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0" w:right="-100" w:hanging="0"/>
        <w:rPr/>
      </w:pPr>
      <w:r>
        <w:rPr>
          <w:b/>
          <w:sz w:val="24"/>
          <w:szCs w:val="24"/>
          <w:lang w:eastAsia="zh-CN"/>
        </w:rPr>
        <w:t xml:space="preserve">Additional file 6: List of target genes for parts of known miRNAs in </w:t>
      </w:r>
      <w:r>
        <w:rPr>
          <w:b/>
          <w:i/>
          <w:sz w:val="24"/>
          <w:szCs w:val="24"/>
          <w:lang w:eastAsia="zh-CN"/>
        </w:rPr>
        <w:t xml:space="preserve">Citrus sinensis </w:t>
      </w:r>
      <w:r>
        <w:rPr/>
        <w:t>roots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4323"/>
        <w:gridCol w:w="1441"/>
        <w:gridCol w:w="6885"/>
      </w:tblGrid>
      <w:tr>
        <w:trPr/>
        <w:tc>
          <w:tcPr>
            <w:tcW w:w="10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-40" w:right="-100" w:hanging="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miRNA</w:t>
            </w:r>
          </w:p>
        </w:tc>
        <w:tc>
          <w:tcPr>
            <w:tcW w:w="43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-40" w:right="-100" w:hanging="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Assession</w:t>
            </w:r>
          </w:p>
        </w:tc>
        <w:tc>
          <w:tcPr>
            <w:tcW w:w="14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-40" w:right="-100" w:hanging="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Homology</w:t>
            </w:r>
          </w:p>
        </w:tc>
        <w:tc>
          <w:tcPr>
            <w:tcW w:w="68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-40" w:right="-100" w:hanging="0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arget genes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039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05207m|PACid:19252019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00376m|PACid:1925695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01108m|PACid:19269426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01167m|PACid:1926983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20605m|PACid:1927527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00074m|PACid:1927856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12851m|PACid:19278553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01853m|PACid:19280618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13970m|PACid:1928711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3182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2G2532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5389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2420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6239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5428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AT1G6497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2550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5668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hototropic-responsive NPH3 family protein                                         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TRAF-like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P</w:t>
            </w:r>
            <w:r>
              <w:rPr>
                <w:rFonts w:eastAsia="Times New Roman"/>
              </w:rPr>
              <w:t>hytosylfokine-alpha receptor 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Transcription elongation factor (TFIIS)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BCL-2-associated athanogene 7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eastAsia="Times New Roman"/>
              </w:rPr>
              <w:t>DNA binding;</w:t>
            </w:r>
            <w:r>
              <w:rPr>
                <w:lang w:eastAsia="zh-CN"/>
              </w:rPr>
              <w:t xml:space="preserve"> </w:t>
            </w:r>
            <w:r>
              <w:rPr>
                <w:rFonts w:eastAsia="Times New Roman"/>
              </w:rPr>
              <w:t>ATP binding;</w:t>
            </w:r>
            <w:r>
              <w:rPr>
                <w:lang w:eastAsia="zh-CN"/>
              </w:rPr>
              <w:t xml:space="preserve"> </w:t>
            </w:r>
            <w:r>
              <w:rPr>
                <w:rFonts w:eastAsia="Times New Roman"/>
              </w:rPr>
              <w:t>nucleic acid binding;</w:t>
            </w:r>
            <w:r>
              <w:rPr>
                <w:lang w:eastAsia="zh-CN"/>
              </w:rPr>
              <w:t xml:space="preserve"> </w:t>
            </w:r>
            <w:r>
              <w:rPr>
                <w:rFonts w:eastAsia="Times New Roman"/>
              </w:rPr>
              <w:t>binding;</w:t>
            </w:r>
            <w:r>
              <w:rPr>
                <w:lang w:eastAsia="zh-CN"/>
              </w:rPr>
              <w:t xml:space="preserve"> </w:t>
            </w:r>
            <w:r>
              <w:rPr>
                <w:rFonts w:eastAsia="Times New Roman"/>
              </w:rPr>
              <w:t>helicases;</w:t>
            </w:r>
            <w:r>
              <w:rPr>
                <w:lang w:eastAsia="zh-CN"/>
              </w:rPr>
              <w:t xml:space="preserve"> </w:t>
            </w:r>
            <w:r>
              <w:rPr>
                <w:rFonts w:eastAsia="Times New Roman"/>
              </w:rPr>
              <w:t>ATP binding;</w:t>
            </w:r>
            <w:r>
              <w:rPr>
                <w:lang w:eastAsia="zh-CN"/>
              </w:rPr>
              <w:t xml:space="preserve"> </w:t>
            </w:r>
            <w:r>
              <w:rPr>
                <w:rFonts w:eastAsia="Times New Roman"/>
              </w:rPr>
              <w:t>DNA binding;</w:t>
            </w:r>
            <w:r>
              <w:rPr>
                <w:lang w:eastAsia="zh-CN"/>
              </w:rPr>
              <w:t xml:space="preserve"> </w:t>
            </w:r>
            <w:r>
              <w:rPr>
                <w:rFonts w:eastAsia="Times New Roman"/>
              </w:rPr>
              <w:t>helicases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G</w:t>
            </w:r>
            <w:r>
              <w:rPr>
                <w:rFonts w:eastAsia="Times New Roman"/>
              </w:rPr>
              <w:t>amma-tocopherol methyltransferase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F</w:t>
            </w:r>
            <w:r>
              <w:rPr>
                <w:rFonts w:eastAsia="Times New Roman"/>
              </w:rPr>
              <w:t>ormin homology 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Single-stranded nucleic acid binding R3H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074</w:t>
            </w:r>
          </w:p>
        </w:tc>
        <w:tc>
          <w:tcPr>
            <w:tcW w:w="4323" w:type="dxa"/>
            <w:tcBorders/>
          </w:tcPr>
          <w:p>
            <w:pPr>
              <w:pStyle w:val="Normal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33036m|PACid:19260189</w:t>
            </w:r>
          </w:p>
          <w:p>
            <w:pPr>
              <w:pStyle w:val="Normal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29301m|PACid:1927569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1679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AT4G2334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R</w:t>
            </w:r>
            <w:r>
              <w:rPr/>
              <w:t>bosomal protein-related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2-</w:t>
            </w:r>
            <w:r>
              <w:rPr>
                <w:lang w:eastAsia="zh-CN"/>
              </w:rPr>
              <w:t>O</w:t>
            </w:r>
            <w:r>
              <w:rPr>
                <w:rFonts w:eastAsia="Times New Roman"/>
              </w:rPr>
              <w:t>xoglutarate (2OG) and Fe(II)-dependent oxygenase super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105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lang w:eastAsia="zh-CN"/>
              </w:rPr>
              <w:t>c</w:t>
            </w:r>
            <w:r>
              <w:rPr>
                <w:rFonts w:eastAsia="Times New Roman"/>
              </w:rPr>
              <w:t>lementine0.9_001123m|PACid:19258394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06354m|PACid:19265027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00028m|PACid:1927386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35383m|PACid:19278859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27998m|PACid:19279965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10713m|PACid:1928311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1540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0055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2G2689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1638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1760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AT3G2050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U-box domain-containing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D</w:t>
            </w:r>
            <w:r>
              <w:rPr>
                <w:rFonts w:eastAsia="Times New Roman"/>
              </w:rPr>
              <w:t>igalactosyl diacylglycerol deficient 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DNAJ heat shock N-terminal domain-containing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Cation/hydrogen exchanger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Chlorophyll A-B binding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lang w:eastAsia="zh-CN"/>
              </w:rPr>
              <w:t>P</w:t>
            </w:r>
            <w:r>
              <w:rPr>
                <w:rFonts w:eastAsia="Times New Roman"/>
              </w:rPr>
              <w:t>urple acid phosphatase 18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132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06465m|PACid:19251938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19208m|PACid:19256955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19769m|PACid:19256956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05892m|PACid:19257613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23646m|PACid:19262238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13738m|PACid:19265293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27139m|PACid:19265435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09204m|PACid:19265895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32144m|PACid:19273385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10999m|PACid:19274106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09929m|PACid:19281229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13939m|PACid:1928473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05601m|PACid:1928600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eastAsia="Times New Roman"/>
              </w:rPr>
              <w:t>AT5G10650.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3228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0425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2296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5626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3034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1445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4873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8000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1384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3244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4961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eastAsia="Times New Roman"/>
              </w:rPr>
              <w:t>AT1G08350.2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cs="宋体;SimSun" w:ascii="宋体;SimSun" w:hAnsi="宋体;SimSun"/>
              </w:rPr>
              <w:t>R</w:t>
            </w:r>
            <w:r>
              <w:rPr>
                <w:rFonts w:eastAsia="Times New Roman"/>
              </w:rPr>
              <w:t>ING/U-box super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I</w:t>
            </w:r>
            <w:r>
              <w:rPr>
                <w:rFonts w:eastAsia="Times New Roman"/>
              </w:rPr>
              <w:t>ndole-3-acetic acid inducible 29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UX/IAA transcriptional regulator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Pyruvate kinase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  <w:lang w:val="pt-BR"/>
              </w:rPr>
            </w:pPr>
            <w:r>
              <w:rPr>
                <w:rFonts w:eastAsia="Times New Roman"/>
                <w:lang w:val="pt-BR"/>
              </w:rPr>
              <w:t>Ribonuclease E inhibitor RraA/Dimethylmenaquinone methyltransferase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N</w:t>
            </w:r>
            <w:r>
              <w:rPr>
                <w:rFonts w:eastAsia="Times New Roman"/>
              </w:rPr>
              <w:t>odulin MtN21 /EamA-like transporter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  <w:lang w:val="pt-BR"/>
              </w:rPr>
            </w:pPr>
            <w:r>
              <w:rPr>
                <w:rFonts w:eastAsia="Times New Roman"/>
                <w:lang w:val="pt-BR"/>
              </w:rPr>
              <w:t>NADH dehydrogenase (ubiquinone)s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val="pt-BR" w:eastAsia="zh-CN"/>
              </w:rPr>
              <w:t>G</w:t>
            </w:r>
            <w:r>
              <w:rPr>
                <w:rFonts w:eastAsia="Times New Roman"/>
                <w:lang w:val="pt-BR"/>
              </w:rPr>
              <w:t>lutamate-1-semialdehyde 2,1-aminomutase 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CASC3/Barentsz eIF4AIII binding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HXXXD-type acyl-transferase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P</w:t>
            </w:r>
            <w:r>
              <w:rPr>
                <w:rFonts w:eastAsia="Times New Roman"/>
              </w:rPr>
              <w:t>lastidial pyruvate kinase 3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F-box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Endomembrane protein 70 protein family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160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32551m|PACid:19254409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0507m|PACid:19256480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1117m|PACid:19266000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20496m|PACid:19274665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9770m|PACid:19278649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33542m|PACid:19278761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27659m|PACid:19279356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9781m|PACid:19281915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32996m|PACid:1928294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0989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AT5G2471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/>
              <w:t>AT4G293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594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095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201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069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593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2163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Rhamnogalacturonate lyase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Transducin/WD40 repeat-lik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of unknown function (DUF1005)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Mannose-P-dolichol utilization defect 1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M</w:t>
            </w:r>
            <w:r>
              <w:rPr/>
              <w:t>yb domain protein 6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SPX  domain gene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C</w:t>
            </w:r>
            <w:r>
              <w:rPr/>
              <w:t>ytochrome P450, family 93, subfamily D, polypeptide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M</w:t>
            </w:r>
            <w:r>
              <w:rPr/>
              <w:t>ethyl-CPG-binding domain 6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Sec23/Sec24 protein transport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166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35572m|PACid:19256024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28564m|PACid:1926165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2374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15010.2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Oxidoreductase, zinc-binding dehydrogenase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RNA-binding (RRM/RBD/RNP motifs)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439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6314m|PACid:19252338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7525m|PACid:19254197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31969m|PACid:19255037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6628m|PACid:19255590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1099m|PACid:19255971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34961m|PACid:19255906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35152m|PACid:19255894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3465m|PACid:19257850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0672m|PACid:19259098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9331m|PACid:19261025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36030m|PACid:19261344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4573m|PACid:19262431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26007m|PACid:19261834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0096m|PACid:19265346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1884m|PACid:19264017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0623m|PACid:19266768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2900m|PACid:19266759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0334m|PACid:19268181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8186m|PACid:19269132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32150m|PACid:19269596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31173m|PACid:19270206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3927m|PACid:19270372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28590m|PACid:19270382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5439m|PACid:19273718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1794m|PACid:19272916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6256m|PACid:19272697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9353m|PACid:19274527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3392m|PACid:19275807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31646m|PACid:19277960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1111m|PACid:19278477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5060m|PACid:19278986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8180m|PACid:19279098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1895m|PACid:19279810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1902m|PACid:19279811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35167m|PACid:19279942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4840m|PACid:19281048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3818m|PACid:19281547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6895m|PACid:19281645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31156m|PACid:19281647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1272m|PACid:19282096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7772m|PACid:19282623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28907m|PACid:19282242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27986m|PACid:19282756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0387m|PACid:19283443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4436m|PACid:19283510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22783m|PACid:19284746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1891m|PACid:19286314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5549m|PACid:1928706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0339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5487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0270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48385.1</w:t>
            </w:r>
          </w:p>
          <w:p>
            <w:pPr>
              <w:pStyle w:val="Normal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11010.1</w:t>
            </w:r>
          </w:p>
          <w:p>
            <w:pPr>
              <w:pStyle w:val="Normal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2G15080.1</w:t>
            </w:r>
          </w:p>
          <w:p>
            <w:pPr>
              <w:pStyle w:val="Normal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27060.1</w:t>
            </w:r>
          </w:p>
          <w:p>
            <w:pPr>
              <w:pStyle w:val="Normal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230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598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063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741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558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311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008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6159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385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041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144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666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>
                <w:rFonts w:cs="宋体;SimSun" w:ascii="宋体;SimSun" w:hAnsi="宋体;SimSun"/>
                <w:lang w:eastAsia="zh-CN"/>
              </w:rPr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217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751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6101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3579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199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226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772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192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334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741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386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1000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308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5936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593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509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710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084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303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384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227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097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576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192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521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0306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216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117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3793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STRUBBELIG-receptor family 3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NAD(P)-binding Rossmann-fold super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F-box/RNI-like super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FRIGIDA-like protein</w:t>
            </w:r>
          </w:p>
          <w:p>
            <w:pPr>
              <w:pStyle w:val="Normal"/>
              <w:ind w:left="-40" w:right="-100" w:hanging="0"/>
              <w:rPr>
                <w:rFonts w:eastAsia="Times New Roman"/>
              </w:rPr>
            </w:pPr>
            <w:r>
              <w:rPr>
                <w:lang w:eastAsia="zh-CN"/>
              </w:rPr>
              <w:t>R</w:t>
            </w:r>
            <w:r>
              <w:rPr>
                <w:rFonts w:eastAsia="Times New Roman"/>
              </w:rPr>
              <w:t>eceptor like protein 34</w:t>
            </w:r>
          </w:p>
          <w:p>
            <w:pPr>
              <w:pStyle w:val="Normal"/>
              <w:ind w:left="-40" w:right="-100" w:hanging="0"/>
              <w:rPr>
                <w:rFonts w:eastAsia="Times New Roman"/>
              </w:rPr>
            </w:pPr>
            <w:r>
              <w:rPr>
                <w:lang w:eastAsia="zh-CN"/>
              </w:rPr>
              <w:t>R</w:t>
            </w:r>
            <w:r>
              <w:rPr>
                <w:rFonts w:eastAsia="Times New Roman"/>
              </w:rPr>
              <w:t>eceptor like protein 19</w:t>
            </w:r>
          </w:p>
          <w:p>
            <w:pPr>
              <w:pStyle w:val="Normal"/>
              <w:ind w:left="-40" w:right="-100" w:hanging="0"/>
              <w:rPr>
                <w:rFonts w:eastAsia="Times New Roman"/>
              </w:rPr>
            </w:pPr>
            <w:r>
              <w:rPr>
                <w:lang w:eastAsia="zh-CN"/>
              </w:rPr>
              <w:t>R</w:t>
            </w:r>
            <w:r>
              <w:rPr>
                <w:rFonts w:eastAsia="Times New Roman"/>
              </w:rPr>
              <w:t>eceptor like protein 53</w:t>
            </w:r>
          </w:p>
          <w:p>
            <w:pPr>
              <w:pStyle w:val="Normal"/>
              <w:ind w:left="-40" w:right="-100" w:hanging="0"/>
              <w:rPr>
                <w:rFonts w:eastAsia="Times New Roman"/>
              </w:rPr>
            </w:pPr>
            <w:r>
              <w:rPr>
                <w:lang w:eastAsia="zh-CN"/>
              </w:rPr>
              <w:t>A</w:t>
            </w:r>
            <w:r>
              <w:rPr>
                <w:rFonts w:eastAsia="Times New Roman"/>
              </w:rPr>
              <w:t>cyl-activating enzyme 17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A</w:t>
            </w:r>
            <w:r>
              <w:rPr/>
              <w:t>minophospholipid ATPase 3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 xml:space="preserve">Heavy metal transport/detoxification superfamily protein 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R</w:t>
            </w:r>
            <w:r>
              <w:rPr/>
              <w:t>eceptor like protein 13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lant protein of unknown function (DUF827)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kin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T</w:t>
            </w:r>
            <w:r>
              <w:rPr/>
              <w:t>ransducin family protein / WD-40 repeat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Galactose oxidase/kelch repeat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MATE efflux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DNA GYRASE B3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LRR and NB-ARC domains-containing disease resistance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D</w:t>
            </w:r>
            <w:r>
              <w:rPr/>
              <w:t>olichyl-diphosphooligosaccharide-protein glycosyltransferase 48kDa subunit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of unknown function (DUF2921)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C</w:t>
            </w:r>
            <w:r>
              <w:rPr/>
              <w:t>ytochrome P450, family 721, subfamily A, polypeptide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C</w:t>
            </w:r>
            <w:r>
              <w:rPr/>
              <w:t>leavage and polyadenylation specificity factor 73-I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P</w:t>
            </w:r>
            <w:r>
              <w:rPr/>
              <w:t>hospholipase D delta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of unknown function DUF92, transmembrane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hosphoinositide phosphat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RING/FYVE/PHD-type zinc finger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C</w:t>
            </w:r>
            <w:r>
              <w:rPr/>
              <w:t>ytochrome P450, family 707, subfamily A, polypeptide 4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SIGNAL PEPTIDE PEPTIDASE-LIKE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R</w:t>
            </w:r>
            <w:r>
              <w:rPr/>
              <w:t>eceptor like protein 15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P</w:t>
            </w:r>
            <w:r>
              <w:rPr/>
              <w:t>hosphorylethanolamine cytidylyltransferase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Thioredoxin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leckstrin homology (PH) domain-contain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val="pt-BR"/>
              </w:rPr>
            </w:pPr>
            <w:r>
              <w:rPr>
                <w:lang w:val="pt-BR"/>
              </w:rPr>
              <w:t>UDP-galactose transporter 6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val="pt-BR"/>
              </w:rPr>
            </w:pPr>
            <w:r>
              <w:rPr>
                <w:lang w:val="pt-BR"/>
              </w:rPr>
              <w:t>UDP-galactose transporter 6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Tetratricopeptide repeat (TPR)-lik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RM repeat superfamily protein</w:t>
            </w:r>
          </w:p>
          <w:p>
            <w:pPr>
              <w:pStyle w:val="Normal"/>
              <w:tabs>
                <w:tab w:val="clear" w:pos="720"/>
                <w:tab w:val="left" w:pos="2436" w:leader="none"/>
              </w:tabs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C</w:t>
            </w:r>
            <w:r>
              <w:rPr/>
              <w:t>alreticulin 3</w:t>
            </w:r>
            <w:r>
              <w:rPr/>
              <w:tab/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seudouridine synth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WRKY DNA-binding protein 33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DNA/RNA helicase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U2 small nuclear ribonucleoprotein A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M</w:t>
            </w:r>
            <w:r>
              <w:rPr/>
              <w:t>yb domain protein 36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TTF-type zinc finger protein with HAT dimerisation doma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T</w:t>
            </w:r>
            <w:r>
              <w:rPr/>
              <w:t>etratricopeptide repeat (TPR)-contain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GAMOUS-like 30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E</w:t>
            </w:r>
            <w:r>
              <w:rPr/>
              <w:t>ndoplasmatic reticulum retrieval protein 1B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Glycosyl hydrolases family 31 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Protein with RING/U-box and TRAF-like domains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446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9789m|PACid:19251454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14070m|PACid:19251304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10916m|PACid:19252763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0559m|PACid:19253748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0808m|PACid:19253354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5886m|PACid:19254086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7940m|PACid:19254486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8049m|PACid:19254311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12380m|PACid:19253071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16619m|PACid:19253304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1520m|PACid:19255096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1057m|PACid:19256298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2803m|PACid:19256134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1495m|PACid:19258364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22364m|PACid:19258749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0569m|PACid:19258946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8857m|PACid:19259453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31455m|PACid:19259065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28686m|PACid:19262485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0196m|PACid:19265021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0254m|PACid:19263791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0450m|PACid:19265308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29313m|PACid:19265371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5739m|PACid:19266195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19579m|PACid:19266319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1508m|PACid:19267417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4412m|PACid:19267097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9982m|PACid:19266595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23656m|PACid:19266734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35211m|PACid:19268576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2714m|PACid:19269902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20450m|PACid:19270860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34356m|PACid:19271149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2007m|PACid:19277439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6001m|PACid:19276494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7912m|PACid:19277337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32808m|PACid:19278951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7920m|PACid:19279021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31010m|PACid:19279343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33863m|PACid:19279776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12307m|PACid:19280476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4243m|PACid:19280580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28125m|PACid:19282910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3203m|PACid:19286100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35063m|PACid:19286006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10246m|PACid:19287049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11766m|PACid:19286808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15366m|PACid:1928699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6572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2G227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382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272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277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329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420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223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026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427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798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278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>
                <w:rFonts w:cs="宋体;SimSun" w:ascii="宋体;SimSun" w:hAnsi="宋体;SimSun"/>
                <w:lang w:eastAsia="zh-CN"/>
              </w:rPr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271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154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087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043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149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672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361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629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000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481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102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098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760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0103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266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225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1244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475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4516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557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785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470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465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149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337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591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561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196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616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062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277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116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196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569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7718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T1G7108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N</w:t>
            </w:r>
            <w:r>
              <w:rPr>
                <w:rFonts w:eastAsia="Times New Roman"/>
              </w:rPr>
              <w:t>itrogen fixation S (NIFS)-like 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P</w:t>
            </w:r>
            <w:r>
              <w:rPr>
                <w:rFonts w:eastAsia="Times New Roman"/>
              </w:rPr>
              <w:t>eroxisomal NAD-malate dehydrogenase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lass I glutamine amidotransferase-lik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DNAJ heat shock N-terminal domain-contain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N</w:t>
            </w:r>
            <w:r>
              <w:rPr/>
              <w:t>ucleic acid binding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DCD (Development and Cell Death) domain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Heat shock protein 70 (Hsp 70)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UDP-glucosyl transferase 85A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lant stearoyl-acyl-carrier-protein desatur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F-box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G</w:t>
            </w:r>
            <w:r>
              <w:rPr/>
              <w:t>olgin candidate 5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Pase E1-E2 type family protein / haloacid dehalogenase-like hydrol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val="fr-FR"/>
              </w:rPr>
            </w:pPr>
            <w:r>
              <w:rPr>
                <w:lang w:val="fr-FR"/>
              </w:rPr>
              <w:t>C2H2 zinc-finger protein SERRATE (SE)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val="fr-FR"/>
              </w:rPr>
            </w:pPr>
            <w:r>
              <w:rPr>
                <w:lang w:val="fr-FR" w:eastAsia="zh-CN"/>
              </w:rPr>
              <w:t>C</w:t>
            </w:r>
            <w:r>
              <w:rPr>
                <w:lang w:val="fr-FR"/>
              </w:rPr>
              <w:t>asein lytic proteinase B3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P</w:t>
            </w:r>
            <w:r>
              <w:rPr/>
              <w:t>renylated RAB acceptor 1.E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FtsH extracellular protease family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GRAS family transcription factor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L</w:t>
            </w:r>
            <w:r>
              <w:rPr/>
              <w:t>ittle nuclei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ytochrome P450, family 716, subfamily A, polypeptide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W-type Zinc Finger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Nucleotidyltransfer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Tudor/PWWP/MBT domain-contain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HSP20-like chaperones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Splicing factor, CC1-like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lba DNA/RNA-bind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of unknown function (DUF3527)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lant protein of unknown function (DUF863)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Exostosin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20/AN1-like zinc finger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Leucine-rich repeat protein kin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kin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Domain of unknown function (DUF2431)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T</w:t>
            </w:r>
            <w:r>
              <w:rPr/>
              <w:t>rehalose-6-phosphate synthase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L</w:t>
            </w:r>
            <w:r>
              <w:rPr/>
              <w:t>on protease 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P</w:t>
            </w:r>
            <w:r>
              <w:rPr/>
              <w:t>hosphoinositide 4-kinase gamma 4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GRAS family transcription factor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kin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kin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 xml:space="preserve">SAUR-like auxin-responsive protein family 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GNOM-like 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T</w:t>
            </w:r>
            <w:r>
              <w:rPr/>
              <w:t>erpene synthase 14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A</w:t>
            </w:r>
            <w:r>
              <w:rPr/>
              <w:t>cyl-CoA oxidase 3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 xml:space="preserve">ATPase family associated with various cellular activities (AAA) 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H</w:t>
            </w:r>
            <w:r>
              <w:rPr/>
              <w:t>eat shock protein 70 (Hsp 70)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Mitochondrial transcription termination factor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Transducin/WD40 repeat-lik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C</w:t>
            </w:r>
            <w:r>
              <w:rPr/>
              <w:t>hromatin protein family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RNA polymerase II transcription elongation factor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448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0636m|PACid:19254755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7971m|PACid:19253613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35618m|PACid:19255262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0530m|PACid:19256469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13371m|PACid:19259714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0447m|PACid:19267583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08191m|PACid:19272780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26415m|PACid:19278691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30249m|PACid:1927877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272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565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630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144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265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144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356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122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1228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NB-ARC domain-containing disease resistance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Tetratricopeptide repeat (TPR)-lik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Disease resistance protein (CC-NBS-LRR class) family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LRR and NB-ARC domains-containing disease resistance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obalamin biosynthesis CobW-like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NB-ARC domain-containing disease resistance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C</w:t>
            </w:r>
            <w:r>
              <w:rPr/>
              <w:t>alcium-dependent protein kinase 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Disease resistance protein (CC-NBS-LRR class) family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LRR and NB-ARC domains-containing disease resistance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511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09820m|PACid:19262426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10543m|PACid:19251759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00362m|PACid:19254873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05360m|PACid:19260067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17002m|PACid:19260007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20825m|PACid:19262370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02560m|PACid:19264079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12226m|PACid:19264235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24643m|PACid:19267538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07078m|PACid:19272129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07573m|PACid:19271806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19660m|PACid:19273245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19985m|PACid:1927355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03582m|PACid:19276983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23956m|PACid:19280797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11625m|PACid:19283400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08803m|PACid:1928500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2G3049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2G192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568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266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1071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264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203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277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33050.4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499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34131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116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1358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239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199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141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3625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C</w:t>
            </w:r>
            <w:r>
              <w:rPr>
                <w:rFonts w:eastAsia="Times New Roman"/>
              </w:rPr>
              <w:t>innamate-4-hydroxylase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RING/FYVE/PHD zinc finger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kin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A</w:t>
            </w:r>
            <w:r>
              <w:rPr/>
              <w:t>rmadillo repeat only 4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P</w:t>
            </w:r>
            <w:r>
              <w:rPr/>
              <w:t>oor homologous synapsis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alcium-binding EF-hand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DENN (AEX-3) domain-contain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Pase family associate</w:t>
            </w:r>
            <w:r>
              <w:rPr>
                <w:lang w:eastAsia="zh-CN"/>
              </w:rPr>
              <w:t xml:space="preserve"> </w:t>
            </w:r>
            <w:r>
              <w:rPr/>
              <w:t xml:space="preserve">d with various cellular activities (AAA) 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C</w:t>
            </w:r>
            <w:r>
              <w:rPr/>
              <w:t>almodulin-binding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Xanthine/uracil perme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UDP-glucosyl transferase 73B3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Thioredoxin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Ribosomal protein L30/L7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C</w:t>
            </w:r>
            <w:r>
              <w:rPr/>
              <w:t>ellulose synthase like G3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val="fr-FR"/>
              </w:rPr>
            </w:pPr>
            <w:r>
              <w:rPr>
                <w:lang w:val="fr-FR"/>
              </w:rPr>
              <w:t>ATPase, F0/V0 complex, subunit C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RING/U-box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A</w:t>
            </w:r>
            <w:r>
              <w:rPr/>
              <w:t>ldehyde dehydrogenase 3F1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523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3353m|PACid:19252451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5176m|PACid:1925297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4962m|PACid:19253042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20478m|PACid:1925614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3308m|PACid:1925598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290m|PACid:1925740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65m|PACid:1925917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5468m|PACid:1925999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7632m|PACid:1926302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903m|PACid:1926204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243m|PACid:1926563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14m|PACid:1926749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817m|PACid:1926816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6038m|PACid:1926813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34m|PACid:1927201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975m|PACid:1927363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249m|PACid:1927363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020m|PACid:1927355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336m|PACid:19273087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2381m|PACid:19275635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1778m|PACid:1927759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8848m|PACid:1927927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883m|PACid:1927954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678m|PACid:1927954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740m|PACid:1928113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914m|PACid:1928197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207m|PACid:19283826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8811m|PACid:1928473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8364m|PACid:1928531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103m|PACid:1928659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018m|PACid:1928707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0662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483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497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280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280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689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014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470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30993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170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136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247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032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138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500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32850.9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32850.5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25850.4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431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514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>
                <w:rFonts w:cs="宋体;SimSun" w:ascii="宋体;SimSun" w:hAnsi="宋体;SimSun"/>
                <w:lang w:eastAsia="zh-CN"/>
              </w:rPr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176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429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1371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046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066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7639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012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185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467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044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T2G4114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eastAsia="Times New Roman"/>
              </w:rPr>
              <w:t>2-</w:t>
            </w:r>
            <w:r>
              <w:rPr>
                <w:lang w:eastAsia="zh-CN"/>
              </w:rPr>
              <w:t>O</w:t>
            </w:r>
            <w:r>
              <w:rPr>
                <w:rFonts w:eastAsia="Times New Roman"/>
              </w:rPr>
              <w:t>xoglutarate (2OG) and Fe(II)-dependent oxygenase super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BAK1-interacting receptor-like kinase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B</w:t>
            </w:r>
            <w:r>
              <w:rPr/>
              <w:t>asic leucine-zipper 5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N</w:t>
            </w:r>
            <w:r>
              <w:rPr/>
              <w:t>odulin MtN21 /EamA-like transporter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Tetratricopeptide repeat (TPR)-lik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rmadillo/beta-catenin-like repeat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M</w:t>
            </w:r>
            <w:r>
              <w:rPr/>
              <w:t>ethyl-CPG-binding domain 9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eroxid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alcineurin-like metallo-phosphoester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F-box family protein with a domain of unknown function (DUF295)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mino acid perme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of unknown function (DUF1162)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F</w:t>
            </w:r>
            <w:r>
              <w:rPr/>
              <w:t>ucosyltransferase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R</w:t>
            </w:r>
            <w:r>
              <w:rPr/>
              <w:t>eceptor like protein 47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T</w:t>
            </w:r>
            <w:r>
              <w:rPr/>
              <w:t>arget of rapamyc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N</w:t>
            </w:r>
            <w:r>
              <w:rPr/>
              <w:t>uclear poly(a) polymerase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N</w:t>
            </w:r>
            <w:r>
              <w:rPr/>
              <w:t>uclear poly(a) polymerase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P</w:t>
            </w:r>
            <w:r>
              <w:rPr/>
              <w:t>oly(A) polymerase 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P</w:t>
            </w:r>
            <w:r>
              <w:rPr/>
              <w:t>olypyrimidine tract-binding protein 3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C</w:t>
            </w:r>
            <w:r>
              <w:rPr/>
              <w:t>onserved oligomeric Golgi complex component-related / COG complex component-related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T</w:t>
            </w:r>
            <w:r>
              <w:rPr/>
              <w:t>etratricopeptide repeat (TPR)-contain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edicted AT-hook DNA-binding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ectin lyase-lik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ectin lyase-lik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2-</w:t>
            </w:r>
            <w:r>
              <w:rPr>
                <w:lang w:eastAsia="zh-CN"/>
              </w:rPr>
              <w:t>O</w:t>
            </w:r>
            <w:r>
              <w:rPr/>
              <w:t>xoglutarate (2OG) and Fe(II)-dependent oxygen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RM repeat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>
                <w:lang w:eastAsia="zh-CN"/>
              </w:rPr>
              <w:t>L</w:t>
            </w:r>
            <w:r>
              <w:rPr/>
              <w:t>ike AUXIN RESISTANT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UDP-Glycosyltransfer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RNA-binding (RRM/RBD/RNP motifs)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UDP-Glycosyltransfer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CDPK-related kinase 1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57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829m|PACid:1925233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3574m|PACid:19252334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8011m|PACid:19259369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959m|PACid:1925896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954m|PACid:19258969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6441m|PACid:19260022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563m|PACid:1926465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919m|PACid:1927065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4862m|PACid:1927151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53160.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5316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6917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4327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43270.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50570.1</w:t>
            </w:r>
          </w:p>
          <w:p>
            <w:pPr>
              <w:pStyle w:val="Normal"/>
              <w:ind w:left="-40" w:right="-100" w:hanging="0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422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456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T2G3381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S</w:t>
            </w:r>
            <w:r>
              <w:rPr>
                <w:rFonts w:eastAsia="Times New Roman"/>
              </w:rPr>
              <w:t>quamosa promoter binding protein-like 4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S</w:t>
            </w:r>
            <w:r>
              <w:rPr>
                <w:rFonts w:eastAsia="Times New Roman"/>
              </w:rPr>
              <w:t>quamosa promoter binding protein-like 4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Squamosa promoter-binding protein-like (SBP domain) transcription factor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S</w:t>
            </w:r>
            <w:r>
              <w:rPr>
                <w:rFonts w:eastAsia="Times New Roman"/>
              </w:rPr>
              <w:t>quamosa promoter binding protein-like 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S</w:t>
            </w:r>
            <w:r>
              <w:rPr>
                <w:rFonts w:eastAsia="Times New Roman"/>
              </w:rPr>
              <w:t>quamosa promoter binding protein-like 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Squamosa promoter-binding protein-like (SBP domain) transcription factor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S</w:t>
            </w:r>
            <w:r>
              <w:rPr/>
              <w:t>quamosa promoter binding protein-like 9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S</w:t>
            </w:r>
            <w:r>
              <w:rPr/>
              <w:t>ubtil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>
                <w:lang w:eastAsia="zh-CN"/>
              </w:rPr>
              <w:t>S</w:t>
            </w:r>
            <w:r>
              <w:rPr/>
              <w:t>quamosa promoter binding protein-like 3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58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267m|PACid:1925239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359m|PACid:19256106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31647m|PACid:1925661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573m|PACid:1925645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549m|PACid:1926054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051m|PACid:1926088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473m|PACid:1926337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444m|PACid:1926579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766m|PACid:1926677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365m|PACid:1926937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68m|PACid:1927297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398m|PACid:1927499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429m|PACid:1927567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376m|PACid:1927693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527m|PACid:1927901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36m|PACid:1927943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734m|PACid:1927974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517m|PACid:1928027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5912m|PACid:1928123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854m|PACid:1928166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134m|PACid:1928238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666m|PACid:19284165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clementine0.9_033926m|PACid:1928624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0356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2G2057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1447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1446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1556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0232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2G3884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13560.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5168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27100.1</w:t>
            </w:r>
          </w:p>
          <w:p>
            <w:pPr>
              <w:pStyle w:val="Normal"/>
              <w:jc w:val="center"/>
              <w:rPr/>
            </w:pPr>
            <w:r>
              <w:rPr/>
              <w:t>AT1G21580.1</w:t>
            </w:r>
          </w:p>
          <w:p>
            <w:pPr>
              <w:pStyle w:val="Normal"/>
              <w:jc w:val="center"/>
              <w:rPr/>
            </w:pPr>
            <w:r>
              <w:rPr/>
              <w:t>AT5G51760.1</w:t>
            </w:r>
          </w:p>
          <w:p>
            <w:pPr>
              <w:pStyle w:val="Normal"/>
              <w:jc w:val="center"/>
              <w:rPr/>
            </w:pPr>
            <w:r>
              <w:rPr/>
              <w:t>AT1G30760.1</w:t>
            </w:r>
          </w:p>
          <w:p>
            <w:pPr>
              <w:pStyle w:val="Normal"/>
              <w:jc w:val="center"/>
              <w:rPr/>
            </w:pPr>
            <w:r>
              <w:rPr/>
              <w:t>AT1G63930.1</w:t>
            </w:r>
          </w:p>
          <w:p>
            <w:pPr>
              <w:pStyle w:val="Normal"/>
              <w:jc w:val="center"/>
              <w:rPr/>
            </w:pPr>
            <w:r>
              <w:rPr/>
              <w:t>AT5G50890.1</w:t>
            </w:r>
          </w:p>
          <w:p>
            <w:pPr>
              <w:pStyle w:val="Normal"/>
              <w:jc w:val="center"/>
              <w:rPr/>
            </w:pPr>
            <w:r>
              <w:rPr/>
              <w:t>AT4G15180.1</w:t>
            </w:r>
          </w:p>
          <w:p>
            <w:pPr>
              <w:pStyle w:val="Normal"/>
              <w:jc w:val="center"/>
              <w:rPr/>
            </w:pPr>
            <w:r>
              <w:rPr/>
              <w:t>AT3G18830.1</w:t>
            </w:r>
          </w:p>
          <w:p>
            <w:pPr>
              <w:pStyle w:val="Normal"/>
              <w:jc w:val="center"/>
              <w:rPr/>
            </w:pPr>
            <w:r>
              <w:rPr/>
              <w:t>AT3G14470.1</w:t>
            </w:r>
          </w:p>
          <w:p>
            <w:pPr>
              <w:pStyle w:val="Normal"/>
              <w:jc w:val="center"/>
              <w:rPr/>
            </w:pPr>
            <w:r>
              <w:rPr/>
              <w:t>AT4G39340.1</w:t>
            </w:r>
          </w:p>
          <w:p>
            <w:pPr>
              <w:pStyle w:val="Normal"/>
              <w:jc w:val="center"/>
              <w:rPr/>
            </w:pPr>
            <w:r>
              <w:rPr/>
              <w:t>AT2G30300.1</w:t>
            </w:r>
          </w:p>
          <w:p>
            <w:pPr>
              <w:pStyle w:val="Normal"/>
              <w:jc w:val="center"/>
              <w:rPr/>
            </w:pPr>
            <w:r>
              <w:rPr/>
              <w:t>AT1G07990.1</w:t>
            </w:r>
          </w:p>
          <w:p>
            <w:pPr>
              <w:pStyle w:val="Normal"/>
              <w:jc w:val="center"/>
              <w:rPr/>
            </w:pPr>
            <w:r>
              <w:rPr/>
              <w:t>AT5G052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34575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T</w:t>
            </w:r>
            <w:r>
              <w:rPr>
                <w:rFonts w:eastAsia="Times New Roman"/>
              </w:rPr>
              <w:t>wo-pore  channel 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GBF\'s pro-rich region-interacting factor 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B-ARC domain-containing disease resistance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LRR and NB-ARC domains-containing disease resistance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Deoxyxylulose-5-phosphate synthase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M</w:t>
            </w:r>
            <w:r>
              <w:rPr>
                <w:rFonts w:eastAsia="Times New Roman"/>
              </w:rPr>
              <w:t>yb domain protein 3r-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Guanylate-binding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O-Glycosyl hydrolases family 17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AD(P)-binding Rossmann-fold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glutamate receptor 2.1</w:t>
            </w:r>
          </w:p>
          <w:p>
            <w:pPr>
              <w:pStyle w:val="Normal"/>
              <w:rPr/>
            </w:pPr>
            <w:r>
              <w:rPr/>
              <w:t>Zinc finger C-x8-C-x5-C-x3-H type family protein</w:t>
            </w:r>
          </w:p>
          <w:p>
            <w:pPr>
              <w:pStyle w:val="Normal"/>
              <w:rPr/>
            </w:pPr>
            <w:r>
              <w:rPr/>
              <w:t>Protein phosphatase 2C family protein</w:t>
            </w:r>
          </w:p>
          <w:p>
            <w:pPr>
              <w:pStyle w:val="Normal"/>
              <w:rPr/>
            </w:pPr>
            <w:r>
              <w:rPr/>
              <w:t>FAD-binding Berberine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F</w:t>
            </w:r>
            <w:r>
              <w:rPr/>
              <w:t>rom the Czech \'roh\' meaning \'corner\'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A</w:t>
            </w:r>
            <w:r>
              <w:rPr/>
              <w:t>lpha/beta-Hydrolases superfamily protein</w:t>
            </w:r>
          </w:p>
          <w:p>
            <w:pPr>
              <w:pStyle w:val="Normal"/>
              <w:rPr/>
            </w:pPr>
            <w:r>
              <w:rPr/>
              <w:t>SET domain protein 2</w:t>
            </w:r>
          </w:p>
          <w:p>
            <w:pPr>
              <w:pStyle w:val="Normal"/>
              <w:rPr/>
            </w:pPr>
            <w:r>
              <w:rPr/>
              <w:t>polyol/monosaccharide transporter 5</w:t>
            </w:r>
          </w:p>
          <w:p>
            <w:pPr>
              <w:pStyle w:val="Normal"/>
              <w:rPr/>
            </w:pPr>
            <w:r>
              <w:rPr/>
              <w:t>NB-ARC domain-containing disease resistance protein</w:t>
            </w:r>
          </w:p>
          <w:p>
            <w:pPr>
              <w:pStyle w:val="Normal"/>
              <w:rPr/>
            </w:pPr>
            <w:r>
              <w:rPr/>
              <w:t>Protein of unknown function (DUF1278)</w:t>
            </w:r>
          </w:p>
          <w:p>
            <w:pPr>
              <w:pStyle w:val="Normal"/>
              <w:rPr/>
            </w:pPr>
            <w:r>
              <w:rPr/>
              <w:t>Major facilitator superfamily protein</w:t>
            </w:r>
          </w:p>
          <w:p>
            <w:pPr>
              <w:pStyle w:val="Normal"/>
              <w:rPr/>
            </w:pPr>
            <w:r>
              <w:rPr/>
              <w:t>SIT4 phosphatase-associated family protein</w:t>
            </w:r>
          </w:p>
          <w:p>
            <w:pPr>
              <w:pStyle w:val="Normal"/>
              <w:rPr/>
            </w:pPr>
            <w:r>
              <w:rPr/>
              <w:t>cytochrome p450 79a2</w:t>
            </w:r>
          </w:p>
          <w:p>
            <w:pPr>
              <w:pStyle w:val="Normal"/>
              <w:rPr/>
            </w:pPr>
            <w:r>
              <w:rPr/>
              <w:t>FAD-binding Berberine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63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522m|PACid:1926489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610m|PACid:1926125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528m|PACid:1928132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3804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144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50950.2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Exostosin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NB-ARC domain-containing disease resistance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HOPZ-ACTIVATED RESISTANCE 1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65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2420m|PACid:19255038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7141m|PACid:1925564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723m|PACid:1926000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167m|PACid:1926047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566m|PACid:1926547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884m|PACid:1926690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262m|PACid:1927319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350m|PACid:1927371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5439m|PACid:1927371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466m|PACid:1927620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449m|PACid:19280648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34047m|PACid:19281654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294m|PACid:1928224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594m|PACid:19285627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2251m|PACid:19286208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clementine0.9_012397m|PACid:1928595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5215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1780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6734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482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144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114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328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258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199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020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437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069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606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>
                <w:rFonts w:cs="宋体;SimSun" w:ascii="宋体;SimSun" w:hAnsi="宋体;SimSun"/>
                <w:lang w:eastAsia="zh-CN"/>
              </w:rPr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212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347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>
                <w:rFonts w:cs="宋体;SimSun" w:ascii="宋体;SimSun" w:hAnsi="宋体;SimSun"/>
                <w:lang w:eastAsia="zh-CN"/>
              </w:rPr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3105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Homeobox-leucine zipper family protein / lipid-binding START domain-containing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Predicted AT-hook DNA-binding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HCP-like superfamily protein with MYND-type zinc finger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eastAsia="Times New Roman"/>
              </w:rPr>
              <w:t>Protein kin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LRR and NB-ARC domains-containing disease resistance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entatricopeptide repeat (PPR)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H</w:t>
            </w:r>
            <w:r>
              <w:rPr/>
              <w:t>omeobox gene 8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GATA transcription factor 1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of unknown function DUF92, transmembrane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P</w:t>
            </w:r>
            <w:r>
              <w:rPr/>
              <w:t>eptide transporter 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O-acetylserine (thiol) lyase B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T</w:t>
            </w:r>
            <w:r>
              <w:rPr/>
              <w:t>ranslocon at the inner envelope membrane of chloroplasts 110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Homeobox-leucine zipper family protein / lipid-binding START domain-contain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W</w:t>
            </w:r>
            <w:r>
              <w:rPr/>
              <w:t>all-associated kinase 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Homeobox-leucine zipper family protein / lipid-binding START domain-contain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B</w:t>
            </w:r>
            <w:r>
              <w:rPr/>
              <w:t>asic helix-loop-helix (bHLH) DNA-binding super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847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600m|PACid:1925495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910m|PACid:1925582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938m|PACid:1926276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1850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/>
              <w:t>AT4G0350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6973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Protein kinase super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/>
              <w:t>Ankyrin repeat family protein</w:t>
            </w: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Wall-associated kinase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850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925m|PACid:1925901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721m|PACid:1925198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731m|PACid:19275225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3652m|PACid:1928643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6901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107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241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T5G1348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BES1-interacting Myc-like protein 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Eukaryotic aspartyl prote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S</w:t>
            </w:r>
            <w:r>
              <w:rPr/>
              <w:t>igma factor E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Transducin/WD40 repeat-like super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857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33548m|PACid:1925256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836m|PACid:19252207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3671m|PACid:1925292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336m|PACid:1925310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965m|PACid:1925501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5617m|PACid:1925548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873m|PACid:1925811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054m|PACid:1926233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575m|PACid:1926369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329m|PACid:1926481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1072m|PACid:1926362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2501m|PACid:1926365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361m|PACid:1926563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454m|PACid:1926624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579m|PACid:1926671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063m|PACid:1927045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484m|PACid:1927098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694m|PACid:1927313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450m|PACid:1927470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002m|PACid:1927613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338m|PACid:1927833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607m|PACid:1928006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638m|PACid:1928256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9735m|PACid:1928351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470m|PACid:19283859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25557m|PACid:19283768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0523m|PACid:19286072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350m|PACid:1928601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5673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03260.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2G0121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1657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1726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2G053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739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55600.3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>
                <w:rFonts w:cs="宋体;SimSun" w:ascii="宋体;SimSun" w:hAnsi="宋体;SimSun"/>
                <w:lang w:eastAsia="zh-CN"/>
              </w:rPr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455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021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294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498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5549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319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626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127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623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774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541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309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206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497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073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T5G131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4081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0596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>
                <w:rFonts w:cs="宋体;SimSun" w:ascii="宋体;SimSun" w:hAnsi="宋体;SimSun"/>
                <w:lang w:eastAsia="zh-CN"/>
              </w:rPr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5446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>
                <w:rFonts w:cs="宋体;SimSun" w:ascii="宋体;SimSun" w:hAnsi="宋体;SimSun"/>
                <w:lang w:eastAsia="zh-CN"/>
              </w:rPr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T3G1192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Insulinase (Peptidase family M16)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Outer arm dynein light chain 1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Leucine-rich repeat protein kinase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UDP-Glycosyltransferase super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A</w:t>
            </w:r>
            <w:r>
              <w:rPr>
                <w:rFonts w:eastAsia="Times New Roman"/>
              </w:rPr>
              <w:t>utoinhibited H(+)-ATPase isoform 10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Protein kin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A</w:t>
            </w:r>
            <w:r>
              <w:rPr/>
              <w:t>lpha/beta-Hydrolases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A</w:t>
            </w:r>
            <w:r>
              <w:rPr/>
              <w:t>genet domain-containing protein / bromo-adjacent homology (BAH) domain-contain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WD-40 repeat family protein / beige-related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R</w:t>
            </w:r>
            <w:r>
              <w:rPr/>
              <w:t>eceptor-like protein kinase 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G</w:t>
            </w:r>
            <w:r>
              <w:rPr/>
              <w:t>lutathione S-transferase tau 7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E</w:t>
            </w:r>
            <w:r>
              <w:rPr/>
              <w:t>xocyst complex component 84B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C</w:t>
            </w:r>
            <w:r>
              <w:rPr/>
              <w:t>haperonin 60 beta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C</w:t>
            </w:r>
            <w:r>
              <w:rPr/>
              <w:t>ytochrome P450, family 82, subfamily C, polypeptide 4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H(+)-ATPase 1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P</w:t>
            </w:r>
            <w:r>
              <w:rPr/>
              <w:t>hosphoglycerate kinase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T</w:t>
            </w:r>
            <w:r>
              <w:rPr/>
              <w:t>ranscription factor jumonji (jmjC) domain-contain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val="pt-BR"/>
              </w:rPr>
            </w:pPr>
            <w:r>
              <w:rPr>
                <w:lang w:val="pt-BR" w:eastAsia="zh-CN"/>
              </w:rPr>
              <w:t>B</w:t>
            </w:r>
            <w:r>
              <w:rPr>
                <w:lang w:val="pt-BR"/>
              </w:rPr>
              <w:t>eta-galactosidase 16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val="pt-BR"/>
              </w:rPr>
            </w:pPr>
            <w:r>
              <w:rPr>
                <w:lang w:val="pt-BR"/>
              </w:rPr>
              <w:t>E3 Ubiquitin lig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A</w:t>
            </w:r>
            <w:r>
              <w:rPr/>
              <w:t>ctin-related protein C1A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mRNA capping enzym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oly(A) binding protein 8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alcium-dependent lipid-binding (CaLB domain)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NAC domain containing protein 83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H</w:t>
            </w:r>
            <w:r>
              <w:rPr/>
              <w:t>omolog of yeast autophagy 18C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Bifunctional inhibitor/lipid-transfer protein/seed storage 2S albumin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SNF2 domain-containing protein / helicase domain-containing protein / F-box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>
                <w:lang w:eastAsia="zh-CN"/>
              </w:rPr>
              <w:t>G</w:t>
            </w:r>
            <w:r>
              <w:rPr/>
              <w:t>lutaredoxin-related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886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1067m|PACid:1925134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240m|PACid:1925154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403m|PACid:1925138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176m|PACid:1925297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5304m|PACid:1925859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193m|PACid:1925877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530m|PACid:1926240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437m|PACid:1926333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1762m|PACid:1926447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5012m|PACid:1926583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0383m|PACid:1927057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232m|PACid:1927082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811m|PACid:1927471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438m|PACid:1927500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213m|PACid:1927498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8548m|PACid:1927590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769m|PACid:1927760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4515m|PACid:1928301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615m|PACid:19286213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6152m|PACid:1928654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2G22610.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3805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4974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4838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28917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2G1368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300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027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008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208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178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183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138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419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561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561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445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271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0688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2681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Di-glucose binding protein with Kinesin motor doma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Xanthine/uracil permease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Tetratricopeptide repeat (TPR)-like super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BAK1-interacting receptor-like kinase 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M</w:t>
            </w:r>
            <w:r>
              <w:rPr>
                <w:rFonts w:eastAsia="Times New Roman"/>
              </w:rPr>
              <w:t>ini zinc finger 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C</w:t>
            </w:r>
            <w:r>
              <w:rPr>
                <w:rFonts w:eastAsia="Times New Roman"/>
              </w:rPr>
              <w:t>allose synthase 5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eastAsia="Times New Roman"/>
              </w:rPr>
              <w:t>PA-domain containing subtil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Transducin/WD40 repeat-lik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GRF1-interacting factor 3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2-</w:t>
            </w:r>
            <w:r>
              <w:rPr>
                <w:lang w:eastAsia="zh-CN"/>
              </w:rPr>
              <w:t>O</w:t>
            </w:r>
            <w:r>
              <w:rPr/>
              <w:t>xoglutarate (2OG) and Fe(II)-dependent oxygen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T</w:t>
            </w:r>
            <w:r>
              <w:rPr/>
              <w:t>etraticopeptide domain-containing thioredox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Glycosyl hydrol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I</w:t>
            </w:r>
            <w:r>
              <w:rPr/>
              <w:t>ndeterminate(ID)-domain 1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CCH-type zinc finger protein with ARM repeat doma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hosphoglycerate kin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N</w:t>
            </w:r>
            <w:r>
              <w:rPr/>
              <w:t>uclear factor Y, subunit C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T</w:t>
            </w:r>
            <w:r>
              <w:rPr/>
              <w:t>arget of AVRB operation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S</w:t>
            </w:r>
            <w:r>
              <w:rPr/>
              <w:t>eed storage albumin 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Transducin/WD40 repeat-lik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>
                <w:lang w:eastAsia="zh-CN"/>
              </w:rPr>
              <w:t>A</w:t>
            </w:r>
            <w:r>
              <w:rPr/>
              <w:t>uxin signaling F-box 2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917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7036m|PACid:1925806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603m|PACid:1925141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5517m|PACid:1925789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6226m|PACid:1925844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898m|PACid:1925902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091m|PACid:1926225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735m|PACid:1926193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674m|PACid:1926358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869m|PACid:1927139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726m|PACid:1927218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477m|PACid:1927492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573m|PACid:1927697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953m|PACid:1928038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1364m|PACid:1928534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1858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eastAsia="Times New Roman"/>
              </w:rPr>
              <w:t>AT5G676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63245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400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705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3311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252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453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033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021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1379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109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3285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T1G1800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G</w:t>
            </w:r>
            <w:r>
              <w:rPr>
                <w:rFonts w:eastAsia="Times New Roman"/>
              </w:rPr>
              <w:t>alacturonosyltransferase 1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eastAsia="Times New Roman"/>
              </w:rPr>
              <w:t>Uncharacterized conserved protein (DUF2215)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val="pt-BR"/>
              </w:rPr>
            </w:pPr>
            <w:r>
              <w:rPr>
                <w:lang w:val="pt-BR"/>
              </w:rPr>
              <w:t>CLAVATA3/ESR-RELATED 14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val="pt-BR"/>
              </w:rPr>
            </w:pPr>
            <w:r>
              <w:rPr>
                <w:lang w:val="pt-BR"/>
              </w:rPr>
              <w:t>Mitochondrial ribosomal protein L27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A</w:t>
            </w:r>
            <w:r>
              <w:rPr/>
              <w:t>lanine-2-oxoglutarate aminotransferase 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S-adenosyl-L-methionine-dependent methyltransferases superfamily protein</w:t>
            </w:r>
          </w:p>
          <w:p>
            <w:pPr>
              <w:pStyle w:val="Normal"/>
              <w:tabs>
                <w:tab w:val="clear" w:pos="720"/>
                <w:tab w:val="left" w:pos="3132" w:leader="none"/>
              </w:tabs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KNOTTED1-like homeobox gene 3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Leucine-rich repeat protein kin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2 calcium/lipid-binding and GRAM domain contain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UDP-Glycosyltransfer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Glycosyl hydrolases family 32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UDP-D-glucose/UDP-D-galactose 4-epimerase 5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kin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Major facilitator super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2099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991m|PACid:1925768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483m|PACid:1926808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512m|PACid:1925498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844m|PACid:1926827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363m|PACid:1927005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086m|PACid:1927356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047m|PACid:1927492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520m|PACid:1927943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504m|PACid:1928637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4363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5187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eastAsia="Times New Roman"/>
              </w:rPr>
              <w:t>AT3G144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1484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355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447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670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322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T1G3037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Z</w:t>
            </w:r>
            <w:r>
              <w:rPr>
                <w:rFonts w:eastAsia="Times New Roman"/>
              </w:rPr>
              <w:t>inc knuckle (CCHC-type)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tochondrial substrate carrier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NB-ARC domain-containing disease resistance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Leucine-rich repeat transmembrane protein kinase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DENN (AEX-3) domain-contain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Leucine-rich repeat transmembrane protein kinase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Subtilisin-like serine endopeptid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of unknown function (DUF1218)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>
                <w:lang w:eastAsia="zh-CN"/>
              </w:rPr>
              <w:t>A</w:t>
            </w:r>
            <w:r>
              <w:rPr/>
              <w:t>lpha/beta-Hydrolases super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iR2118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514m|PACid:1925467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380m|PACid:1925719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582m|PACid:1925843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3355m|PACid:1926732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085m|PACid:1927749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528m|PACid:1928132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5456m|PACid:1928618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1447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1446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0210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5095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176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5095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3045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NB-ARC domain-containing disease resistance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LRR and NB-ARC domains-containing disease resistance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UDP-Glycosyltransferase super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HOPZ-ACTIVATED RESISTANCE 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D</w:t>
            </w:r>
            <w:r>
              <w:rPr>
                <w:rFonts w:eastAsia="Times New Roman"/>
              </w:rPr>
              <w:t>isease resistance protein (TIR-NBS-LRR class), putative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HOPZ-ACTIVATED RESISTANCE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>
                <w:lang w:eastAsia="zh-CN"/>
              </w:rPr>
              <w:t>C</w:t>
            </w:r>
            <w:r>
              <w:rPr/>
              <w:t>ation-chloride co-transporter 1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miR2594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037m|PACid:1925406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330m|PACid:19252928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9679m|PACid:1925689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305m|PACid:1925810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953m|PACid:19258530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0261m|PACid:1925940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5833m|PACid:1926157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033m|PACid:1926235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145m|PACid:1926235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5413m|PACid:1926342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392m|PACid:1926884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437m|PACid:1926956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911m|PACid:1927154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581m|PACid:19273537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0070m|PACid:19273066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2428m|PACid:1927306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573m|PACid:1927660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0736m|PACid:1927696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346m|PACid:1927933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9080m|PACid:1927949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031m|PACid:1928103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9617m|PACid:1928182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321m|PACid:1928469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5109m|PACid:1928530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0339m|PACid:1928636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246m|PACid:1928704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6736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4954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24318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61140.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1512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2430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2G44860.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35180.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4930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019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049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165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462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26610.1</w:t>
            </w:r>
          </w:p>
          <w:p>
            <w:pPr>
              <w:pStyle w:val="Normal"/>
              <w:ind w:left="-40" w:right="-100" w:hanging="0"/>
              <w:rPr>
                <w:lang w:eastAsia="zh-CN"/>
              </w:rPr>
            </w:pPr>
            <w:r>
              <w:rPr/>
              <w:t>AT1G774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>
                <w:rFonts w:cs="宋体;SimSun" w:ascii="宋体;SimSun" w:hAnsi="宋体;SimSun"/>
                <w:lang w:eastAsia="zh-CN"/>
              </w:rPr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110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246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>
                <w:rFonts w:cs="宋体;SimSun" w:ascii="宋体;SimSun" w:hAnsi="宋体;SimSun"/>
                <w:lang w:eastAsia="zh-CN"/>
              </w:rPr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111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222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361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151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07890.7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510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539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347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T3G5690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Subtilase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E</w:t>
            </w:r>
            <w:r>
              <w:rPr>
                <w:rFonts w:eastAsia="Times New Roman"/>
              </w:rPr>
              <w:t>longator protein 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O-Glycosyl hydrolases family 17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U5 small nuclear ribonucleoprotein helicase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Protein of unknown function (DUF1637)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GYF domain-containing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Ribosomal protein L24e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Protein of unknown function (DUF1336)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GATA transcription factor 16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eastAsia="Times New Roman"/>
              </w:rPr>
              <w:t>Auxin efflux carrier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oncanavalin A-like lectin protein kin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Legume lectin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RNA-bind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Transducin family protein / WD-40 repeat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rmadillo/beta-catenin-like repeat ; C2 calcium/lipid-binding domain (CaLB)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HSP40/DnaJ peptide-bind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U</w:t>
            </w:r>
            <w:r>
              <w:rPr/>
              <w:t xml:space="preserve">biquitin-associated (UBA)/TS-N domain-containing protein / </w:t>
            </w:r>
            <w:r>
              <w:rPr>
                <w:lang w:eastAsia="zh-CN"/>
              </w:rPr>
              <w:t>O</w:t>
            </w:r>
            <w:r>
              <w:rPr/>
              <w:t>cticosapeptide/Phox/Bemp1 (PB1) domain-contain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V</w:t>
            </w:r>
            <w:r>
              <w:rPr/>
              <w:t>acuolar ATP synthase subunit E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RING/U-box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Ribosomal protein L2 family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>
                <w:lang w:eastAsia="zh-CN"/>
              </w:rPr>
              <w:t>P</w:t>
            </w:r>
            <w:r>
              <w:rPr/>
              <w:t>hosphatidyl serine synth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A</w:t>
            </w:r>
            <w:r>
              <w:rPr/>
              <w:t>scorbate peroxidase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S-adenosyl-L-methionine-dependent methyltransferases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P</w:t>
            </w:r>
            <w:r>
              <w:rPr/>
              <w:t>roteasome inhibitor-related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F</w:t>
            </w:r>
            <w:r>
              <w:rPr/>
              <w:t>atty acid hydroxylase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Transducin/WD40 repeat-like super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2612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8113m|PACid:1926169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5655m|PACid:1925122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5958m|PACid:1926437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255m|PACid:1926443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5362m|PACid:1926744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3538m|PACid:1926900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487m|PACid:1926930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3379m|PACid:1926930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268m|PACid:1927822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193m|PACid:1928288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544m|PACid:1928489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09230.7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jc w:val="center"/>
              <w:rPr/>
            </w:pPr>
            <w:r>
              <w:rPr>
                <w:rFonts w:eastAsia="Times New Roman"/>
              </w:rPr>
              <w:t>AT5G6727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4G0281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3G2484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1G0995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4G3449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3G6202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1G02335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4G3488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2G4454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4G3588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S</w:t>
            </w:r>
            <w:r>
              <w:rPr>
                <w:rFonts w:eastAsia="Times New Roman"/>
              </w:rPr>
              <w:t>irtuin 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E</w:t>
            </w:r>
            <w:r>
              <w:rPr>
                <w:rFonts w:eastAsia="Times New Roman"/>
              </w:rPr>
              <w:t>nd binding protein 1C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of unknown function (DUF3049)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Sec14p-like phosphatidylinositol transfer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RESPONSE TO ABA AND SALT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C</w:t>
            </w:r>
            <w:r>
              <w:rPr/>
              <w:t>yclase associated protein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G</w:t>
            </w:r>
            <w:r>
              <w:rPr/>
              <w:t>ermin-like protein 10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G</w:t>
            </w:r>
            <w:r>
              <w:rPr/>
              <w:t>ermin-like protein subfamily 2 member 2 precursor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mid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G</w:t>
            </w:r>
            <w:r>
              <w:rPr/>
              <w:t>lycosyl hydrolase 9B9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Eukaryotic aspartyl protease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iR2622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21714m|PACid:1925569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084m|PACid:1925372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925m|PACid:1925680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077m|PACid:1925815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110m|PACid:19257803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6181m|PACid:1925981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891m|PACid:1926328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5280m|PACid:1926314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924m|PACid:1926662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773m|PACid:1927512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427m|PACid:1927940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890m|PACid:1928661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3586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eastAsia="Times New Roman"/>
              </w:rPr>
              <w:t>AT3G0509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309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184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451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13635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577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157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066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T2G449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069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T2G2403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GTP-binding 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Transducin/WD40 repeat-lik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FtsH extracellular protease family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A</w:t>
            </w:r>
            <w:r>
              <w:rPr/>
              <w:t>luminum-activated malate transporter 9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2H2-like zinc finger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DNA glycosyl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XB3 ortholog 2 in Arabidopsis thaliana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Leucine-rich repeat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of unknown function (DUF620)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Integrase-type DNA-binding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C</w:t>
            </w:r>
            <w:r>
              <w:rPr/>
              <w:t>ytochrome P450, family 93, subfamily D, polypeptide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>
                <w:lang w:eastAsia="zh-CN"/>
              </w:rPr>
              <w:t>Z</w:t>
            </w:r>
            <w:r>
              <w:rPr/>
              <w:t>inc ion binding;</w:t>
            </w:r>
            <w:r>
              <w:rPr>
                <w:lang w:eastAsia="zh-CN"/>
              </w:rPr>
              <w:t xml:space="preserve"> </w:t>
            </w:r>
            <w:r>
              <w:rPr/>
              <w:t>nucleic acid binding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2646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589m|PACid:1925646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343m|PACid:1925309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221m|PACid:1925972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667m|PACid:1926134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780m|PACid:1926774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5900m|PACid:1926706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3046m|PACid:19266564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8044m|PACid:1927050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846m|PACid:1927181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415m|PACid:1927240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968m|PACid:1927734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162m|PACid:1927675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296m|PACid:1927741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551m|PACid:1927741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7740m|PACid:1927681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1823m|PACid:1927702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076m|PACid:1927919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0260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jc w:val="center"/>
              <w:rPr/>
            </w:pPr>
            <w:r>
              <w:rPr>
                <w:rFonts w:eastAsia="Times New Roman"/>
              </w:rPr>
              <w:t>AT1G7786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1G1428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5G0478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5G5384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3G5166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1G2067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5G0343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4G0240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5G5426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1G3317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1G17720.2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4G16845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5G5123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4G35785.3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1G6445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/>
              <w:t>AT2G4292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Seven transmembrane MLO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Rhomboid-related intramembrane serine prote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P</w:t>
            </w:r>
            <w:r>
              <w:rPr/>
              <w:t>hytochrome kinase substrate 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entatricopeptide repeat (PPR)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F-box/RNI-like/FBD-like domains-contain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Tautomerase/MIF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DNA-binding bromodomain-contain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P</w:t>
            </w:r>
            <w:r>
              <w:rPr/>
              <w:t>hosphoadenosine phosphosulfate (PAPS) reduct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U3 ribonucleoprotein (Utp)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DNA repair and meiosis protein (Mre11)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S-adenosyl-L-methionine-dependent methyltransferases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phosphatase 2A, regulatory subunit PR55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VEFS-Box of polycomb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VEFS-Box of polycomb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RNA-binding (RRM/RBD/RNP motifs)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Glycine-rich protein family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Pentatricopeptide repeat (PPR-like) super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2664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15697m|PACid:1927882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>
                <w:rFonts w:eastAsia="Times New Roman"/>
              </w:rPr>
              <w:t>AT1G06890.2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N</w:t>
            </w:r>
            <w:r>
              <w:rPr>
                <w:rFonts w:eastAsia="Times New Roman"/>
              </w:rPr>
              <w:t>odulin MtN21 /EamA-like transporter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2921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33769m|PACid:1927429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1820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N</w:t>
            </w:r>
            <w:r>
              <w:rPr>
                <w:rFonts w:eastAsia="Times New Roman"/>
              </w:rPr>
              <w:t>odulin MtN21 /EamA-like transporter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2922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1069m|PACid:1925540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9408m|PACid:1925240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120m|PACid:1925455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849m|PACid:1925843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003m|PACid:1926166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9367m|PACid:1927170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414m|PACid:1927322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924m|PACid:1927465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915m|PACid:19275368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2445m|PACid:1927676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5034m|PACid:1928411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488m|PACid:1928636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0308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2840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582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3201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49010.3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152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258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568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137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32180.3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087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T4G04885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Phosphatidic acid phosphatase (PAP2)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Protein phosphatase 2C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eastAsia="Times New Roman"/>
              </w:rPr>
              <w:t>Phosphoglycerate mut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VP2 like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B</w:t>
            </w:r>
            <w:r>
              <w:rPr/>
              <w:t>reast basic conserved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T</w:t>
            </w:r>
            <w:r>
              <w:rPr/>
              <w:t>ranslocon at inner membrane of chloroplasts 2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of unknown function (DUF810)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kin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entatricopeptide repeat (PPR)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P</w:t>
            </w:r>
            <w:r>
              <w:rPr/>
              <w:t>antothenate kinase 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Nitrilase/cyanide hydratase and apolipoprotein N-acyltransfer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PCF11P-similar protein 4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2948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037m|PACid:19273948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327m|PACid:19263057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clementine0.9_021416m|PACid:1926625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2G2665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2675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4922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eastAsia="Times New Roman"/>
              </w:rPr>
              <w:t>K</w:t>
            </w:r>
            <w:r>
              <w:rPr>
                <w:rFonts w:eastAsia="Times New Roman"/>
                <w:vertAlign w:val="superscript"/>
              </w:rPr>
              <w:t>+</w:t>
            </w:r>
            <w:r>
              <w:rPr>
                <w:rFonts w:eastAsia="Times New Roman"/>
              </w:rPr>
              <w:t xml:space="preserve"> transporter 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H</w:t>
            </w:r>
            <w:r>
              <w:rPr>
                <w:rFonts w:eastAsia="Times New Roman"/>
              </w:rPr>
              <w:t>ydroxyproline-rich glycoprotein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RING/U-box super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3440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782m|PACid:1925627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798m|PACid:1925407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351m|PACid:1925372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336m|PACid:1925950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825m|PACid:1925933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752m|PACid:1926330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085m|PACid:1926296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97m|PACid:1926571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654m|PACid:1926719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8415m|PACid:1927036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3934m|PACid:1927113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058m|PACid:1927185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99m|PACid:19279014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2333m|PACid:1927936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782m|PACid:1927932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190m|PACid:1928210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614m|PACid:1928348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927m|PACid:1928510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015m|PACid:1928620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908m|PACid:1928682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1495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4998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2G18750.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130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T1G677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332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262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130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T3G539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026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098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172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064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293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065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T5G227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519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366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307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T1G6652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G</w:t>
            </w:r>
            <w:r>
              <w:rPr>
                <w:rFonts w:eastAsia="Times New Roman"/>
              </w:rPr>
              <w:t>olgi alpha-mannosidase II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A</w:t>
            </w:r>
            <w:r>
              <w:rPr>
                <w:rFonts w:eastAsia="Times New Roman"/>
              </w:rPr>
              <w:t>uxin F-box protein 5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Calmodulin-binding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M</w:t>
            </w:r>
            <w:r>
              <w:rPr>
                <w:rFonts w:eastAsia="Times New Roman"/>
              </w:rPr>
              <w:t>ultidrug resistance-associated protein 3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>
                <w:lang w:eastAsia="zh-CN"/>
              </w:rPr>
              <w:t>R</w:t>
            </w:r>
            <w:r>
              <w:rPr/>
              <w:t>esponse regulator 1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Voltage-gated chloride channel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S-adenosyl-L-methionine-dependent methyltransferases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G</w:t>
            </w:r>
            <w:r>
              <w:rPr/>
              <w:t>lucan synthase-like 1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Major facilitator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ldolase-type TIM barrel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Rhamnogalacturonate ly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CAAT-binding factor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G</w:t>
            </w:r>
            <w:r>
              <w:rPr/>
              <w:t>lucan synthase-like 7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Kinase-related protein of unknown function (DUF1296)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G</w:t>
            </w:r>
            <w:r>
              <w:rPr/>
              <w:t>lycerol-3-phosphate acyltransferase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bookmarkStart w:id="0" w:name="OLE_LINK12"/>
            <w:bookmarkEnd w:id="0"/>
            <w:r>
              <w:rPr/>
              <w:t>PHD finger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bookmarkStart w:id="1" w:name="OLE_LINK12"/>
            <w:bookmarkEnd w:id="1"/>
            <w:r>
              <w:rPr>
                <w:lang w:eastAsia="zh-CN"/>
              </w:rPr>
              <w:t>A</w:t>
            </w:r>
            <w:r>
              <w:rPr/>
              <w:t>cyl-CoA sterol acyl transferase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Tetratricopeptide repeat (TPR)-lik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FAD-binding Berberin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>
                <w:lang w:eastAsia="zh-CN"/>
              </w:rPr>
              <w:t>F</w:t>
            </w:r>
            <w:r>
              <w:rPr/>
              <w:t>ormyltransferase, putative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3443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560m|PACid:1925136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7919m|PACid:1925902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624m|PACid:1926189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2408m|PACid:19261865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34883m|PACid:1926185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710m|PACid:1926438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7419m|PACid:1927055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595m|PACid:1927064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5662m|PACid:1927061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054m|PACid:1927256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112m|PACid:1927375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154m|PACid:1927582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410m|PACid:1927714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134m|PACid:1927931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384m|PACid:1928046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899m|PACid:1928232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6753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jc w:val="center"/>
              <w:rPr>
                <w:lang w:eastAsia="zh-CN"/>
              </w:rPr>
            </w:pPr>
            <w:r>
              <w:rPr>
                <w:rFonts w:eastAsia="Times New Roman"/>
              </w:rPr>
              <w:t>AT1G6733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5G1204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2G1360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2G1909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2G4716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3G1798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5G4780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1G30135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3G5942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5G2556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/>
              <w:t>AT5G24060.2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1G7491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3G2162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</w:rPr>
            </w:pPr>
            <w:r>
              <w:rPr/>
              <w:t>AT1G64570.1</w:t>
            </w:r>
          </w:p>
          <w:p>
            <w:pPr>
              <w:pStyle w:val="Normal"/>
              <w:ind w:left="-40" w:right="-100" w:hanging="0"/>
              <w:jc w:val="center"/>
              <w:rPr>
                <w:rFonts w:ascii="宋体;SimSun" w:hAnsi="宋体;SimSun" w:cs="宋体;SimSun"/>
                <w:lang w:eastAsia="zh-CN"/>
              </w:rPr>
            </w:pPr>
            <w:r>
              <w:rPr/>
              <w:t>AT2G2909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P</w:t>
            </w:r>
            <w:r>
              <w:rPr>
                <w:rFonts w:eastAsia="Times New Roman"/>
              </w:rPr>
              <w:t>lant U-box 49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eastAsia="Times New Roman"/>
              </w:rPr>
              <w:t>Protein of unknown function (DUF579)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Nitrilase/cyanide hydratase and apolipoprotein N-acyltransfer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entatricopeptide repeat (PPR)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of unknown function (DUF630 and DUF632)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HCO3- transporter family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alcium-dependent lipid-binding (CaLB domain)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hototropic-responsive NPH3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J</w:t>
            </w:r>
            <w:r>
              <w:rPr/>
              <w:t>asmonate-zim-domain protein 8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rinkly4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HY-type/CTCHY-type/RING-type Zinc finger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entatricopeptide repeat (PPR)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DP-glucose pyrophosphoryl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ERD (early-responsive to dehydration stress)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Homeodomain-lik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>
                <w:lang w:eastAsia="zh-CN"/>
              </w:rPr>
              <w:t>C</w:t>
            </w:r>
            <w:r>
              <w:rPr/>
              <w:t>ytochrome P450, family 707, subfamily A, polypeptide 2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3454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757m|PACid:1925882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1137m|PACid:1926361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497m|PACid:1927235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794m|PACid:1927291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102m|PACid:1927744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888m|PACid:1928049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516m|PACid:1928089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361m|PACid:1928251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887m|PACid:1928251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0493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0194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2138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2262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1682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0713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2G016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07705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T5G5971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val="fr-FR" w:eastAsia="zh-CN"/>
              </w:rPr>
              <w:t>A</w:t>
            </w:r>
            <w:r>
              <w:rPr>
                <w:rFonts w:eastAsia="Times New Roman"/>
                <w:lang w:val="fr-FR"/>
              </w:rPr>
              <w:t>minophospholipid ATPase 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  <w:lang w:val="fr-FR"/>
              </w:rPr>
            </w:pPr>
            <w:r>
              <w:rPr>
                <w:rFonts w:eastAsia="Times New Roman"/>
                <w:lang w:val="fr-FR"/>
              </w:rPr>
              <w:t>NFU domain protein 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R</w:t>
            </w:r>
            <w:r>
              <w:rPr>
                <w:rFonts w:eastAsia="Times New Roman"/>
              </w:rPr>
              <w:t>eceptor kinase 3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Phosphoinositide phosphatase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A</w:t>
            </w:r>
            <w:r>
              <w:rPr>
                <w:rFonts w:eastAsia="Times New Roman"/>
              </w:rPr>
              <w:t>lpha/beta-Hydrolases super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P</w:t>
            </w:r>
            <w:r>
              <w:rPr>
                <w:rFonts w:eastAsia="Times New Roman"/>
              </w:rPr>
              <w:t>urple acid phosphatase 15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eastAsia="Times New Roman"/>
              </w:rPr>
              <w:t>ARM repeat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NOT2 / NOT3 / NOT5 family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VIRE2 interacting protein 2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3455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940m|PACid:1925143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313m|PACid:1925158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074m|PACid:1925197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229m|PACid:1925232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0821m|PACid:1925218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970m|PACid:1925521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010m|PACid:1925598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929m|PACid:1925603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224m|PACid:1925661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992m|PACid:1925872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688m|PACid:1925939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5119m|PACid:1926107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050m|PACid:19262840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0675m|PACid:1926324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791m|PACid:1926415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354m|PACid:1926502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7603m|PACid:1926392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334m|PACid:1926568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177m|PACid:1926868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565m|PACid:1926861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519m|PACid:1926921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443m|PACid:1927389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944m|PACid:1927298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0117m|PACid:1927281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526m|PACid:1927406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2619m|PACid:1927432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784m|PACid:1927451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339m|PACid:1927577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874m|PACid:1927580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893m|PACid:1927618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583m|PACid:1928027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259m|PACid:1928039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5478m|PACid:1928185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875m|PACid:1928439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898m|PACid:1928389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130m|PACid:1928498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953m|PACid:1928515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3395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16520.3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2G2482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5096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2767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AT1G537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088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357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144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260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038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481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070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130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027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005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168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0885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303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191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651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110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091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210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533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232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373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212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110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0997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349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444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597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008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397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358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54350.2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Protein kinase super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UDP-glucosyl transferase 88A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T</w:t>
            </w:r>
            <w:r>
              <w:rPr>
                <w:rFonts w:eastAsia="Times New Roman"/>
              </w:rPr>
              <w:t>ranslocon at the inner envelope membrane of chloroplasts 55-II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N</w:t>
            </w:r>
            <w:r>
              <w:rPr>
                <w:rFonts w:eastAsia="Times New Roman"/>
              </w:rPr>
              <w:t>ucleotide binding protein 35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H</w:t>
            </w:r>
            <w:r>
              <w:rPr>
                <w:rFonts w:eastAsia="Times New Roman"/>
              </w:rPr>
              <w:t>eat shock protein 2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R</w:t>
            </w:r>
            <w:r>
              <w:rPr>
                <w:rFonts w:eastAsia="Times New Roman"/>
              </w:rPr>
              <w:t>egulatory particle triple-A 1A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Leucine-rich repeat receptor-like protein kin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kinase family protein with leucine-rich repeat doma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NB-ARC domain-containing disease resistance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HXXXD-type acyl-transfer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P</w:t>
            </w:r>
            <w:r>
              <w:rPr/>
              <w:t>hosphoinositide 4-kinase gamma 7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S</w:t>
            </w:r>
            <w:r>
              <w:rPr/>
              <w:t>ignal recognition particle 19 kDa protein, putative / SRP19, putative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C</w:t>
            </w:r>
            <w:r>
              <w:rPr/>
              <w:t>ycloartenol synthase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Major facilitator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C</w:t>
            </w:r>
            <w:r>
              <w:rPr/>
              <w:t>ellulose synthase-like D5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D</w:t>
            </w:r>
            <w:r>
              <w:rPr/>
              <w:t>igalactosyl diacylglycerol deficient 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Ubiquitin-specific protease family C19-related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Leucine-rich repeat receptor-like protein kin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O-fucosyltransfer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N</w:t>
            </w:r>
            <w:r>
              <w:rPr/>
              <w:t>ine-cis-epoxycarotenoid dioxygenase 4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VQ motif-contain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RING/FYVE/PHD zinc finger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SEC14 cytosolic factor family protein / phosphoglyceride transfer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upredoxin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P</w:t>
            </w:r>
            <w:r>
              <w:rPr/>
              <w:t>hosphoenolpyruvate carboxylase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M</w:t>
            </w:r>
            <w:r>
              <w:rPr/>
              <w:t>yb domain protein 15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C</w:t>
            </w:r>
            <w:r>
              <w:rPr/>
              <w:t>ytochrome P450, family 81, subfamily D, polypeptide 4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W</w:t>
            </w:r>
            <w:r>
              <w:rPr/>
              <w:t>all-associated kinase 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WRKY family transcription factor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Leucine-rich receptor-like protein kin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D</w:t>
            </w:r>
            <w:r>
              <w:rPr/>
              <w:t>isease resistance family protein / LRR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DNA-binding bromodomain-contain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NB-ARC domain-containing disease resistance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RNA-binding (RRM/RBD/RNP motifs)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BTB/POZ/MATH-domains contain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RNA polymerase II large subunit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 xml:space="preserve">Forkhead-associated (FHA) domain-containing protein 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3456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254m|PACid:1926379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860m|PACid:1925520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488m|PACid:1925847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0006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eastAsia="Times New Roman"/>
              </w:rPr>
              <w:t>AT1G122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T3G2888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Nucleotidyltransferase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eastAsia="Times New Roman"/>
              </w:rPr>
              <w:t>RPS5-like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nkyrin repeat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3462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885m|PACid:1925157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477m|PACid:1925531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4859m|PACid:1925768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976m|PACid:1926115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0674m|PACid:1926049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0867m|PACid:1926044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266m|PACid:1926420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6085m|PACid:1926732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8087m|PACid:1926871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8341m|PACid:1927082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255m|PACid:1927418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478m|PACid:1927485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539m|PACid:1927581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624m|PACid:1927915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696m|PACid:1927916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033m|PACid:1928091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013m|PACid:1928168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895m|PACid:1928367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629m|PACid:1928395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5416m|PACid:1928441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4102m|PACid:1928509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399m|PACid:1928615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1055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eastAsia="Times New Roman"/>
              </w:rPr>
              <w:t>AT2G134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312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16785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021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53570.4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474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067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588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292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260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026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3118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252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305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710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459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606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056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406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754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2112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G</w:t>
            </w:r>
            <w:r>
              <w:rPr>
                <w:rFonts w:eastAsia="Times New Roman"/>
              </w:rPr>
              <w:t>lobal transcription factor group E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G</w:t>
            </w:r>
            <w:r>
              <w:rPr>
                <w:rFonts w:eastAsia="Times New Roman"/>
              </w:rPr>
              <w:t>lucose-inhibited division family A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A</w:t>
            </w:r>
            <w:r>
              <w:rPr/>
              <w:t>ctin depolymerizing factor 6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P</w:t>
            </w:r>
            <w:r>
              <w:rPr/>
              <w:t>hospholipase D P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athogenesis-related thaumatin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FUS3-complementing gene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NAD+ transporter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oncanavalin A-like lectin protein kin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GAMOUS-like 8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WRKY DNA-binding protein 65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NB-ARC domain-containing disease resistance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kin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lass II aminoacyl-tRNA and biotin synthetases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Tetratricopeptide repeat (TPR)-lik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ctin-like ATP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RNA polymerase II transcription elongation factor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U-box domain-containing protein kin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NAD(P)-linked oxidoreduct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nuclear pore complex protein-related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Basic-leucine zipper (bZIP) transcription factor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U</w:t>
            </w:r>
            <w:r>
              <w:rPr/>
              <w:t>biquitin-conjugating enzyme 16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A</w:t>
            </w:r>
            <w:r>
              <w:rPr/>
              <w:t>mino acid transporter 1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3465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178m|PACid:1928012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5733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A</w:t>
            </w:r>
            <w:r>
              <w:rPr>
                <w:rFonts w:eastAsia="Times New Roman"/>
              </w:rPr>
              <w:t>utoinhibited Ca</w:t>
            </w:r>
            <w:r>
              <w:rPr>
                <w:rFonts w:eastAsia="Times New Roman"/>
                <w:vertAlign w:val="superscript"/>
              </w:rPr>
              <w:t>2+</w:t>
            </w:r>
            <w:r>
              <w:rPr>
                <w:rFonts w:eastAsia="Times New Roman"/>
              </w:rPr>
              <w:t>-ATPase 11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3513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34509m|PACid:1926647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896m|PACid:1928289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1381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AT1G02205.2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R</w:t>
            </w:r>
            <w:r>
              <w:rPr>
                <w:rFonts w:eastAsia="Times New Roman"/>
              </w:rPr>
              <w:t>eceptor like protein 47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Fatty acid hydroxylase superfamily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3932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580m|PACid:1925158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668m|PACid:1925154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624m|PACid:1925132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190m|PACid:1925154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1452m|PACid:1925129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3848m|PACid:1925160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3510m|PACid:1925253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997m|PACid:1925387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5732m|PACid:1925359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9993m|PACid:19253979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0968m|PACid:1925500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983m|PACid:1925574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852m|PACid:1925620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053m|PACid:1925578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989m|PACid:1925707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468m|PACid:1925699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8770m|PACid:1925850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877m|PACid:1925874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695m|PACid:1925957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566m|PACid:1925895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3683m|PACid:19260175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7938m|PACid:1926101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624m|PACid:1926072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288m|PACid:1926149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472m|PACid:1926289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333m|PACid:1926294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4184m|PACid:1926255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903m|PACid:1926295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389m|PACid:1926475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839m|PACid:1926398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836m|PACid:1926398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366m|PACid:1926421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965m|PACid:1926370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342m|PACid:1926380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440m|PACid:1926359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706m|PACid:1926577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005m|PACid:1926604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2197m|PACid:1926626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010m|PACid:1926742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8471m|PACid:1926802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436m|PACid:1926795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6009m|PACid:19266605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4564m|PACid:1926838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6484m|PACid:1926896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873m|PACid:1926936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152m|PACid:1927011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7216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2G2273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eastAsia="Times New Roman"/>
              </w:rPr>
              <w:t>AT5G655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645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225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496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144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2455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0784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448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475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045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325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1336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8049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525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290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640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703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234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691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024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028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475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299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306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139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263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622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0377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037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286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008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617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041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134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223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454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1197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471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0373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0155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172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7525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467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T2G3997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Sec14p-like phosphatidylinositol transfer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ajor facilitator super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eastAsia="Times New Roman"/>
              </w:rPr>
              <w:t>U-box domain-containing protein kin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Major facilitator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 xml:space="preserve">K-box region and MADS-box transcription factor family protein 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M</w:t>
            </w:r>
            <w:r>
              <w:rPr/>
              <w:t>yb domain protein 84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NB-ARC domain-containing disease resistance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lathrin adaptor complexes medium subunit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Sas10/Utp3/C1D family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Integrase-type DNA-binding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Leucine-rich repeat protein kin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S</w:t>
            </w:r>
            <w:r>
              <w:rPr/>
              <w:t>ulfite reductase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F-box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A</w:t>
            </w:r>
            <w:r>
              <w:rPr/>
              <w:t>lanine:glyoxylate aminotransferase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TOPLESS-related 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P</w:t>
            </w:r>
            <w:r>
              <w:rPr/>
              <w:t>hospholipase D alpha 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Biotin/lipoate A/B protein ligase family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P</w:t>
            </w:r>
            <w:r>
              <w:rPr/>
              <w:t>hosphatidylinositol 4-OH kinase beta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P</w:t>
            </w:r>
            <w:r>
              <w:rPr/>
              <w:t>olygalacturonase 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RNA-binding CRS1 / YhbY (CRM) domain-containing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lant-specific transcription factor YABBY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DIE2/ALG10 family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Spo11/DNA topoisomerase VI, subunit A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Leucine-rich repeat protein kin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Ypt/Rab-GAP domain of gyp1p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A</w:t>
            </w:r>
            <w:r>
              <w:rPr/>
              <w:t>lpha/beta-Hydrolases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E</w:t>
            </w:r>
            <w:r>
              <w:rPr/>
              <w:t>ukaryotic elongation factor 5A-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C</w:t>
            </w:r>
            <w:r>
              <w:rPr/>
              <w:t>ytochrome P450, family 71, subfamily B, polypeptide 36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RING/U-box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Leucine-rich repeat protein kin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Leucine-rich repeat protein kin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N</w:t>
            </w:r>
            <w:r>
              <w:rPr/>
              <w:t>o pollen germination related 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RNA-binding (RRM/RBD/RNP motifs)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SET domain protein 14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2 calcium/lipid-binding plant phosphoribosyltransfer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E</w:t>
            </w:r>
            <w:r>
              <w:rPr/>
              <w:t>volutionarily conserved C-terminal region 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Eukaryotic rpb5 RNA polymerase subunit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of unknown function (DUF594)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YTH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NAD(P)-binding Rossmann-fold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kinase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L</w:t>
            </w:r>
            <w:r>
              <w:rPr/>
              <w:t>ectin receptor kinase a4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Leucine-rich receptor-like protein kin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RAD-like 6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NB-ARC domain-containing disease resistance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Mitochondrial substrate carrier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394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1415m|PACid:19276919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8838m|PACid:1925302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509m|PACid:1927828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184m|PACid:1928134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58m|PACid:1928144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2G3075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2867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3876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5375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20960.2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C</w:t>
            </w:r>
            <w:r>
              <w:rPr>
                <w:rFonts w:eastAsia="Times New Roman"/>
              </w:rPr>
              <w:t>ytochrome P450, family 71, subfamily A, polypeptide 12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O</w:t>
            </w:r>
            <w:r>
              <w:rPr>
                <w:rFonts w:eastAsia="Times New Roman"/>
              </w:rPr>
              <w:t>xidoreductase, zinc-binding dehydrogenase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Protein of unknown function (DUF3414)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BS domain-containing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U5 small nuclear ribonucleoprotein helicase, putative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418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8037m|PACid:1925165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640m|PACid:1926669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100m|PACid:1925183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146m|PACid:1925197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3302m|PACid:1925200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3921m|PACid:1925193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1323m|PACid:1925256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255m|PACid:1925319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133m|PACid:1925461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1876m|PACid:1925414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679m|PACid:1925494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058m|PACid:1925654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1464m|PACid:1925847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959m|PACid:1925896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516m|PACid:1926006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178m|PACid:1926025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098m|PACid:1926302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49m|PACid:1926506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113m|PACid:1926379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596m|PACid:1926466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218m|PACid:1926416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21394m|PACid:1926631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7973m|PACid:1926626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709m|PACid:1926783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781m|PACid:1926808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929m|PACid:19266696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068m|PACid:19269676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791m|PACid:1926982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298m|PACid:1927148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0130m|PACid:1927104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142m|PACid:1927170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320m|PACid:1927196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117m|PACid:1927374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160m|PACid:1927314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276m|PACid:1927476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287m|PACid:1927811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8265m|PACid:1927984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553m|PACid:19279986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7882m|PACid:1928011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7328m|PACid:1928052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940m|PACid:1928115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7146m|PACid:1928346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128m|PACid:1928360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8111m|PACid:1928418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211m|PACid:1928566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705m|PACid:19285877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1677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999m|PACid:1928702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0957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3G11560.4</w:t>
            </w:r>
          </w:p>
          <w:p>
            <w:pPr>
              <w:pStyle w:val="Normal"/>
              <w:jc w:val="center"/>
              <w:rPr/>
            </w:pPr>
            <w:r>
              <w:rPr/>
              <w:t>AT4G31160.1</w:t>
            </w:r>
          </w:p>
          <w:p>
            <w:pPr>
              <w:pStyle w:val="Normal"/>
              <w:jc w:val="center"/>
              <w:rPr/>
            </w:pPr>
            <w:r>
              <w:rPr/>
              <w:t>AT4G31140.1</w:t>
            </w:r>
          </w:p>
          <w:p>
            <w:pPr>
              <w:pStyle w:val="Normal"/>
              <w:jc w:val="center"/>
              <w:rPr/>
            </w:pPr>
            <w:r>
              <w:rPr/>
              <w:t>AT1G28280.1</w:t>
            </w:r>
          </w:p>
          <w:p>
            <w:pPr>
              <w:pStyle w:val="Normal"/>
              <w:jc w:val="center"/>
              <w:rPr/>
            </w:pPr>
            <w:r>
              <w:rPr/>
              <w:t>AT5G10620.1</w:t>
            </w:r>
          </w:p>
          <w:p>
            <w:pPr>
              <w:pStyle w:val="Normal"/>
              <w:jc w:val="center"/>
              <w:rPr/>
            </w:pPr>
            <w:r>
              <w:rPr/>
              <w:t>AT4G29160.1</w:t>
            </w:r>
          </w:p>
          <w:p>
            <w:pPr>
              <w:pStyle w:val="Normal"/>
              <w:jc w:val="center"/>
              <w:rPr/>
            </w:pPr>
            <w:r>
              <w:rPr/>
              <w:t>AT1G08070.1</w:t>
            </w:r>
          </w:p>
          <w:p>
            <w:pPr>
              <w:pStyle w:val="Normal"/>
              <w:jc w:val="center"/>
              <w:rPr/>
            </w:pPr>
            <w:r>
              <w:rPr/>
              <w:t>AT1G47240.1</w:t>
            </w:r>
          </w:p>
          <w:p>
            <w:pPr>
              <w:pStyle w:val="Normal"/>
              <w:jc w:val="center"/>
              <w:rPr/>
            </w:pPr>
            <w:r>
              <w:rPr/>
              <w:t>AT3G52460.1</w:t>
            </w:r>
          </w:p>
          <w:p>
            <w:pPr>
              <w:pStyle w:val="Normal"/>
              <w:jc w:val="center"/>
              <w:rPr/>
            </w:pPr>
            <w:r>
              <w:rPr/>
              <w:t>AT4G20800.1</w:t>
            </w:r>
          </w:p>
          <w:p>
            <w:pPr>
              <w:pStyle w:val="Normal"/>
              <w:jc w:val="center"/>
              <w:rPr/>
            </w:pPr>
            <w:r>
              <w:rPr/>
              <w:t>AT2G44060.2</w:t>
            </w:r>
          </w:p>
          <w:p>
            <w:pPr>
              <w:pStyle w:val="Normal"/>
              <w:jc w:val="center"/>
              <w:rPr/>
            </w:pPr>
            <w:r>
              <w:rPr/>
              <w:t>AT2G04690.1</w:t>
            </w:r>
          </w:p>
          <w:p>
            <w:pPr>
              <w:pStyle w:val="Normal"/>
              <w:jc w:val="center"/>
              <w:rPr/>
            </w:pPr>
            <w:r>
              <w:rPr/>
              <w:t>AT5G43270.1</w:t>
            </w:r>
          </w:p>
          <w:p>
            <w:pPr>
              <w:pStyle w:val="Normal"/>
              <w:jc w:val="center"/>
              <w:rPr/>
            </w:pPr>
            <w:r>
              <w:rPr/>
              <w:t>AT5G4027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3G04690.1</w:t>
            </w:r>
          </w:p>
          <w:p>
            <w:pPr>
              <w:pStyle w:val="Normal"/>
              <w:jc w:val="center"/>
              <w:rPr/>
            </w:pPr>
            <w:r>
              <w:rPr/>
              <w:t>AT2G25180.1</w:t>
            </w:r>
          </w:p>
          <w:p>
            <w:pPr>
              <w:pStyle w:val="Normal"/>
              <w:jc w:val="center"/>
              <w:rPr/>
            </w:pPr>
            <w:r>
              <w:rPr/>
              <w:t>AT2G46020.2</w:t>
            </w:r>
          </w:p>
          <w:p>
            <w:pPr>
              <w:pStyle w:val="Normal"/>
              <w:jc w:val="center"/>
              <w:rPr/>
            </w:pPr>
            <w:r>
              <w:rPr/>
              <w:t>AT3G24660.1</w:t>
            </w:r>
          </w:p>
          <w:p>
            <w:pPr>
              <w:pStyle w:val="Normal"/>
              <w:jc w:val="center"/>
              <w:rPr/>
            </w:pPr>
            <w:r>
              <w:rPr/>
              <w:t>AT4G00740.1</w:t>
            </w:r>
          </w:p>
          <w:p>
            <w:pPr>
              <w:pStyle w:val="Normal"/>
              <w:jc w:val="center"/>
              <w:rPr/>
            </w:pPr>
            <w:r>
              <w:rPr/>
              <w:t>AT4G01370.1</w:t>
            </w:r>
          </w:p>
          <w:p>
            <w:pPr>
              <w:pStyle w:val="Normal"/>
              <w:jc w:val="center"/>
              <w:rPr/>
            </w:pPr>
            <w:r>
              <w:rPr/>
              <w:t>AT5G64813.1</w:t>
            </w:r>
          </w:p>
          <w:p>
            <w:pPr>
              <w:pStyle w:val="Normal"/>
              <w:jc w:val="center"/>
              <w:rPr/>
            </w:pPr>
            <w:r>
              <w:rPr/>
              <w:t>AT5G22355.1</w:t>
            </w:r>
          </w:p>
          <w:p>
            <w:pPr>
              <w:pStyle w:val="Normal"/>
              <w:jc w:val="center"/>
              <w:rPr/>
            </w:pPr>
            <w:r>
              <w:rPr/>
              <w:t>AT4G27190.1</w:t>
            </w:r>
          </w:p>
          <w:p>
            <w:pPr>
              <w:pStyle w:val="Normal"/>
              <w:jc w:val="center"/>
              <w:rPr/>
            </w:pPr>
            <w:r>
              <w:rPr/>
              <w:t>AT3G11540.1</w:t>
            </w:r>
          </w:p>
          <w:p>
            <w:pPr>
              <w:pStyle w:val="Normal"/>
              <w:jc w:val="center"/>
              <w:rPr/>
            </w:pPr>
            <w:r>
              <w:rPr/>
              <w:t>AT3G11560.4</w:t>
            </w:r>
          </w:p>
          <w:p>
            <w:pPr>
              <w:pStyle w:val="Normal"/>
              <w:jc w:val="center"/>
              <w:rPr/>
            </w:pPr>
            <w:r>
              <w:rPr/>
              <w:t>AT2G03760.1</w:t>
            </w:r>
          </w:p>
          <w:p>
            <w:pPr>
              <w:pStyle w:val="Normal"/>
              <w:jc w:val="center"/>
              <w:rPr/>
            </w:pPr>
            <w:r>
              <w:rPr/>
              <w:t>AT3G26040.1</w:t>
            </w:r>
          </w:p>
          <w:p>
            <w:pPr>
              <w:pStyle w:val="Normal"/>
              <w:jc w:val="center"/>
              <w:rPr/>
            </w:pPr>
            <w:r>
              <w:rPr/>
              <w:t>AT4G18240.1</w:t>
            </w:r>
          </w:p>
          <w:p>
            <w:pPr>
              <w:pStyle w:val="Normal"/>
              <w:jc w:val="center"/>
              <w:rPr/>
            </w:pPr>
            <w:r>
              <w:rPr/>
              <w:t>AT5G44210.1</w:t>
            </w:r>
          </w:p>
          <w:p>
            <w:pPr>
              <w:pStyle w:val="Normal"/>
              <w:jc w:val="center"/>
              <w:rPr/>
            </w:pPr>
            <w:r>
              <w:rPr/>
              <w:t>AT4G35310.1</w:t>
            </w:r>
          </w:p>
          <w:p>
            <w:pPr>
              <w:pStyle w:val="Normal"/>
              <w:rPr/>
            </w:pPr>
            <w:r>
              <w:rPr/>
              <w:t>AT4G34950.1</w:t>
            </w:r>
          </w:p>
          <w:p>
            <w:pPr>
              <w:pStyle w:val="Normal"/>
              <w:jc w:val="center"/>
              <w:rPr/>
            </w:pPr>
            <w:r>
              <w:rPr/>
              <w:t>AT4G32770.1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/>
              <w:t>AT4G08350.1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/>
              <w:t>AT1G72970.1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/>
              <w:t>AT5G58003.1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/>
              <w:t>AT1G58210.1</w:t>
            </w:r>
          </w:p>
          <w:p>
            <w:pPr>
              <w:pStyle w:val="Normal"/>
              <w:jc w:val="center"/>
              <w:rPr/>
            </w:pPr>
            <w:r>
              <w:rPr/>
              <w:t>AT5G07360.1</w:t>
            </w:r>
          </w:p>
          <w:p>
            <w:pPr>
              <w:pStyle w:val="Normal"/>
              <w:jc w:val="center"/>
              <w:rPr/>
            </w:pPr>
            <w:r>
              <w:rPr/>
              <w:t>AT2G41530.1</w:t>
            </w:r>
          </w:p>
          <w:p>
            <w:pPr>
              <w:pStyle w:val="Normal"/>
              <w:jc w:val="center"/>
              <w:rPr/>
            </w:pPr>
            <w:r>
              <w:rPr/>
              <w:t>AT3G58600.1</w:t>
            </w:r>
          </w:p>
          <w:p>
            <w:pPr>
              <w:pStyle w:val="Normal"/>
              <w:jc w:val="center"/>
              <w:rPr/>
            </w:pPr>
            <w:r>
              <w:rPr/>
              <w:t>AT1G08750.1</w:t>
            </w:r>
          </w:p>
          <w:p>
            <w:pPr>
              <w:pStyle w:val="Normal"/>
              <w:jc w:val="center"/>
              <w:rPr/>
            </w:pPr>
            <w:r>
              <w:rPr/>
              <w:t>AT5G13730.1</w:t>
            </w:r>
          </w:p>
          <w:p>
            <w:pPr>
              <w:pStyle w:val="Normal"/>
              <w:jc w:val="center"/>
              <w:rPr/>
            </w:pPr>
            <w:r>
              <w:rPr/>
              <w:t>AT3G52080.1</w:t>
            </w:r>
          </w:p>
          <w:p>
            <w:pPr>
              <w:pStyle w:val="Normal"/>
              <w:jc w:val="center"/>
              <w:rPr/>
            </w:pPr>
            <w:r>
              <w:rPr/>
              <w:t>AT2G40200.1</w:t>
            </w:r>
          </w:p>
          <w:p>
            <w:pPr>
              <w:pStyle w:val="Normal"/>
              <w:jc w:val="center"/>
              <w:rPr/>
            </w:pPr>
            <w:r>
              <w:rPr/>
              <w:t>AT3G07740.1</w:t>
            </w:r>
          </w:p>
          <w:p>
            <w:pPr>
              <w:pStyle w:val="Normal"/>
              <w:jc w:val="center"/>
              <w:rPr/>
            </w:pPr>
            <w:r>
              <w:rPr/>
              <w:t>AT4G20910.2</w:t>
            </w:r>
          </w:p>
          <w:p>
            <w:pPr>
              <w:pStyle w:val="Normal"/>
              <w:jc w:val="center"/>
              <w:rPr/>
            </w:pPr>
            <w:r>
              <w:rPr/>
              <w:t>AT1G4848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C</w:t>
            </w:r>
            <w:r>
              <w:rPr>
                <w:rFonts w:eastAsia="Times New Roman"/>
              </w:rPr>
              <w:t>alcium-dependent protein kinase 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LETM1-like protein</w:t>
            </w:r>
          </w:p>
          <w:p>
            <w:pPr>
              <w:pStyle w:val="Normal"/>
              <w:rPr/>
            </w:pPr>
            <w:r>
              <w:rPr/>
              <w:t>DDB1-CUL4 associated factor 1</w:t>
            </w:r>
          </w:p>
          <w:p>
            <w:pPr>
              <w:pStyle w:val="Normal"/>
              <w:rPr/>
            </w:pPr>
            <w:r>
              <w:rPr/>
              <w:t>O-Glycosyl hydrolases family 17 protein</w:t>
            </w:r>
          </w:p>
          <w:p>
            <w:pPr>
              <w:pStyle w:val="Normal"/>
              <w:rPr/>
            </w:pPr>
            <w:r>
              <w:rPr/>
              <w:t>VQ motif-containing protein</w:t>
            </w:r>
          </w:p>
          <w:p>
            <w:pPr>
              <w:pStyle w:val="Normal"/>
              <w:rPr/>
            </w:pPr>
            <w:r>
              <w:rPr/>
              <w:t>methyltransferases</w:t>
            </w:r>
          </w:p>
          <w:p>
            <w:pPr>
              <w:pStyle w:val="Normal"/>
              <w:rPr/>
            </w:pPr>
            <w:r>
              <w:rPr/>
              <w:t>SNF7 family protein</w:t>
            </w:r>
          </w:p>
          <w:p>
            <w:pPr>
              <w:pStyle w:val="Normal"/>
              <w:rPr/>
            </w:pPr>
            <w:r>
              <w:rPr/>
              <w:t>Tetratricopeptide repeat (TPR)-like superfamily protein</w:t>
            </w:r>
          </w:p>
          <w:p>
            <w:pPr>
              <w:pStyle w:val="Normal"/>
              <w:rPr/>
            </w:pPr>
            <w:r>
              <w:rPr/>
              <w:t>NRAMP metal ion transporter 2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H</w:t>
            </w:r>
            <w:r>
              <w:rPr/>
              <w:t>ydroxyproline-rich glycoprotein family protein</w:t>
            </w:r>
          </w:p>
          <w:p>
            <w:pPr>
              <w:pStyle w:val="Normal"/>
              <w:rPr/>
            </w:pPr>
            <w:r>
              <w:rPr/>
              <w:t>FAD-binding Berberine family protein</w:t>
            </w:r>
          </w:p>
          <w:p>
            <w:pPr>
              <w:pStyle w:val="Normal"/>
              <w:rPr/>
            </w:pPr>
            <w:r>
              <w:rPr/>
              <w:t>Late embryogenesis abundant protein, group 2</w:t>
            </w:r>
          </w:p>
          <w:p>
            <w:pPr>
              <w:pStyle w:val="Normal"/>
              <w:rPr/>
            </w:pPr>
            <w:r>
              <w:rPr/>
              <w:t>Pyridoxamine 5\'-phosphate oxidase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S</w:t>
            </w:r>
            <w:r>
              <w:rPr/>
              <w:t>quamosa promoter binding protein-like 2</w:t>
            </w:r>
          </w:p>
          <w:p>
            <w:pPr>
              <w:pStyle w:val="Normal"/>
              <w:rPr/>
            </w:pPr>
            <w:r>
              <w:rPr/>
              <w:t>HD domain-containing metal-dependent phosphohydrolase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Malectin/receptor-like protein kinase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R</w:t>
            </w:r>
            <w:r>
              <w:rPr/>
              <w:t>esponse regulator 12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T</w:t>
            </w:r>
            <w:r>
              <w:rPr/>
              <w:t>ranscription regulatory protein SNF2, putative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T</w:t>
            </w:r>
            <w:r>
              <w:rPr/>
              <w:t>ransmembrane kinase-like 1</w:t>
            </w:r>
          </w:p>
          <w:p>
            <w:pPr>
              <w:pStyle w:val="Normal"/>
              <w:rPr/>
            </w:pPr>
            <w:r>
              <w:rPr/>
              <w:t>S-adenosyl-L-methionine-dependent methyltransferases superfamily protein</w:t>
            </w:r>
          </w:p>
          <w:p>
            <w:pPr>
              <w:pStyle w:val="Normal"/>
              <w:rPr/>
            </w:pPr>
            <w:r>
              <w:rPr/>
              <w:t>MAP kinase 4</w:t>
            </w:r>
          </w:p>
          <w:p>
            <w:pPr>
              <w:pStyle w:val="Normal"/>
              <w:rPr/>
            </w:pPr>
            <w:r>
              <w:rPr/>
              <w:t>Ras-related small GTP-binding family protein</w:t>
            </w:r>
          </w:p>
          <w:p>
            <w:pPr>
              <w:pStyle w:val="Normal"/>
              <w:rPr/>
            </w:pPr>
            <w:r>
              <w:rPr/>
              <w:t>Cysteine/Histidine-rich C1 domain family protein</w:t>
            </w:r>
          </w:p>
          <w:p>
            <w:pPr>
              <w:pStyle w:val="Normal"/>
              <w:rPr/>
            </w:pPr>
            <w:r>
              <w:rPr/>
              <w:t>NB-ARC domain-containing disease resistance protein</w:t>
            </w:r>
          </w:p>
          <w:p>
            <w:pPr>
              <w:pStyle w:val="Normal"/>
              <w:rPr/>
            </w:pPr>
            <w:r>
              <w:rPr/>
              <w:t>Tetratricopeptide repeat (TPR)-like superfamily protein</w:t>
            </w:r>
          </w:p>
          <w:p>
            <w:pPr>
              <w:pStyle w:val="Normal"/>
              <w:rPr/>
            </w:pPr>
            <w:r>
              <w:rPr/>
              <w:t>LETM1-like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S</w:t>
            </w:r>
            <w:r>
              <w:rPr/>
              <w:t>ulphotransferase 12</w:t>
            </w:r>
          </w:p>
          <w:p>
            <w:pPr>
              <w:pStyle w:val="Normal"/>
              <w:rPr/>
            </w:pPr>
            <w:r>
              <w:rPr/>
              <w:t>HXXXD-type acyl-transferase family protein</w:t>
            </w:r>
          </w:p>
          <w:p>
            <w:pPr>
              <w:pStyle w:val="Normal"/>
              <w:rPr/>
            </w:pPr>
            <w:r>
              <w:rPr>
                <w:lang w:val="de-DE" w:eastAsia="zh-CN"/>
              </w:rPr>
              <w:t>S</w:t>
            </w:r>
            <w:r>
              <w:rPr>
                <w:lang w:val="de-DE"/>
              </w:rPr>
              <w:t>tarch synthase 4</w:t>
            </w:r>
          </w:p>
          <w:p>
            <w:pPr>
              <w:pStyle w:val="Normal"/>
              <w:rPr/>
            </w:pPr>
            <w:r>
              <w:rPr>
                <w:lang w:val="de-DE" w:eastAsia="zh-CN"/>
              </w:rPr>
              <w:t>E</w:t>
            </w:r>
            <w:r>
              <w:rPr>
                <w:lang w:val="de-DE"/>
              </w:rPr>
              <w:t>rf domain protein 9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C</w:t>
            </w:r>
            <w:r>
              <w:rPr/>
              <w:t>almodulin-domain protein kinase 5</w:t>
            </w:r>
          </w:p>
          <w:p>
            <w:pPr>
              <w:pStyle w:val="Normal"/>
              <w:rPr/>
            </w:pPr>
            <w:r>
              <w:rPr/>
              <w:t>Major facilitator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T</w:t>
            </w:r>
            <w:r>
              <w:rPr/>
              <w:t>ocopherol cyclase, chloroplast / vitamin E deficient 1 (VTE1) / sucrose export defective 1 (SXD1)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G</w:t>
            </w:r>
            <w:r>
              <w:rPr/>
              <w:t>lobal transcription factor group A2</w:t>
            </w:r>
          </w:p>
          <w:p>
            <w:pPr>
              <w:pStyle w:val="Normal"/>
              <w:rPr/>
            </w:pPr>
            <w:r>
              <w:rPr/>
              <w:t>Glucose-methanol-choline (GMC) oxidoreductase family protein</w:t>
            </w:r>
          </w:p>
          <w:p>
            <w:pPr>
              <w:pStyle w:val="Normal"/>
              <w:rPr/>
            </w:pPr>
            <w:r>
              <w:rPr/>
              <w:t>C-terminal domain phosphatase-like 4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lang w:eastAsia="zh-CN"/>
              </w:rPr>
              <w:t>K</w:t>
            </w:r>
            <w:r>
              <w:rPr/>
              <w:t>inase interacting family protein</w:t>
            </w:r>
          </w:p>
          <w:p>
            <w:pPr>
              <w:pStyle w:val="Normal"/>
              <w:rPr/>
            </w:pPr>
            <w:r>
              <w:rPr/>
              <w:t>Amidase family protein</w:t>
            </w:r>
          </w:p>
          <w:p>
            <w:pPr>
              <w:pStyle w:val="Normal"/>
              <w:rPr/>
            </w:pPr>
            <w:r>
              <w:rPr/>
              <w:t>S-formylglutathione hydrolase</w:t>
            </w:r>
          </w:p>
          <w:p>
            <w:pPr>
              <w:pStyle w:val="Normal"/>
              <w:rPr/>
            </w:pPr>
            <w:r>
              <w:rPr/>
              <w:t>Adaptin ear-binding coat-associated protein 1 NECAP-1</w:t>
            </w:r>
          </w:p>
          <w:p>
            <w:pPr>
              <w:pStyle w:val="Normal"/>
              <w:rPr/>
            </w:pPr>
            <w:r>
              <w:rPr/>
              <w:t>Peptidase C13 family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S</w:t>
            </w:r>
            <w:r>
              <w:rPr/>
              <w:t>igma factor 4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C</w:t>
            </w:r>
            <w:r>
              <w:rPr/>
              <w:t>ation/hydrogen exchanger 28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B</w:t>
            </w:r>
            <w:r>
              <w:rPr/>
              <w:t>asic helix-loop-helix (bHLH) DNA-binding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H</w:t>
            </w:r>
            <w:r>
              <w:rPr/>
              <w:t>omolog of yeast ADA2 2A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D</w:t>
            </w:r>
            <w:r>
              <w:rPr/>
              <w:t>ouble-stranded RNA binding protein-related / DsRBD protein-related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R</w:t>
            </w:r>
            <w:r>
              <w:rPr/>
              <w:t>eceptor-like kinase 1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4342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20265m|PACid:1927123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4776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rFonts w:eastAsia="Times New Roman"/>
              </w:rPr>
              <w:t>2-</w:t>
            </w:r>
            <w:r>
              <w:rPr>
                <w:lang w:eastAsia="zh-CN"/>
              </w:rPr>
              <w:t>P</w:t>
            </w:r>
            <w:r>
              <w:rPr>
                <w:rFonts w:eastAsia="Times New Roman"/>
              </w:rPr>
              <w:t>hosphoglycolate phosphatase 2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435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965m|PACid:19254664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6938m|PACid:1925151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7500m|PACid:1925197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899m|PACid:1925490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569m|PACid:1925683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350m|PACid:1925863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453m|PACid:1925873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111m|PACid:1926076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884m|PACid:1926151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6135m|PACid:1926536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344m|PACid:1926628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688m|PACid:1926698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6557m|PACid:1926874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431m|PACid:1926893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7616m|PACid:1927317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890m|PACid:1927559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990m|PACid:1927661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260m|PACid:1927913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3362m|PACid:1928373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809m|PACid:1928652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911m|PACid:1928653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0305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1038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1075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1190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0206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13980.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2G1369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076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2860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00755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367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381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1606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5337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119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3G2604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414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451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2G3743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5G4112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T3G0203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C</w:t>
            </w:r>
            <w:r>
              <w:rPr>
                <w:rFonts w:eastAsia="Times New Roman"/>
              </w:rPr>
              <w:t>ellulose synthase-like D3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Putative membrane lipo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Protein of unknown function (DUF1336)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Translation initiation factor SUI1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DEAD/DEAH box helicase, putative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S</w:t>
            </w:r>
            <w:r>
              <w:rPr>
                <w:rFonts w:eastAsia="Times New Roman"/>
              </w:rPr>
              <w:t>ec7 domain-containing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PRLI-interacting factor, putative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P</w:t>
            </w:r>
            <w:r>
              <w:rPr>
                <w:rFonts w:eastAsia="Times New Roman"/>
              </w:rPr>
              <w:t>ol-like 5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-loop containing nucleoside triphosphate hydrolases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F-box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GRAS family transcription factor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Transmembrane amino acid transporter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ytochrome c oxidase biogenesis protein Cmc1-like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P</w:t>
            </w:r>
            <w:r>
              <w:rPr/>
              <w:t>ectin methylesterase PCR fragment F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A</w:t>
            </w:r>
            <w:r>
              <w:rPr/>
              <w:t>lpha/beta-Hydrolases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HXXXD-type acyl-transfer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OX (plant homeobox)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NPR1-like protein 3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C2H2 and C2HC zinc fingers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Esterase/lipase/thioesterase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>
                <w:lang w:eastAsia="zh-CN"/>
              </w:rPr>
              <w:t>T</w:t>
            </w:r>
            <w:r>
              <w:rPr/>
              <w:t>ransferases, transferring acyl groups other than amino-acyl groups;</w:t>
            </w:r>
            <w:r>
              <w:rPr>
                <w:lang w:eastAsia="zh-CN"/>
              </w:rPr>
              <w:t xml:space="preserve"> </w:t>
            </w:r>
            <w:r>
              <w:rPr/>
              <w:t>acyltransferases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437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5054m|PACid:1926026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7297m|PACid:1926540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5953m|PACid:1926701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276m|PACid:1927418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1711m|PACid:1928636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T1G48090.1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T2G02570.4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T2G38550.1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T4G27190.1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T3G5445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C</w:t>
            </w:r>
            <w:r>
              <w:rPr>
                <w:rFonts w:eastAsia="Times New Roman"/>
              </w:rPr>
              <w:t>alcium-dependent lipid-binding 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N</w:t>
            </w:r>
            <w:r>
              <w:rPr>
                <w:rFonts w:eastAsia="Times New Roman"/>
              </w:rPr>
              <w:t>ucleic acid binding;RNA binding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Transmembrane proteins 14C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B-ARC domain-containing disease resistance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Major facilitator super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4406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8322m|PACid:1927806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T5G4929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R</w:t>
            </w:r>
            <w:r>
              <w:rPr>
                <w:rFonts w:eastAsia="Times New Roman"/>
              </w:rPr>
              <w:t>eceptor like protein 56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4413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923m|PACid:1926199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7797m|PACid:1926635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027m|PACid:1927181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989m|PACid:1928216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458m|PACid:1928334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T5G47430.3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T2G18465.1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T2G15530.2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T1G11330.1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T3G08505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DWNN domain, a CCHC-type zinc finger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haperone DnaJ-domain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RING/U-box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S-locus lectin protein kinase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zinc finger (CCCH-type/C3HC4-type RING finger)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472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883m|PACid:1925248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2351m|PACid:1925382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232m|PACid:1925507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5618m|PACid:1925526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591m|PACid:1925560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280m|PACid:1926674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AT4G12010.1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T4G27190.1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lang w:eastAsia="zh-CN"/>
              </w:rPr>
            </w:pPr>
            <w:r>
              <w:rPr>
                <w:rFonts w:eastAsia="Times New Roman"/>
              </w:rPr>
              <w:t>AT1G61180.1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T5G63020.1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T4G27190.1</w:t>
            </w:r>
          </w:p>
          <w:p>
            <w:pPr>
              <w:pStyle w:val="Normal"/>
              <w:widowControl w:val="false"/>
              <w:autoSpaceDE w:val="false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T1G1221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Disease resistance protein (TIR-NBS-LRR class) family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B-ARC domain-containing disease resistance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LRR and NB-ARC domains-containing disease resistance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Disease resistance protein (CC-NBS-LRR class) family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B-ARC domain-containing disease resistance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RPS5-like 1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014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749m|PACid:1925182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669m|PACid:1925518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465m|PACid:1925193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008m|PACid:1925697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667m|PACid:1926134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756m|PACid:1926248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738m|PACid:1926397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426m|PACid:1926878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562m|PACid:1926953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324m|PACid:1927899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619m|PACid:1928062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329m|PACid:1928107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757m|PACid:1928142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695m|PACid:1928295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663m|PACid:1928512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897m|PACid:1928503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101m|PACid:1928687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3177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1629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10650.2</w:t>
            </w:r>
          </w:p>
          <w:p>
            <w:pPr>
              <w:pStyle w:val="Normal"/>
              <w:jc w:val="center"/>
              <w:rPr/>
            </w:pPr>
            <w:r>
              <w:rPr/>
              <w:t>AT4G32250.1</w:t>
            </w:r>
          </w:p>
          <w:p>
            <w:pPr>
              <w:pStyle w:val="Normal"/>
              <w:jc w:val="center"/>
              <w:rPr/>
            </w:pPr>
            <w:r>
              <w:rPr/>
              <w:t>AT5G04780.1</w:t>
            </w:r>
          </w:p>
          <w:p>
            <w:pPr>
              <w:pStyle w:val="Normal"/>
              <w:jc w:val="center"/>
              <w:rPr/>
            </w:pPr>
            <w:r>
              <w:rPr/>
              <w:t>AT3G59500.1</w:t>
            </w:r>
          </w:p>
          <w:p>
            <w:pPr>
              <w:pStyle w:val="Normal"/>
              <w:jc w:val="center"/>
              <w:rPr/>
            </w:pPr>
            <w:r>
              <w:rPr/>
              <w:t>AT2G46670.1</w:t>
            </w:r>
          </w:p>
          <w:p>
            <w:pPr>
              <w:pStyle w:val="Normal"/>
              <w:jc w:val="center"/>
              <w:rPr/>
            </w:pPr>
            <w:r>
              <w:rPr/>
              <w:t>AT5G38510.1</w:t>
            </w:r>
          </w:p>
          <w:p>
            <w:pPr>
              <w:pStyle w:val="Normal"/>
              <w:jc w:val="center"/>
              <w:rPr/>
            </w:pPr>
            <w:r>
              <w:rPr/>
              <w:t>AT3G15930.1</w:t>
            </w:r>
          </w:p>
          <w:p>
            <w:pPr>
              <w:pStyle w:val="Normal"/>
              <w:jc w:val="center"/>
              <w:rPr/>
            </w:pPr>
            <w:r>
              <w:rPr/>
              <w:t>AT1G08680.4</w:t>
            </w:r>
          </w:p>
          <w:p>
            <w:pPr>
              <w:pStyle w:val="Normal"/>
              <w:jc w:val="center"/>
              <w:rPr/>
            </w:pPr>
            <w:r>
              <w:rPr/>
              <w:t>AT2G43850.1</w:t>
            </w:r>
          </w:p>
          <w:p>
            <w:pPr>
              <w:pStyle w:val="Normal"/>
              <w:jc w:val="center"/>
              <w:rPr/>
            </w:pPr>
            <w:r>
              <w:rPr/>
              <w:t>AT1G24610.1</w:t>
            </w:r>
          </w:p>
          <w:p>
            <w:pPr>
              <w:pStyle w:val="Normal"/>
              <w:jc w:val="center"/>
              <w:rPr/>
            </w:pPr>
            <w:r>
              <w:rPr/>
              <w:t>AT5G54200.1</w:t>
            </w:r>
          </w:p>
          <w:p>
            <w:pPr>
              <w:pStyle w:val="Normal"/>
              <w:jc w:val="center"/>
              <w:rPr/>
            </w:pPr>
            <w:r>
              <w:rPr/>
              <w:t>AT2G44760.1</w:t>
            </w:r>
          </w:p>
          <w:p>
            <w:pPr>
              <w:pStyle w:val="Normal"/>
              <w:jc w:val="center"/>
              <w:rPr/>
            </w:pPr>
            <w:r>
              <w:rPr/>
              <w:t>AT1G75220.1</w:t>
            </w:r>
          </w:p>
          <w:p>
            <w:pPr>
              <w:pStyle w:val="Normal"/>
              <w:jc w:val="center"/>
              <w:rPr/>
            </w:pPr>
            <w:r>
              <w:rPr/>
              <w:t>AT4G36810.1</w:t>
            </w:r>
          </w:p>
          <w:p>
            <w:pPr>
              <w:pStyle w:val="Normal"/>
              <w:jc w:val="center"/>
              <w:rPr/>
            </w:pPr>
            <w:r>
              <w:rPr/>
              <w:t>AT5G0514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D</w:t>
            </w:r>
            <w:r>
              <w:rPr>
                <w:rFonts w:eastAsia="Times New Roman"/>
              </w:rPr>
              <w:t>ebranching enzyme 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AA-type ATPase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RING/U-box superfamily protein</w:t>
            </w:r>
          </w:p>
          <w:p>
            <w:pPr>
              <w:pStyle w:val="Normal"/>
              <w:rPr/>
            </w:pPr>
            <w:r>
              <w:rPr/>
              <w:t>Protein kinase superfamily protein</w:t>
            </w:r>
          </w:p>
          <w:p>
            <w:pPr>
              <w:pStyle w:val="Normal"/>
              <w:rPr/>
            </w:pPr>
            <w:r>
              <w:rPr/>
              <w:t>Pentatricopeptide repeat (PPR) superfamily protein</w:t>
            </w:r>
          </w:p>
          <w:p>
            <w:pPr>
              <w:pStyle w:val="Normal"/>
              <w:rPr/>
            </w:pPr>
            <w:r>
              <w:rPr/>
              <w:t>Integral membrane HRF1 family protein</w:t>
            </w:r>
          </w:p>
          <w:p>
            <w:pPr>
              <w:pStyle w:val="Normal"/>
              <w:rPr/>
            </w:pPr>
            <w:r>
              <w:rPr/>
              <w:t>CCT motif family protein</w:t>
            </w:r>
          </w:p>
          <w:p>
            <w:pPr>
              <w:pStyle w:val="Normal"/>
              <w:rPr/>
            </w:pPr>
            <w:r>
              <w:rPr/>
              <w:t>Rhomboid-related intramembrane serine protease family protein</w:t>
            </w:r>
          </w:p>
          <w:p>
            <w:pPr>
              <w:pStyle w:val="Normal"/>
              <w:rPr/>
            </w:pPr>
            <w:r>
              <w:rPr/>
              <w:t>Pentatricopeptide repeat (PPR) superfamily protein</w:t>
            </w:r>
          </w:p>
          <w:p>
            <w:pPr>
              <w:pStyle w:val="Normal"/>
              <w:rPr/>
            </w:pPr>
            <w:r>
              <w:rPr/>
              <w:t>ARF GAP-like zinc finger-containing protein ZIGA4</w:t>
            </w:r>
          </w:p>
          <w:p>
            <w:pPr>
              <w:pStyle w:val="Normal"/>
              <w:rPr/>
            </w:pPr>
            <w:r>
              <w:rPr/>
              <w:t>Integrin-linked protein kinase family</w:t>
            </w:r>
          </w:p>
          <w:p>
            <w:pPr>
              <w:pStyle w:val="Normal"/>
              <w:rPr/>
            </w:pPr>
            <w:r>
              <w:rPr/>
              <w:t>Rubisco methyltransferase family protein</w:t>
            </w:r>
          </w:p>
          <w:p>
            <w:pPr>
              <w:pStyle w:val="Normal"/>
              <w:rPr/>
            </w:pPr>
            <w:r>
              <w:rPr/>
              <w:t>Transducin/WD40 repeat-like superfamily protein</w:t>
            </w:r>
          </w:p>
          <w:p>
            <w:pPr>
              <w:pStyle w:val="Normal"/>
              <w:rPr/>
            </w:pPr>
            <w:r>
              <w:rPr/>
              <w:t>Domain of unknown function (DUF3598)</w:t>
            </w:r>
          </w:p>
          <w:p>
            <w:pPr>
              <w:pStyle w:val="Normal"/>
              <w:rPr/>
            </w:pPr>
            <w:r>
              <w:rPr/>
              <w:t>Major facilitator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G</w:t>
            </w:r>
            <w:r>
              <w:rPr/>
              <w:t>eranylgeranyl pyrophosphate synthase 1</w:t>
            </w:r>
          </w:p>
          <w:p>
            <w:pPr>
              <w:pStyle w:val="Normal"/>
              <w:rPr/>
            </w:pPr>
            <w:r>
              <w:rPr/>
              <w:t>Transcription elongation factor (TFIIS)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023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684m|PACid:1928332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391m|PACid:1928642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2164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4516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FKBP-type peptidyl-prolyl cis-trans isomerase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Root hair defective 3 GTP-binding protein (RHD3)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028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687m|PACid:1927673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1799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T</w:t>
            </w:r>
            <w:r>
              <w:rPr>
                <w:rFonts w:eastAsia="Times New Roman"/>
              </w:rPr>
              <w:t>ryptophan biosynthesis 1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029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349m|PACid:1925522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0910m|PACid:1925846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240m|PACid:1925861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450m|PACid:1925984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931m|PACid:1926055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777m|PACid:1926769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370m|PACid:1926780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266m|PACid:1927708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815m|PACid:1927889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264m|PACid:1927983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5257m|PACid:1928057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130m|PACid:1928207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607m|PACid:1928307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940m|PACid:1928449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828m|PACid:1928655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1G1552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0117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8017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67850.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1563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45616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01720.1</w:t>
            </w:r>
          </w:p>
          <w:p>
            <w:pPr>
              <w:pStyle w:val="Normal"/>
              <w:jc w:val="center"/>
              <w:rPr/>
            </w:pPr>
            <w:r>
              <w:rPr/>
              <w:t>AT1G64150.1</w:t>
            </w:r>
          </w:p>
          <w:p>
            <w:pPr>
              <w:pStyle w:val="Normal"/>
              <w:jc w:val="center"/>
              <w:rPr/>
            </w:pPr>
            <w:r>
              <w:rPr/>
              <w:t>AT5G49890.1</w:t>
            </w:r>
          </w:p>
          <w:p>
            <w:pPr>
              <w:pStyle w:val="Normal"/>
              <w:jc w:val="center"/>
              <w:rPr/>
            </w:pPr>
            <w:r>
              <w:rPr/>
              <w:t>AT1G10830.1</w:t>
            </w:r>
          </w:p>
          <w:p>
            <w:pPr>
              <w:pStyle w:val="Normal"/>
              <w:jc w:val="center"/>
              <w:rPr/>
            </w:pPr>
            <w:r>
              <w:rPr/>
              <w:t>AT3G15030.1</w:t>
            </w:r>
          </w:p>
          <w:p>
            <w:pPr>
              <w:pStyle w:val="Normal"/>
              <w:jc w:val="center"/>
              <w:rPr/>
            </w:pPr>
            <w:r>
              <w:rPr/>
              <w:t>AT5G22860.1</w:t>
            </w:r>
          </w:p>
          <w:p>
            <w:pPr>
              <w:pStyle w:val="Normal"/>
              <w:jc w:val="center"/>
              <w:rPr/>
            </w:pPr>
            <w:r>
              <w:rPr/>
              <w:t>AT1G56400.1</w:t>
            </w:r>
          </w:p>
          <w:p>
            <w:pPr>
              <w:pStyle w:val="Normal"/>
              <w:jc w:val="center"/>
              <w:rPr/>
            </w:pPr>
            <w:r>
              <w:rPr/>
              <w:t>AT3G19184.1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AT1G2805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pleiotropic drug resistance 1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Ribosomal protein L34e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Pectin lyase-like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Protein of unknown function (DUF707)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Uncharacterised protein family (UPF0497)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R</w:t>
            </w:r>
            <w:r>
              <w:rPr>
                <w:rFonts w:eastAsia="Times New Roman"/>
              </w:rPr>
              <w:t>eceptor like protein 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RNI-like superfamily protein</w:t>
            </w:r>
          </w:p>
          <w:p>
            <w:pPr>
              <w:pStyle w:val="Normal"/>
              <w:rPr/>
            </w:pPr>
            <w:r>
              <w:rPr/>
              <w:t>Uncharacterized protein family (UPF0016)</w:t>
            </w:r>
          </w:p>
          <w:p>
            <w:pPr>
              <w:pStyle w:val="Normal"/>
              <w:rPr/>
            </w:pPr>
            <w:r>
              <w:rPr>
                <w:lang w:val="it-IT" w:eastAsia="zh-CN"/>
              </w:rPr>
              <w:t>C</w:t>
            </w:r>
            <w:r>
              <w:rPr>
                <w:lang w:val="it-IT"/>
              </w:rPr>
              <w:t>hloride channel C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5-cis-zeta-carotene isomerase</w:t>
            </w:r>
          </w:p>
          <w:p>
            <w:pPr>
              <w:pStyle w:val="Normal"/>
              <w:rPr/>
            </w:pPr>
            <w:r>
              <w:rPr/>
              <w:t>TCP family transcription factor 4</w:t>
            </w:r>
          </w:p>
          <w:p>
            <w:pPr>
              <w:pStyle w:val="Normal"/>
              <w:rPr/>
            </w:pPr>
            <w:r>
              <w:rPr/>
              <w:t>Serine carboxypeptidase S28 family protein</w:t>
            </w:r>
          </w:p>
          <w:p>
            <w:pPr>
              <w:pStyle w:val="Normal"/>
              <w:rPr/>
            </w:pPr>
            <w:r>
              <w:rPr/>
              <w:t>F-box family protein</w:t>
            </w:r>
          </w:p>
          <w:p>
            <w:pPr>
              <w:pStyle w:val="Normal"/>
              <w:rPr/>
            </w:pPr>
            <w:r>
              <w:rPr/>
              <w:t>AP2/B3-like transcriptional factor family protein</w:t>
            </w:r>
          </w:p>
          <w:p>
            <w:pPr>
              <w:pStyle w:val="Normal"/>
              <w:rPr/>
            </w:pPr>
            <w:r>
              <w:rPr/>
              <w:t>B-box type zinc finger protein with CCT doma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056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143m|PACid:1925153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1819m|PACid:1925194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003m|PACid:1925205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313m|PACid:1925340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178m|PACid:1925450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1988m|PACid:1925344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836m|PACid:1925481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247m|PACid:1925504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908m|PACid:1925509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767m|PACid:1925527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475m|PACid:1925629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380m|PACid:1925633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660m|PACid:1925669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604m|PACid:1925814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701m|PACid:1925862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092m|PACid:1926013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988m|PACid:1926068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837m|PACid:1926106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3410m|PACid:1926104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05m|PACid:1926260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048m|PACid:1926224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276m|PACid:1926248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2583m|PACid:1926186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75m|PACid:1926392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291m|PACid:1926453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378m|PACid:1926436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991m|PACid:1926504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730m|PACid:1926513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3806m|PACid:1926473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2172m|PACid:1926530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225m|PACid:1926584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59m|PACid:1926685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185m|PACid:1926787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263m|PACid:1926698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812m|PACid:1926725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659m|PACid:1926741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442m|PACid:1927090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2833m|PACid:1927145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922m|PACid:19272147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2365m|PACid:1927353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9287m|PACid:1927300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1730m|PACid:1927305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390m|PACid:1927457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745m|PACid:1927502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239m|PACid:1927497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485m|PACid:1927550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834m|PACid:1927633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231m|PACid:1927726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659m|PACid:1927715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7407m|PACid:1927640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085m|PACid:1927749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2090m|PACid:1927942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740m|PACid:1928182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013m|PACid:1928168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109m|PACid:1928225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518m|PACid:1928193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637m|PACid:1928357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682m|PACid:1928410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322m|PACid:1928438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377m|PACid:1928508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086m|PACid:1928556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214m|PACid:1928556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2G3039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3148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2839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0896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2G3359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08290.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43770.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7993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14240.1</w:t>
            </w:r>
          </w:p>
          <w:p>
            <w:pPr>
              <w:pStyle w:val="Normal"/>
              <w:jc w:val="center"/>
              <w:rPr/>
            </w:pPr>
            <w:r>
              <w:rPr/>
              <w:t>AT4G13960.1</w:t>
            </w:r>
          </w:p>
          <w:p>
            <w:pPr>
              <w:pStyle w:val="Normal"/>
              <w:jc w:val="center"/>
              <w:rPr/>
            </w:pPr>
            <w:r>
              <w:rPr/>
              <w:t>AT5G12330.4</w:t>
            </w:r>
          </w:p>
          <w:p>
            <w:pPr>
              <w:pStyle w:val="Normal"/>
              <w:jc w:val="center"/>
              <w:rPr/>
            </w:pPr>
            <w:r>
              <w:rPr/>
              <w:t>AT2G01720.1</w:t>
            </w:r>
          </w:p>
          <w:p>
            <w:pPr>
              <w:pStyle w:val="Normal"/>
              <w:jc w:val="center"/>
              <w:rPr/>
            </w:pPr>
            <w:r>
              <w:rPr/>
              <w:t>AT1G09230.1</w:t>
            </w:r>
          </w:p>
          <w:p>
            <w:pPr>
              <w:pStyle w:val="Normal"/>
              <w:jc w:val="center"/>
              <w:rPr/>
            </w:pPr>
            <w:r>
              <w:rPr/>
              <w:t>AT3G08900.1</w:t>
            </w:r>
          </w:p>
          <w:p>
            <w:pPr>
              <w:pStyle w:val="Normal"/>
              <w:jc w:val="center"/>
              <w:rPr/>
            </w:pPr>
            <w:r>
              <w:rPr/>
              <w:t>AT3G28960.1</w:t>
            </w:r>
          </w:p>
          <w:p>
            <w:pPr>
              <w:pStyle w:val="Normal"/>
              <w:jc w:val="center"/>
              <w:rPr/>
            </w:pPr>
            <w:r>
              <w:rPr/>
              <w:t>AT1G67420.2</w:t>
            </w:r>
          </w:p>
          <w:p>
            <w:pPr>
              <w:pStyle w:val="Normal"/>
              <w:jc w:val="center"/>
              <w:rPr/>
            </w:pPr>
            <w:r>
              <w:rPr/>
              <w:t>AT4G16144.1</w:t>
            </w:r>
          </w:p>
          <w:p>
            <w:pPr>
              <w:pStyle w:val="Normal"/>
              <w:jc w:val="center"/>
              <w:rPr/>
            </w:pPr>
            <w:r>
              <w:rPr/>
              <w:t>AT3G16850.1</w:t>
            </w:r>
          </w:p>
          <w:p>
            <w:pPr>
              <w:pStyle w:val="Normal"/>
              <w:jc w:val="center"/>
              <w:rPr/>
            </w:pPr>
            <w:r>
              <w:rPr/>
              <w:t>AT2G20790.1</w:t>
            </w:r>
          </w:p>
          <w:p>
            <w:pPr>
              <w:pStyle w:val="Normal"/>
              <w:jc w:val="center"/>
              <w:rPr/>
            </w:pPr>
            <w:r>
              <w:rPr/>
              <w:t>AT1G55860.2</w:t>
            </w:r>
          </w:p>
          <w:p>
            <w:pPr>
              <w:pStyle w:val="Normal"/>
              <w:jc w:val="center"/>
              <w:rPr/>
            </w:pPr>
            <w:r>
              <w:rPr/>
              <w:t>AT3G42170.1</w:t>
            </w:r>
          </w:p>
          <w:p>
            <w:pPr>
              <w:pStyle w:val="Normal"/>
              <w:jc w:val="center"/>
              <w:rPr/>
            </w:pPr>
            <w:r>
              <w:rPr/>
              <w:t>AT2G13100.1</w:t>
            </w:r>
          </w:p>
          <w:p>
            <w:pPr>
              <w:pStyle w:val="Normal"/>
              <w:jc w:val="center"/>
              <w:rPr/>
            </w:pPr>
            <w:r>
              <w:rPr/>
              <w:t>AT2G24370.1</w:t>
            </w:r>
          </w:p>
          <w:p>
            <w:pPr>
              <w:pStyle w:val="Normal"/>
              <w:jc w:val="center"/>
              <w:rPr/>
            </w:pPr>
            <w:r>
              <w:rPr/>
              <w:t>AT3G24870.1</w:t>
            </w:r>
          </w:p>
          <w:p>
            <w:pPr>
              <w:pStyle w:val="Normal"/>
              <w:jc w:val="center"/>
              <w:rPr/>
            </w:pPr>
            <w:r>
              <w:rPr/>
              <w:t>AT2G47800.1</w:t>
            </w:r>
          </w:p>
          <w:p>
            <w:pPr>
              <w:pStyle w:val="Normal"/>
              <w:jc w:val="center"/>
              <w:rPr/>
            </w:pPr>
            <w:r>
              <w:rPr/>
              <w:t>AT1G01220.1</w:t>
            </w:r>
          </w:p>
          <w:p>
            <w:pPr>
              <w:pStyle w:val="Normal"/>
              <w:jc w:val="center"/>
              <w:rPr/>
            </w:pPr>
            <w:r>
              <w:rPr/>
              <w:t>AT4G03080.1</w:t>
            </w:r>
          </w:p>
          <w:p>
            <w:pPr>
              <w:pStyle w:val="Normal"/>
              <w:jc w:val="center"/>
              <w:rPr/>
            </w:pPr>
            <w:r>
              <w:rPr/>
              <w:t>AT3G63220.2</w:t>
            </w:r>
          </w:p>
          <w:p>
            <w:pPr>
              <w:pStyle w:val="Normal"/>
              <w:jc w:val="center"/>
              <w:rPr/>
            </w:pPr>
            <w:r>
              <w:rPr/>
              <w:t>AT1G02816.1</w:t>
            </w:r>
          </w:p>
          <w:p>
            <w:pPr>
              <w:pStyle w:val="Normal"/>
              <w:jc w:val="center"/>
              <w:rPr/>
            </w:pPr>
            <w:r>
              <w:rPr/>
              <w:t>AT3G50700.1</w:t>
            </w:r>
          </w:p>
          <w:p>
            <w:pPr>
              <w:pStyle w:val="Normal"/>
              <w:jc w:val="center"/>
              <w:rPr/>
            </w:pPr>
            <w:r>
              <w:rPr/>
              <w:t>AT3G20820.1</w:t>
            </w:r>
          </w:p>
          <w:p>
            <w:pPr>
              <w:pStyle w:val="Normal"/>
              <w:jc w:val="center"/>
              <w:rPr/>
            </w:pPr>
            <w:r>
              <w:rPr/>
              <w:t>AT4G17330.1</w:t>
            </w:r>
          </w:p>
          <w:p>
            <w:pPr>
              <w:pStyle w:val="Normal"/>
              <w:jc w:val="center"/>
              <w:rPr/>
            </w:pPr>
            <w:r>
              <w:rPr/>
              <w:t>AT1G06820.1</w:t>
            </w:r>
          </w:p>
          <w:p>
            <w:pPr>
              <w:pStyle w:val="Normal"/>
              <w:jc w:val="center"/>
              <w:rPr/>
            </w:pPr>
            <w:r>
              <w:rPr/>
              <w:t>AT2G38470.1</w:t>
            </w:r>
          </w:p>
          <w:p>
            <w:pPr>
              <w:pStyle w:val="Normal"/>
              <w:jc w:val="center"/>
              <w:rPr/>
            </w:pPr>
            <w:r>
              <w:rPr/>
              <w:t>AT4G22590.1</w:t>
            </w:r>
          </w:p>
          <w:p>
            <w:pPr>
              <w:pStyle w:val="Normal"/>
              <w:jc w:val="center"/>
              <w:rPr/>
            </w:pPr>
            <w:r>
              <w:rPr/>
              <w:t>AT5G03610.1</w:t>
            </w:r>
          </w:p>
          <w:p>
            <w:pPr>
              <w:pStyle w:val="Normal"/>
              <w:jc w:val="center"/>
              <w:rPr/>
            </w:pPr>
            <w:r>
              <w:rPr/>
              <w:t>AT3G13300.2</w:t>
            </w:r>
          </w:p>
          <w:p>
            <w:pPr>
              <w:pStyle w:val="Normal"/>
              <w:jc w:val="center"/>
              <w:rPr/>
            </w:pPr>
            <w:r>
              <w:rPr/>
              <w:t>AT1G78520.1</w:t>
            </w:r>
          </w:p>
          <w:p>
            <w:pPr>
              <w:pStyle w:val="Normal"/>
              <w:jc w:val="center"/>
              <w:rPr/>
            </w:pPr>
            <w:r>
              <w:rPr/>
              <w:t>AT2G15490.1</w:t>
            </w:r>
          </w:p>
          <w:p>
            <w:pPr>
              <w:pStyle w:val="Normal"/>
              <w:jc w:val="center"/>
              <w:rPr/>
            </w:pPr>
            <w:r>
              <w:rPr/>
              <w:t>AT2G26600.1</w:t>
            </w:r>
          </w:p>
          <w:p>
            <w:pPr>
              <w:pStyle w:val="Normal"/>
              <w:jc w:val="center"/>
              <w:rPr/>
            </w:pPr>
            <w:r>
              <w:rPr/>
              <w:t>AT1G43130.1</w:t>
            </w:r>
          </w:p>
          <w:p>
            <w:pPr>
              <w:pStyle w:val="Normal"/>
              <w:jc w:val="center"/>
              <w:rPr/>
            </w:pPr>
            <w:r>
              <w:rPr/>
              <w:t>AT1G43890.2</w:t>
            </w:r>
          </w:p>
          <w:p>
            <w:pPr>
              <w:pStyle w:val="Normal"/>
              <w:jc w:val="center"/>
              <w:rPr/>
            </w:pPr>
            <w:r>
              <w:rPr/>
              <w:t>AT1G72990.1</w:t>
            </w:r>
          </w:p>
          <w:p>
            <w:pPr>
              <w:pStyle w:val="Normal"/>
              <w:jc w:val="center"/>
              <w:rPr/>
            </w:pPr>
            <w:r>
              <w:rPr/>
              <w:t>AT4G09980.1</w:t>
            </w:r>
          </w:p>
          <w:p>
            <w:pPr>
              <w:pStyle w:val="Normal"/>
              <w:jc w:val="center"/>
              <w:rPr/>
            </w:pPr>
            <w:r>
              <w:rPr/>
              <w:t>AT1G51340.2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AT1G68470.1</w:t>
            </w:r>
          </w:p>
          <w:p>
            <w:pPr>
              <w:pStyle w:val="Normal"/>
              <w:jc w:val="center"/>
              <w:rPr/>
            </w:pPr>
            <w:r>
              <w:rPr/>
              <w:t>AT4G17080.1</w:t>
            </w:r>
          </w:p>
          <w:p>
            <w:pPr>
              <w:pStyle w:val="Normal"/>
              <w:jc w:val="center"/>
              <w:rPr/>
            </w:pPr>
            <w:r>
              <w:rPr/>
              <w:t>AT3G48050.2</w:t>
            </w:r>
          </w:p>
          <w:p>
            <w:pPr>
              <w:pStyle w:val="Normal"/>
              <w:jc w:val="center"/>
              <w:rPr/>
            </w:pPr>
            <w:r>
              <w:rPr/>
              <w:t>AT1G64060.1</w:t>
            </w:r>
          </w:p>
          <w:p>
            <w:pPr>
              <w:pStyle w:val="Normal"/>
              <w:jc w:val="center"/>
              <w:rPr/>
            </w:pPr>
            <w:r>
              <w:rPr/>
              <w:t>AT1G19000.1</w:t>
            </w:r>
          </w:p>
          <w:p>
            <w:pPr>
              <w:pStyle w:val="Normal"/>
              <w:jc w:val="center"/>
              <w:rPr/>
            </w:pPr>
            <w:r>
              <w:rPr/>
              <w:t>AT5G17680.1</w:t>
            </w:r>
          </w:p>
          <w:p>
            <w:pPr>
              <w:pStyle w:val="Normal"/>
              <w:jc w:val="center"/>
              <w:rPr/>
            </w:pPr>
            <w:r>
              <w:rPr/>
              <w:t>AT3G12770.1</w:t>
            </w:r>
          </w:p>
          <w:p>
            <w:pPr>
              <w:pStyle w:val="Normal"/>
              <w:jc w:val="center"/>
              <w:rPr/>
            </w:pPr>
            <w:r>
              <w:rPr/>
              <w:t>AT1G07910.1</w:t>
            </w:r>
          </w:p>
          <w:p>
            <w:pPr>
              <w:pStyle w:val="Normal"/>
              <w:jc w:val="center"/>
              <w:rPr/>
            </w:pPr>
            <w:r>
              <w:rPr/>
              <w:t>AT2G45910.1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/>
              <w:t>AT2G30020.1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/>
              <w:t>AT5G58600.1</w:t>
            </w:r>
          </w:p>
          <w:p>
            <w:pPr>
              <w:pStyle w:val="Normal"/>
              <w:jc w:val="center"/>
              <w:rPr/>
            </w:pPr>
            <w:r>
              <w:rPr/>
              <w:t>AT3G08040.1</w:t>
            </w:r>
          </w:p>
          <w:p>
            <w:pPr>
              <w:pStyle w:val="Normal"/>
              <w:jc w:val="center"/>
              <w:rPr/>
            </w:pPr>
            <w:r>
              <w:rPr/>
              <w:t>AT5G04530.1</w:t>
            </w:r>
          </w:p>
          <w:p>
            <w:pPr>
              <w:pStyle w:val="Normal"/>
              <w:jc w:val="center"/>
              <w:rPr/>
            </w:pPr>
            <w:r>
              <w:rPr/>
              <w:t>AT2G13620.1</w:t>
            </w:r>
          </w:p>
          <w:p>
            <w:pPr>
              <w:pStyle w:val="Normal"/>
              <w:jc w:val="center"/>
              <w:rPr/>
            </w:pPr>
            <w:r>
              <w:rPr/>
              <w:t>AT5G66380.1</w:t>
            </w:r>
          </w:p>
          <w:p>
            <w:pPr>
              <w:pStyle w:val="Normal"/>
              <w:jc w:val="center"/>
              <w:rPr/>
            </w:pPr>
            <w:r>
              <w:rPr/>
              <w:t>AT2G05790.1</w:t>
            </w:r>
          </w:p>
          <w:p>
            <w:pPr>
              <w:pStyle w:val="Normal"/>
              <w:jc w:val="center"/>
              <w:rPr/>
            </w:pPr>
            <w:r>
              <w:rPr/>
              <w:t>AT1G0946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F</w:t>
            </w:r>
            <w:r>
              <w:rPr>
                <w:rFonts w:eastAsia="Times New Roman"/>
              </w:rPr>
              <w:t>errochelatase 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oatomer, beta subunit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DP/ATP carrier 3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C</w:t>
            </w:r>
            <w:r>
              <w:rPr>
                <w:rFonts w:eastAsia="Times New Roman"/>
              </w:rPr>
              <w:t>ation exchanger 1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AD(P)-binding Rossmann-fold super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N</w:t>
            </w:r>
            <w:r>
              <w:rPr>
                <w:rFonts w:eastAsia="Times New Roman"/>
              </w:rPr>
              <w:t>odulin MtN21 /EamA-like transporter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RING/FYVE/PHD zinc finger super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H</w:t>
            </w:r>
            <w:r>
              <w:rPr>
                <w:rFonts w:eastAsia="Times New Roman"/>
              </w:rPr>
              <w:t>eat shock protein 9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Subtilase family protein</w:t>
            </w:r>
          </w:p>
          <w:p>
            <w:pPr>
              <w:pStyle w:val="Normal"/>
              <w:rPr/>
            </w:pPr>
            <w:r>
              <w:rPr/>
              <w:t>F-box/RNI-like superfamily protein</w:t>
            </w:r>
          </w:p>
          <w:p>
            <w:pPr>
              <w:pStyle w:val="Normal"/>
              <w:rPr/>
            </w:pPr>
            <w:r>
              <w:rPr/>
              <w:t>Lateral root primordium (LRP) protein-related</w:t>
            </w:r>
          </w:p>
          <w:p>
            <w:pPr>
              <w:pStyle w:val="Normal"/>
              <w:rPr/>
            </w:pPr>
            <w:r>
              <w:rPr/>
              <w:t>Ribophorin I</w:t>
            </w:r>
          </w:p>
          <w:p>
            <w:pPr>
              <w:pStyle w:val="Normal"/>
              <w:rPr/>
            </w:pPr>
            <w:r>
              <w:rPr/>
              <w:t>RNA-binding (RRM/RBD/RNP motifs) family protein</w:t>
            </w:r>
          </w:p>
          <w:p>
            <w:pPr>
              <w:pStyle w:val="Normal"/>
              <w:rPr/>
            </w:pPr>
            <w:r>
              <w:rPr/>
              <w:t>reversibly glycosylated polypeptide 3</w:t>
            </w:r>
          </w:p>
          <w:p>
            <w:pPr>
              <w:pStyle w:val="Normal"/>
              <w:rPr/>
            </w:pPr>
            <w:r>
              <w:rPr/>
              <w:t>Transmembrane amino acid transporter family protein</w:t>
            </w:r>
          </w:p>
          <w:p>
            <w:pPr>
              <w:pStyle w:val="Normal"/>
              <w:rPr/>
            </w:pPr>
            <w:r>
              <w:rPr/>
              <w:t>Zn-dependent exopeptidases superfamily protein</w:t>
            </w:r>
          </w:p>
          <w:p>
            <w:pPr>
              <w:pStyle w:val="Normal"/>
              <w:rPr/>
            </w:pPr>
            <w:r>
              <w:rPr/>
              <w:t>associated molecule with the SH3 domain of STAM 3</w:t>
            </w:r>
          </w:p>
          <w:p>
            <w:pPr>
              <w:pStyle w:val="Normal"/>
              <w:rPr/>
            </w:pPr>
            <w:r>
              <w:rPr/>
              <w:t>Pectin lyase-like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C</w:t>
            </w:r>
            <w:r>
              <w:rPr/>
              <w:t>lathrin adaptor complexes medium subunit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U</w:t>
            </w:r>
            <w:r>
              <w:rPr/>
              <w:t>biquitin-protein ligase 1</w:t>
            </w:r>
          </w:p>
          <w:p>
            <w:pPr>
              <w:pStyle w:val="Normal"/>
              <w:rPr/>
            </w:pPr>
            <w:r>
              <w:rPr/>
              <w:t>BED zinc finger ;hAT family dimerisation domain</w:t>
            </w:r>
          </w:p>
          <w:p>
            <w:pPr>
              <w:pStyle w:val="Normal"/>
              <w:rPr/>
            </w:pPr>
            <w:r>
              <w:rPr/>
              <w:t>Major facilitator superfamily protein</w:t>
            </w:r>
          </w:p>
          <w:p>
            <w:pPr>
              <w:pStyle w:val="Normal"/>
              <w:rPr/>
            </w:pPr>
            <w:r>
              <w:rPr/>
              <w:t>Protein kinase protein with adenine nucleotide alpha hydrolases-like domain</w:t>
            </w:r>
          </w:p>
          <w:p>
            <w:pPr>
              <w:pStyle w:val="Normal"/>
              <w:rPr/>
            </w:pPr>
            <w:r>
              <w:rPr/>
              <w:t>Helicase/SANT-associated, DNA binding protein</w:t>
            </w:r>
          </w:p>
          <w:p>
            <w:pPr>
              <w:pStyle w:val="Normal"/>
              <w:rPr/>
            </w:pPr>
            <w:r>
              <w:rPr/>
              <w:t>multidrug resistance-associated protein 4</w:t>
            </w:r>
          </w:p>
          <w:p>
            <w:pPr>
              <w:pStyle w:val="Normal"/>
              <w:rPr/>
            </w:pPr>
            <w:r>
              <w:rPr/>
              <w:t>L-fucokinase/GDP-L-fucose pyrophosphorylase</w:t>
            </w:r>
          </w:p>
          <w:p>
            <w:pPr>
              <w:pStyle w:val="Normal"/>
              <w:rPr/>
            </w:pPr>
            <w:r>
              <w:rPr/>
              <w:t>BRI1 suppressor 1 (BSU1)-like 1</w:t>
            </w:r>
          </w:p>
          <w:p>
            <w:pPr>
              <w:pStyle w:val="Normal"/>
              <w:rPr/>
            </w:pPr>
            <w:r>
              <w:rPr/>
              <w:t>Galactose oxidase/kelch repeat superfamily protein</w:t>
            </w:r>
          </w:p>
          <w:p>
            <w:pPr>
              <w:pStyle w:val="Normal"/>
              <w:rPr/>
            </w:pPr>
            <w:r>
              <w:rPr/>
              <w:t>Protein of unknown function, DUF538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I</w:t>
            </w:r>
            <w:r>
              <w:rPr/>
              <w:t>ndeterminate(ID)-domain 2</w:t>
            </w:r>
          </w:p>
          <w:p>
            <w:pPr>
              <w:pStyle w:val="Normal"/>
              <w:rPr/>
            </w:pPr>
            <w:r>
              <w:rPr/>
              <w:t>Leucine-rich repeat (LRR) family protein</w:t>
            </w:r>
          </w:p>
          <w:p>
            <w:pPr>
              <w:pStyle w:val="Normal"/>
              <w:rPr/>
            </w:pPr>
            <w:r>
              <w:rPr/>
              <w:t>G2484-1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C</w:t>
            </w:r>
            <w:r>
              <w:rPr/>
              <w:t>arotenoid isomerase</w:t>
            </w:r>
          </w:p>
          <w:p>
            <w:pPr>
              <w:pStyle w:val="Normal"/>
              <w:rPr/>
            </w:pPr>
            <w:r>
              <w:rPr/>
              <w:t>WRKY DNA-binding protein 33</w:t>
            </w:r>
          </w:p>
          <w:p>
            <w:pPr>
              <w:pStyle w:val="Normal"/>
              <w:rPr/>
            </w:pPr>
            <w:r>
              <w:rPr/>
              <w:t>Haloacid dehalogenase-like hydrolase (HAD) superfamily protein</w:t>
            </w:r>
          </w:p>
          <w:p>
            <w:pPr>
              <w:pStyle w:val="Normal"/>
              <w:rPr/>
            </w:pPr>
            <w:r>
              <w:rPr/>
              <w:t>GDSL-like Lipase/Acylhydrolase superfamily protein</w:t>
            </w:r>
          </w:p>
          <w:p>
            <w:pPr>
              <w:pStyle w:val="Normal"/>
              <w:rPr/>
            </w:pPr>
            <w:r>
              <w:rPr/>
              <w:t>Transducin/WD40 repeat-like superfamily protein</w:t>
            </w:r>
          </w:p>
          <w:p>
            <w:pPr>
              <w:pStyle w:val="Normal"/>
              <w:rPr/>
            </w:pPr>
            <w:r>
              <w:rPr/>
              <w:t>Carbohydrate-binding X8 domain superfamily protein</w:t>
            </w:r>
          </w:p>
          <w:p>
            <w:pPr>
              <w:pStyle w:val="Normal"/>
              <w:rPr/>
            </w:pPr>
            <w:r>
              <w:rPr/>
              <w:t>UDP-glycosyltransferase 73B4</w:t>
            </w:r>
          </w:p>
          <w:p>
            <w:pPr>
              <w:pStyle w:val="Normal"/>
              <w:rPr/>
            </w:pPr>
            <w:r>
              <w:rPr/>
              <w:t>Glycosyl hydrolase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L</w:t>
            </w:r>
            <w:r>
              <w:rPr/>
              <w:t>ike COV 2</w:t>
            </w:r>
          </w:p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RAB GTPASE HOMOLOG B18</w:t>
            </w:r>
          </w:p>
          <w:p>
            <w:pPr>
              <w:pStyle w:val="Normal"/>
              <w:rPr/>
            </w:pPr>
            <w:r>
              <w:rPr>
                <w:lang w:val="es-ES" w:eastAsia="zh-CN"/>
              </w:rPr>
              <w:t>B</w:t>
            </w:r>
            <w:r>
              <w:rPr>
                <w:lang w:val="es-ES"/>
              </w:rPr>
              <w:t>eta-galactosidase 17</w:t>
            </w:r>
          </w:p>
          <w:p>
            <w:pPr>
              <w:pStyle w:val="Normal"/>
              <w:rPr/>
            </w:pPr>
            <w:r>
              <w:rPr/>
              <w:t>Methyltransferase MT-A70 family protein</w:t>
            </w:r>
          </w:p>
          <w:p>
            <w:pPr>
              <w:pStyle w:val="Normal"/>
              <w:rPr/>
            </w:pPr>
            <w:r>
              <w:rPr/>
              <w:t>MATE efflux family protein</w:t>
            </w:r>
          </w:p>
          <w:p>
            <w:pPr>
              <w:pStyle w:val="Normal"/>
              <w:rPr/>
            </w:pPr>
            <w:r>
              <w:rPr/>
              <w:t>Exostosin family protein</w:t>
            </w:r>
          </w:p>
          <w:p>
            <w:pPr>
              <w:pStyle w:val="Normal"/>
              <w:rPr/>
            </w:pPr>
            <w:r>
              <w:rPr/>
              <w:t>Histone H3 K4-specific methyltransferase SET7/9 family protein</w:t>
            </w:r>
          </w:p>
          <w:p>
            <w:pPr>
              <w:pStyle w:val="Normal"/>
              <w:rPr/>
            </w:pPr>
            <w:r>
              <w:rPr/>
              <w:t>BAH domain ;TFIIS helical bundle-like doma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R</w:t>
            </w:r>
            <w:r>
              <w:rPr/>
              <w:t>espiratory burst oxidase protein F</w:t>
            </w:r>
          </w:p>
          <w:p>
            <w:pPr>
              <w:pStyle w:val="Normal"/>
              <w:rPr/>
            </w:pPr>
            <w:r>
              <w:rPr/>
              <w:t>Homeodomain-like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D</w:t>
            </w:r>
            <w:r>
              <w:rPr/>
              <w:t>isease resistance protein (TIR-NBS-LRR class), putative</w:t>
            </w:r>
          </w:p>
          <w:p>
            <w:pPr>
              <w:pStyle w:val="Normal"/>
              <w:rPr/>
            </w:pPr>
            <w:r>
              <w:rPr/>
              <w:t>mitochondrial editing factor  22</w:t>
            </w:r>
          </w:p>
          <w:p>
            <w:pPr>
              <w:pStyle w:val="Normal"/>
              <w:rPr/>
            </w:pPr>
            <w:r>
              <w:rPr/>
              <w:t>RNAligase</w:t>
            </w:r>
          </w:p>
          <w:p>
            <w:pPr>
              <w:pStyle w:val="Normal"/>
              <w:rPr/>
            </w:pPr>
            <w:r>
              <w:rPr/>
              <w:t>U-box domain-containing protein kinase family protein</w:t>
            </w:r>
          </w:p>
          <w:p>
            <w:pPr>
              <w:pStyle w:val="Normal"/>
              <w:rPr>
                <w:sz w:val="24"/>
              </w:rPr>
            </w:pPr>
            <w:r>
              <w:rPr/>
              <w:t>Protein phosphatase 2C family protein</w:t>
            </w:r>
          </w:p>
          <w:p>
            <w:pPr>
              <w:pStyle w:val="Normal"/>
              <w:rPr>
                <w:sz w:val="24"/>
              </w:rPr>
            </w:pPr>
            <w:r>
              <w:rPr/>
              <w:t>Plant protein of unknown function (DUF828)</w:t>
            </w:r>
          </w:p>
          <w:p>
            <w:pPr>
              <w:pStyle w:val="Normal"/>
              <w:rPr/>
            </w:pPr>
            <w:r>
              <w:rPr/>
              <w:t>MATE efflux family protein</w:t>
            </w:r>
          </w:p>
          <w:p>
            <w:pPr>
              <w:pStyle w:val="Normal"/>
              <w:rPr/>
            </w:pPr>
            <w:r>
              <w:rPr/>
              <w:t>3-</w:t>
            </w:r>
            <w:r>
              <w:rPr>
                <w:lang w:eastAsia="zh-CN"/>
              </w:rPr>
              <w:t>K</w:t>
            </w:r>
            <w:r>
              <w:rPr/>
              <w:t>etoacyl-CoA synthase 19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C</w:t>
            </w:r>
            <w:r>
              <w:rPr/>
              <w:t>ation/hydrogen exchanger 15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F</w:t>
            </w:r>
            <w:r>
              <w:rPr/>
              <w:t>olate transporter 1</w:t>
            </w:r>
          </w:p>
          <w:p>
            <w:pPr>
              <w:pStyle w:val="Normal"/>
              <w:rPr/>
            </w:pPr>
            <w:r>
              <w:rPr/>
              <w:t>O-Glycosyl hydrolases family 17 protein</w:t>
            </w:r>
          </w:p>
          <w:p>
            <w:pPr>
              <w:pStyle w:val="Normal"/>
              <w:rPr/>
            </w:pPr>
            <w:r>
              <w:rPr/>
              <w:t>Carbohydrate-binding X8 domain super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137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724m|PACid:1928080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428m|PACid:1927649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3474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AT5G5021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  <w:lang w:val="fr-FR"/>
              </w:rPr>
            </w:pPr>
            <w:r>
              <w:rPr>
                <w:rFonts w:eastAsia="Times New Roman"/>
                <w:lang w:val="fr-FR"/>
              </w:rPr>
              <w:t>GLN phosphoribosyl pyrophosphate amidotransferase 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val="fr-FR" w:eastAsia="zh-CN"/>
              </w:rPr>
              <w:t>Q</w:t>
            </w:r>
            <w:r>
              <w:rPr>
                <w:rFonts w:eastAsia="Times New Roman"/>
                <w:lang w:val="fr-FR"/>
              </w:rPr>
              <w:t>uinolinate synthase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142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621m|PACid:1925535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4153m|PACid:1925809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586m|PACid:1926281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629m|PACid:1926400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957m|PACid:19264450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5383m|PACid:19264452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124m|PACid:19268223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8186m|PACid:19269132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728m|PACid:1927027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848m|PACid:1927016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756m|PACid:1927042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5829m|PACid:1927142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187m|PACid:1927202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4G36920.2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1395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1392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0289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6330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2281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73805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6668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1G7604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4G1658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61010.2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AT1G11710.1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AT1G4973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Integrase-type DNA-binding super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E</w:t>
            </w:r>
            <w:r>
              <w:rPr>
                <w:rFonts w:eastAsia="Times New Roman"/>
              </w:rPr>
              <w:t>ukaryotic elongation factor 5A-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E</w:t>
            </w:r>
            <w:r>
              <w:rPr>
                <w:rFonts w:eastAsia="Times New Roman"/>
              </w:rPr>
              <w:t>ukaryotic translation initiation factor 4A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AA-type ATPase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FORKED 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Plant protein of unknown function (DUF828) with plant pleckstrin homology-like regio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Calmodulin binding protein-like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D</w:t>
            </w:r>
            <w:r>
              <w:rPr>
                <w:rFonts w:eastAsia="Times New Roman"/>
              </w:rPr>
              <w:t>olichyl-diphosphooligosaccharide-protein glycosyltransferase 48kDa subunit family protein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C</w:t>
            </w:r>
            <w:r>
              <w:rPr>
                <w:rFonts w:eastAsia="Times New Roman"/>
              </w:rPr>
              <w:t>alcium-dependent protein kinase 29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rotein phosphatase 2C 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>
                <w:lang w:eastAsia="zh-CN"/>
              </w:rPr>
              <w:t>C</w:t>
            </w:r>
            <w:r>
              <w:rPr/>
              <w:t>leavage and polyadenylation specificity factor 73-I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</w:rPr>
            </w:pPr>
            <w:r>
              <w:rPr/>
              <w:t>Pentatricopeptide repeat (PPR) superfamily protein</w:t>
            </w:r>
          </w:p>
          <w:p>
            <w:pPr>
              <w:pStyle w:val="Normal"/>
              <w:ind w:left="-40" w:right="-100" w:hanging="0"/>
              <w:rPr>
                <w:rFonts w:ascii="宋体;SimSun" w:hAnsi="宋体;SimSun" w:cs="宋体;SimSun"/>
                <w:lang w:eastAsia="zh-CN"/>
              </w:rPr>
            </w:pPr>
            <w:r>
              <w:rPr/>
              <w:t>Protein kinase super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157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936m|PACid:1925237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3G27325.2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/>
            </w:pPr>
            <w:r>
              <w:rPr>
                <w:lang w:eastAsia="zh-CN"/>
              </w:rPr>
              <w:t>H</w:t>
            </w:r>
            <w:r>
              <w:rPr>
                <w:rFonts w:eastAsia="Times New Roman"/>
              </w:rPr>
              <w:t>ydrolases, acting on ester bonds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161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802m|PACid:1927702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AT4G1085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lang w:eastAsia="zh-CN"/>
              </w:rPr>
            </w:pPr>
            <w:r>
              <w:rPr>
                <w:rFonts w:eastAsia="Times New Roman"/>
              </w:rPr>
              <w:t>Nodulin MtN3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176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916m|PACid:1925209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043m|PACid:1925296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1356m|PACid:1925275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975m|PACid:1925304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411m|PACid:1925371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343m|PACid:1925309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413m|PACid:1925367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955m|PACid:1925400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569m|PACid:1925539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893m|PACid:1925659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106m|PACid:19257071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29430m|PACid:1925730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547m|PACid:1925772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953m|PACid:1925892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776m|PACid:1925957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094m|PACid:1926020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825m|PACid:1926117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7498m|PACid:1926223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75m|PACid:1926392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649m|PACid:1926526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426m|PACid:1926385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793m|PACid:1926343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731m|PACid:1926497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7738m|PACid:1926522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278m|PACid:1926181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633m|PACid:1926803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1601m|PACid:1926780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559m|PACid:1926788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341m|PACid:1926893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022m|PACid:1926950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519m|PACid:19269784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221m|PACid:1926990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143m|PACid:1927010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0574m|PACid:1927136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3119m|PACid:1927068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705m|PACid:19271694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390m|PACid:1927206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5854m|PACid:1927226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5074m|PACid:1927353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966m|PACid:19273547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003m|PACid:1927306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145m|PACid:19272806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999m|PACid:19274106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797m|PACid:19274236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438m|PACid:19275006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7091m|PACid:19275394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7709m|PACid:1927552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834m|PACid:1927633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361m|PACid:19277357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141m|PACid:1927737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005m|PACid:1927944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0623m|PACid:1927965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363m|PACid:1928155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638m|PACid:1928247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787m|PACid:19283147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487m|PACid:1928368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148m|PACid:19284776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080m|PACid:1928482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470m|PACid:1928630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240m|PACid:1928611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339m|PACid:1928669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919m|PACid:1928659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253m|PACid:19286467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942" w:leader="none"/>
              </w:tabs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277m|PACid:1928682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0353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31070.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4480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7786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2226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2719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3150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6335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02970.1</w:t>
            </w:r>
          </w:p>
          <w:p>
            <w:pPr>
              <w:pStyle w:val="Normal"/>
              <w:jc w:val="center"/>
              <w:rPr/>
            </w:pPr>
            <w:r>
              <w:rPr/>
              <w:t>AT4G02600.2</w:t>
            </w:r>
          </w:p>
          <w:p>
            <w:pPr>
              <w:pStyle w:val="Normal"/>
              <w:jc w:val="center"/>
              <w:rPr/>
            </w:pPr>
            <w:r>
              <w:rPr/>
              <w:t>AT5G20280.1</w:t>
            </w:r>
          </w:p>
          <w:p>
            <w:pPr>
              <w:pStyle w:val="Normal"/>
              <w:jc w:val="center"/>
              <w:rPr/>
            </w:pPr>
            <w:r>
              <w:rPr/>
              <w:t>AT2G17030.1</w:t>
            </w:r>
          </w:p>
          <w:p>
            <w:pPr>
              <w:pStyle w:val="Normal"/>
              <w:jc w:val="center"/>
              <w:rPr/>
            </w:pPr>
            <w:r>
              <w:rPr/>
              <w:t>AT5G43310.2</w:t>
            </w:r>
          </w:p>
          <w:p>
            <w:pPr>
              <w:pStyle w:val="Normal"/>
              <w:jc w:val="center"/>
              <w:rPr/>
            </w:pPr>
            <w:r>
              <w:rPr/>
              <w:t>AT5G63020.1</w:t>
            </w:r>
          </w:p>
          <w:p>
            <w:pPr>
              <w:pStyle w:val="Normal"/>
              <w:jc w:val="center"/>
              <w:rPr/>
            </w:pPr>
            <w:r>
              <w:rPr/>
              <w:t>AT2G04030.1</w:t>
            </w:r>
          </w:p>
          <w:p>
            <w:pPr>
              <w:pStyle w:val="Normal"/>
              <w:jc w:val="center"/>
              <w:rPr/>
            </w:pPr>
            <w:r>
              <w:rPr/>
              <w:t>AT1G78950.1</w:t>
            </w:r>
          </w:p>
          <w:p>
            <w:pPr>
              <w:pStyle w:val="Normal"/>
              <w:jc w:val="center"/>
              <w:rPr/>
            </w:pPr>
            <w:r>
              <w:rPr/>
              <w:t>AT3G16990.1</w:t>
            </w:r>
          </w:p>
          <w:p>
            <w:pPr>
              <w:pStyle w:val="Normal"/>
              <w:jc w:val="center"/>
              <w:rPr/>
            </w:pPr>
            <w:r>
              <w:rPr/>
              <w:t>AT1G19250.1</w:t>
            </w:r>
          </w:p>
          <w:p>
            <w:pPr>
              <w:pStyle w:val="Normal"/>
              <w:jc w:val="center"/>
              <w:rPr/>
            </w:pPr>
            <w:r>
              <w:rPr/>
              <w:t>AT3G24870.1</w:t>
            </w:r>
          </w:p>
          <w:p>
            <w:pPr>
              <w:pStyle w:val="Normal"/>
              <w:jc w:val="center"/>
              <w:rPr/>
            </w:pPr>
            <w:r>
              <w:rPr/>
              <w:t>AT4G02280.1</w:t>
            </w:r>
          </w:p>
          <w:p>
            <w:pPr>
              <w:pStyle w:val="Normal"/>
              <w:jc w:val="center"/>
              <w:rPr/>
            </w:pPr>
            <w:r>
              <w:rPr/>
              <w:t>AT3G14730.1</w:t>
            </w:r>
          </w:p>
          <w:p>
            <w:pPr>
              <w:pStyle w:val="Normal"/>
              <w:jc w:val="center"/>
              <w:rPr/>
            </w:pPr>
            <w:r>
              <w:rPr/>
              <w:t>AT1G01920.2</w:t>
            </w:r>
          </w:p>
          <w:p>
            <w:pPr>
              <w:pStyle w:val="Normal"/>
              <w:jc w:val="center"/>
              <w:rPr/>
            </w:pPr>
            <w:r>
              <w:rPr/>
              <w:t>AT3G62770.1</w:t>
            </w:r>
          </w:p>
          <w:p>
            <w:pPr>
              <w:pStyle w:val="Normal"/>
              <w:jc w:val="center"/>
              <w:rPr/>
            </w:pPr>
            <w:r>
              <w:rPr/>
              <w:t>AT5G27690.1</w:t>
            </w:r>
          </w:p>
          <w:p>
            <w:pPr>
              <w:pStyle w:val="Normal"/>
              <w:jc w:val="center"/>
              <w:rPr/>
            </w:pPr>
            <w:r>
              <w:rPr/>
              <w:t>AT3G14460.1</w:t>
            </w:r>
          </w:p>
          <w:p>
            <w:pPr>
              <w:pStyle w:val="Normal"/>
              <w:jc w:val="center"/>
              <w:rPr/>
            </w:pPr>
            <w:r>
              <w:rPr/>
              <w:t>AT3G11945.1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AT5G01750.2</w:t>
            </w:r>
          </w:p>
          <w:p>
            <w:pPr>
              <w:pStyle w:val="Normal"/>
              <w:jc w:val="center"/>
              <w:rPr/>
            </w:pPr>
            <w:r>
              <w:rPr/>
              <w:t>AT1G04110.1</w:t>
            </w:r>
          </w:p>
          <w:p>
            <w:pPr>
              <w:pStyle w:val="Normal"/>
              <w:rPr/>
            </w:pPr>
            <w:r>
              <w:rPr/>
              <w:t>AT2G42010.1</w:t>
            </w:r>
          </w:p>
          <w:p>
            <w:pPr>
              <w:pStyle w:val="Normal"/>
              <w:rPr/>
            </w:pPr>
            <w:r>
              <w:rPr/>
              <w:t>AT5G64530.1</w:t>
            </w:r>
          </w:p>
          <w:p>
            <w:pPr>
              <w:pStyle w:val="Normal"/>
              <w:rPr/>
            </w:pPr>
            <w:r>
              <w:rPr/>
              <w:t>AT4G24190.1</w:t>
            </w:r>
          </w:p>
          <w:p>
            <w:pPr>
              <w:pStyle w:val="Normal"/>
              <w:rPr/>
            </w:pPr>
            <w:r>
              <w:rPr/>
              <w:t>AT5G42740.1</w:t>
            </w:r>
          </w:p>
          <w:p>
            <w:pPr>
              <w:pStyle w:val="Normal"/>
              <w:rPr/>
            </w:pPr>
            <w:r>
              <w:rPr/>
              <w:t>AT5G57030.1</w:t>
            </w:r>
          </w:p>
          <w:p>
            <w:pPr>
              <w:pStyle w:val="Normal"/>
              <w:rPr/>
            </w:pPr>
            <w:r>
              <w:rPr/>
              <w:t>AT4G05180.1</w:t>
            </w:r>
          </w:p>
          <w:p>
            <w:pPr>
              <w:pStyle w:val="Normal"/>
              <w:rPr/>
            </w:pPr>
            <w:r>
              <w:rPr/>
              <w:t>AT4G05200.1</w:t>
            </w:r>
          </w:p>
          <w:p>
            <w:pPr>
              <w:pStyle w:val="Normal"/>
              <w:rPr/>
            </w:pPr>
            <w:r>
              <w:rPr/>
              <w:t>AT1G76160.1</w:t>
            </w:r>
          </w:p>
          <w:p>
            <w:pPr>
              <w:pStyle w:val="Normal"/>
              <w:rPr/>
            </w:pPr>
            <w:r>
              <w:rPr/>
              <w:t>AT3G19680.1</w:t>
            </w:r>
          </w:p>
          <w:p>
            <w:pPr>
              <w:pStyle w:val="Normal"/>
              <w:rPr/>
            </w:pPr>
            <w:r>
              <w:rPr/>
              <w:t>AT2G17410.1</w:t>
            </w:r>
          </w:p>
          <w:p>
            <w:pPr>
              <w:pStyle w:val="Normal"/>
              <w:rPr/>
            </w:pPr>
            <w:r>
              <w:rPr/>
              <w:t>AT1G15950.1</w:t>
            </w:r>
          </w:p>
          <w:p>
            <w:pPr>
              <w:pStyle w:val="Normal"/>
              <w:rPr/>
            </w:pPr>
            <w:r>
              <w:rPr/>
              <w:t>AT2G25680.1</w:t>
            </w:r>
          </w:p>
          <w:p>
            <w:pPr>
              <w:pStyle w:val="Normal"/>
              <w:rPr/>
            </w:pPr>
            <w:r>
              <w:rPr/>
              <w:t>AT1G21660.1</w:t>
            </w:r>
          </w:p>
          <w:p>
            <w:pPr>
              <w:pStyle w:val="Normal"/>
              <w:rPr/>
            </w:pPr>
            <w:r>
              <w:rPr/>
              <w:t>AT1G21200.1</w:t>
            </w:r>
          </w:p>
          <w:p>
            <w:pPr>
              <w:pStyle w:val="Normal"/>
              <w:rPr/>
            </w:pPr>
            <w:r>
              <w:rPr/>
              <w:t>AT4G13840.1</w:t>
            </w:r>
          </w:p>
          <w:p>
            <w:pPr>
              <w:pStyle w:val="Normal"/>
              <w:rPr/>
            </w:pPr>
            <w:r>
              <w:rPr/>
              <w:t>AT5G24230.1</w:t>
            </w:r>
          </w:p>
          <w:p>
            <w:pPr>
              <w:pStyle w:val="Normal"/>
              <w:rPr/>
            </w:pPr>
            <w:r>
              <w:rPr/>
              <w:t>AT2G41900.1</w:t>
            </w:r>
          </w:p>
          <w:p>
            <w:pPr>
              <w:pStyle w:val="Normal"/>
              <w:rPr/>
            </w:pPr>
            <w:r>
              <w:rPr/>
              <w:t>AT3G12800.1</w:t>
            </w:r>
          </w:p>
          <w:p>
            <w:pPr>
              <w:pStyle w:val="Normal"/>
              <w:rPr/>
            </w:pPr>
            <w:r>
              <w:rPr/>
              <w:t>AT5G51780.1</w:t>
            </w:r>
          </w:p>
          <w:p>
            <w:pPr>
              <w:pStyle w:val="Normal"/>
              <w:rPr/>
            </w:pPr>
            <w:r>
              <w:rPr/>
              <w:t>AT4G17080.1</w:t>
            </w:r>
          </w:p>
          <w:p>
            <w:pPr>
              <w:pStyle w:val="Normal"/>
              <w:rPr/>
            </w:pPr>
            <w:r>
              <w:rPr/>
              <w:t>AT5G14540.1</w:t>
            </w:r>
          </w:p>
          <w:p>
            <w:pPr>
              <w:pStyle w:val="Normal"/>
              <w:rPr/>
            </w:pPr>
            <w:r>
              <w:rPr/>
              <w:t>AT5G41970.1</w:t>
            </w:r>
          </w:p>
          <w:p>
            <w:pPr>
              <w:pStyle w:val="Normal"/>
              <w:rPr/>
            </w:pPr>
            <w:r>
              <w:rPr/>
              <w:t>AT2G32350.1</w:t>
            </w:r>
          </w:p>
          <w:p>
            <w:pPr>
              <w:pStyle w:val="Normal"/>
              <w:rPr/>
            </w:pPr>
            <w:r>
              <w:rPr/>
              <w:t>AT1G08620.1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rPr/>
            </w:pPr>
            <w:r>
              <w:rPr/>
              <w:t>AT1G65410.1</w:t>
            </w:r>
          </w:p>
          <w:p>
            <w:pPr>
              <w:pStyle w:val="Normal"/>
              <w:rPr/>
            </w:pPr>
            <w:r>
              <w:rPr/>
              <w:t>AT3G09690.1</w:t>
            </w:r>
          </w:p>
          <w:p>
            <w:pPr>
              <w:pStyle w:val="Normal"/>
              <w:rPr/>
            </w:pPr>
            <w:r>
              <w:rPr/>
              <w:t>AT5G54730.1</w:t>
            </w:r>
          </w:p>
          <w:p>
            <w:pPr>
              <w:pStyle w:val="Normal"/>
              <w:rPr/>
            </w:pPr>
            <w:r>
              <w:rPr/>
              <w:t>AT5G51600.1</w:t>
            </w:r>
          </w:p>
          <w:p>
            <w:pPr>
              <w:pStyle w:val="Normal"/>
              <w:rPr/>
            </w:pPr>
            <w:r>
              <w:rPr/>
              <w:t>AT4G35560.1</w:t>
            </w:r>
          </w:p>
          <w:p>
            <w:pPr>
              <w:pStyle w:val="Normal"/>
              <w:rPr/>
            </w:pPr>
            <w:r>
              <w:rPr/>
              <w:t>AT4G36860.1</w:t>
            </w:r>
          </w:p>
          <w:p>
            <w:pPr>
              <w:pStyle w:val="Normal"/>
              <w:rPr/>
            </w:pPr>
            <w:r>
              <w:rPr/>
              <w:t>AT1G11580.1</w:t>
            </w:r>
          </w:p>
          <w:p>
            <w:pPr>
              <w:pStyle w:val="Normal"/>
              <w:rPr/>
            </w:pPr>
            <w:r>
              <w:rPr/>
              <w:t>AT2G02170.1</w:t>
            </w:r>
          </w:p>
          <w:p>
            <w:pPr>
              <w:pStyle w:val="Normal"/>
              <w:rPr/>
            </w:pPr>
            <w:r>
              <w:rPr/>
              <w:t>AT2G24030.2</w:t>
            </w:r>
          </w:p>
          <w:p>
            <w:pPr>
              <w:pStyle w:val="Normal"/>
              <w:rPr/>
            </w:pPr>
            <w:r>
              <w:rPr/>
              <w:t>AT2G19380.1</w:t>
            </w:r>
          </w:p>
          <w:p>
            <w:pPr>
              <w:pStyle w:val="Normal"/>
              <w:rPr/>
            </w:pPr>
            <w:r>
              <w:rPr/>
              <w:t>AT2G21480.1</w:t>
            </w:r>
          </w:p>
          <w:p>
            <w:pPr>
              <w:pStyle w:val="Normal"/>
              <w:rPr/>
            </w:pPr>
            <w:r>
              <w:rPr/>
              <w:t>AT3G5299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N</w:t>
            </w:r>
            <w:r>
              <w:rPr>
                <w:rFonts w:eastAsia="Times New Roman"/>
              </w:rPr>
              <w:t>uclear assembly factor 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-acetylglucosamine-1-phosphate uridylyltransferase 1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C</w:t>
            </w:r>
            <w:r>
              <w:rPr>
                <w:rFonts w:eastAsia="Times New Roman"/>
              </w:rPr>
              <w:t>hromatin remodeling 4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  <w:shd w:fill="333333" w:val="clear"/>
              </w:rPr>
              <w:t>Myosin heavy chain-related prote</w:t>
            </w:r>
            <w:r>
              <w:rPr>
                <w:rFonts w:eastAsia="Times New Roman"/>
              </w:rPr>
              <w:t>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B-ARC domain-containing disease resistance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Rhomboid-related intramembrane serine protease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DNAse I-like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Disease resistance protein (CC-NBS-LRR class) family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A</w:t>
            </w:r>
            <w:r>
              <w:rPr>
                <w:rFonts w:eastAsia="Times New Roman"/>
              </w:rPr>
              <w:t>lpha/beta-Hydrolases superfamily protein</w:t>
            </w:r>
          </w:p>
          <w:p>
            <w:pPr>
              <w:pStyle w:val="Normal"/>
              <w:rPr/>
            </w:pPr>
            <w:r>
              <w:rPr/>
              <w:t>Seven transmembrane MLO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S</w:t>
            </w:r>
            <w:r>
              <w:rPr/>
              <w:t>ucrose phosphate synthase 1F</w:t>
            </w:r>
          </w:p>
          <w:p>
            <w:pPr>
              <w:pStyle w:val="Normal"/>
              <w:rPr/>
            </w:pPr>
            <w:r>
              <w:rPr/>
              <w:t>F-box family protein with a domain of unknown function (DUF295)</w:t>
            </w:r>
          </w:p>
          <w:p>
            <w:pPr>
              <w:pStyle w:val="Normal"/>
              <w:rPr/>
            </w:pPr>
            <w:r>
              <w:rPr/>
              <w:t>COP1-interacting protein-related</w:t>
            </w:r>
          </w:p>
          <w:p>
            <w:pPr>
              <w:pStyle w:val="Normal"/>
              <w:rPr/>
            </w:pPr>
            <w:r>
              <w:rPr/>
              <w:t>Disease resistance protein (CC-NBS-LRR class) family</w:t>
            </w:r>
          </w:p>
          <w:p>
            <w:pPr>
              <w:pStyle w:val="Normal"/>
              <w:rPr/>
            </w:pPr>
            <w:r>
              <w:rPr/>
              <w:t>Chaperone protein htpG family protein</w:t>
            </w:r>
          </w:p>
          <w:p>
            <w:pPr>
              <w:pStyle w:val="Normal"/>
              <w:rPr/>
            </w:pPr>
            <w:r>
              <w:rPr/>
              <w:t>Terpenoid cyclases family protein</w:t>
            </w:r>
          </w:p>
          <w:p>
            <w:pPr>
              <w:pStyle w:val="Normal"/>
              <w:rPr/>
            </w:pPr>
            <w:r>
              <w:rPr/>
              <w:t>Haem oxygenase-like, multi-helical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F</w:t>
            </w:r>
            <w:r>
              <w:rPr/>
              <w:t>lavin-dependent monooxygenase 1</w:t>
            </w:r>
          </w:p>
          <w:p>
            <w:pPr>
              <w:pStyle w:val="Normal"/>
              <w:rPr/>
            </w:pPr>
            <w:r>
              <w:rPr/>
              <w:t>Helicase/SANT-associated, DNA binding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S</w:t>
            </w:r>
            <w:r>
              <w:rPr/>
              <w:t>ucrose synthase 3</w:t>
            </w:r>
          </w:p>
          <w:p>
            <w:pPr>
              <w:pStyle w:val="Normal"/>
              <w:rPr/>
            </w:pPr>
            <w:r>
              <w:rPr/>
              <w:t>Pentatricopeptide repeat (PPR) superfamily protein</w:t>
            </w:r>
          </w:p>
          <w:p>
            <w:pPr>
              <w:pStyle w:val="Normal"/>
              <w:rPr/>
            </w:pPr>
            <w:r>
              <w:rPr/>
              <w:t>SET domain-containing protein</w:t>
            </w:r>
          </w:p>
          <w:p>
            <w:pPr>
              <w:pStyle w:val="Normal"/>
              <w:rPr/>
            </w:pPr>
            <w:r>
              <w:rPr/>
              <w:t>Transducin/WD40 repeat-like superfamily protein</w:t>
            </w:r>
          </w:p>
          <w:p>
            <w:pPr>
              <w:pStyle w:val="Normal"/>
              <w:rPr/>
            </w:pPr>
            <w:r>
              <w:rPr/>
              <w:t xml:space="preserve">Heavy metal transport/detoxification superfamily protein </w:t>
            </w:r>
          </w:p>
          <w:p>
            <w:pPr>
              <w:pStyle w:val="Normal"/>
              <w:rPr/>
            </w:pPr>
            <w:r>
              <w:rPr/>
              <w:t>LRR and NB-ARC domains-containing disease resistance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H</w:t>
            </w:r>
            <w:r>
              <w:rPr/>
              <w:t>omogentisate prenyltransferase</w:t>
            </w:r>
          </w:p>
          <w:p>
            <w:pPr>
              <w:pStyle w:val="Normal"/>
              <w:rPr/>
            </w:pPr>
            <w:r>
              <w:rPr/>
              <w:t>Protein of unknown function (DUF567)</w:t>
            </w:r>
          </w:p>
          <w:p>
            <w:pPr>
              <w:pStyle w:val="Normal"/>
              <w:rPr/>
            </w:pPr>
            <w:r>
              <w:rPr/>
              <w:t>Subtilase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P</w:t>
            </w:r>
            <w:r>
              <w:rPr/>
              <w:t>hospholipase D beta 1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X</w:t>
            </w:r>
            <w:r>
              <w:rPr/>
              <w:t>ylem NAC domain 1</w:t>
            </w:r>
          </w:p>
          <w:p>
            <w:pPr>
              <w:pStyle w:val="Normal"/>
              <w:rPr/>
            </w:pPr>
            <w:r>
              <w:rPr/>
              <w:t>Chaperone protein htpG family protein</w:t>
            </w:r>
          </w:p>
          <w:p>
            <w:pPr>
              <w:pStyle w:val="Normal"/>
              <w:rPr/>
            </w:pPr>
            <w:r>
              <w:rPr/>
              <w:t>Sugar isomerase (SIS) family protein</w:t>
            </w:r>
          </w:p>
          <w:p>
            <w:pPr>
              <w:pStyle w:val="Normal"/>
              <w:rPr/>
            </w:pPr>
            <w:r>
              <w:rPr/>
              <w:t>Lycopene beta/epsilon cyclase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P</w:t>
            </w:r>
            <w:r>
              <w:rPr/>
              <w:t>hotosystem II subunit Q-2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C</w:t>
            </w:r>
            <w:r>
              <w:rPr/>
              <w:t>ysteine-rich RLK (RECEPTOR-like protein kinase) 25</w:t>
            </w:r>
          </w:p>
          <w:p>
            <w:pPr>
              <w:pStyle w:val="Normal"/>
              <w:rPr/>
            </w:pPr>
            <w:r>
              <w:rPr/>
              <w:t>SKU5 similar 5</w:t>
            </w:r>
          </w:p>
          <w:p>
            <w:pPr>
              <w:pStyle w:val="Normal"/>
              <w:rPr/>
            </w:pPr>
            <w:r>
              <w:rPr/>
              <w:t>Protein of unknown function (DUF1005)</w:t>
            </w:r>
          </w:p>
          <w:p>
            <w:pPr>
              <w:pStyle w:val="Normal"/>
              <w:rPr/>
            </w:pPr>
            <w:r>
              <w:rPr/>
              <w:t>ARID/BRIGHT DNA-binding domain-containing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C</w:t>
            </w:r>
            <w:r>
              <w:rPr/>
              <w:t>innamoyl coa reductase 1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M</w:t>
            </w:r>
            <w:r>
              <w:rPr/>
              <w:t>olybdate transporter 1</w:t>
            </w:r>
          </w:p>
          <w:p>
            <w:pPr>
              <w:pStyle w:val="Normal"/>
              <w:rPr/>
            </w:pPr>
            <w:r>
              <w:rPr/>
              <w:t>Chaperone DnaJ-domain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S</w:t>
            </w:r>
            <w:r>
              <w:rPr/>
              <w:t>equence-specific DNA binding transcription factors</w:t>
            </w:r>
          </w:p>
          <w:p>
            <w:pPr>
              <w:pStyle w:val="Normal"/>
              <w:rPr/>
            </w:pPr>
            <w:r>
              <w:rPr/>
              <w:t>HXXXD-type acyl-transferase family protein</w:t>
            </w:r>
          </w:p>
          <w:p>
            <w:pPr>
              <w:pStyle w:val="Normal"/>
              <w:rPr/>
            </w:pPr>
            <w:r>
              <w:rPr/>
              <w:t>Lipase class 3-related protein</w:t>
            </w:r>
          </w:p>
          <w:p>
            <w:pPr>
              <w:pStyle w:val="Normal"/>
              <w:rPr/>
            </w:pPr>
            <w:r>
              <w:rPr/>
              <w:t>CCCH-type zinc finger protein with ARM repeat doma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S</w:t>
            </w:r>
            <w:r>
              <w:rPr/>
              <w:t>hort-chain dehydrogenase-reductase B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B</w:t>
            </w:r>
            <w:r>
              <w:rPr/>
              <w:t>asic helix-loop-helix (bHLH) DNA-binding superfamily protein</w:t>
            </w:r>
          </w:p>
          <w:p>
            <w:pPr>
              <w:pStyle w:val="Normal"/>
              <w:rPr/>
            </w:pPr>
            <w:r>
              <w:rPr/>
              <w:t>Histone H3 K4-specific methyltransferase SET7/9 family protein</w:t>
            </w:r>
          </w:p>
          <w:p>
            <w:pPr>
              <w:pStyle w:val="Normal"/>
              <w:rPr/>
            </w:pPr>
            <w:r>
              <w:rPr/>
              <w:t>Protein of unknown function (DUF1421)</w:t>
            </w:r>
          </w:p>
          <w:p>
            <w:pPr>
              <w:pStyle w:val="Normal"/>
              <w:rPr/>
            </w:pPr>
            <w:r>
              <w:rPr/>
              <w:t>Metal-dependent protein hydrolase</w:t>
            </w:r>
          </w:p>
          <w:p>
            <w:pPr>
              <w:pStyle w:val="Normal"/>
              <w:rPr/>
            </w:pPr>
            <w:r>
              <w:rPr/>
              <w:t>Ubiquitin-like superfamily protein</w:t>
            </w:r>
          </w:p>
          <w:p>
            <w:pPr>
              <w:pStyle w:val="Normal"/>
              <w:rPr/>
            </w:pPr>
            <w:r>
              <w:rPr/>
              <w:t>Transcription factor jumonji (jmj) family protein / zinc finger (C5HC2 type)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N</w:t>
            </w:r>
            <w:r>
              <w:rPr/>
              <w:t>on-intrinsic ABC protein 11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A</w:t>
            </w:r>
            <w:r>
              <w:rPr/>
              <w:t>lpha/beta-Hydrolases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H</w:t>
            </w:r>
            <w:r>
              <w:rPr/>
              <w:t>omolog of yeast autophagy 18 (ATG18) F</w:t>
            </w:r>
          </w:p>
          <w:p>
            <w:pPr>
              <w:pStyle w:val="Normal"/>
              <w:rPr/>
            </w:pPr>
            <w:r>
              <w:rPr/>
              <w:t>Microtubule associated protein (MAP65/ASE1) family protein</w:t>
            </w:r>
          </w:p>
          <w:p>
            <w:pPr>
              <w:pStyle w:val="Normal"/>
              <w:rPr/>
            </w:pPr>
            <w:r>
              <w:rPr/>
              <w:t>Transducin/WD40 repeat-like superfamily protein</w:t>
            </w:r>
          </w:p>
          <w:p>
            <w:pPr>
              <w:pStyle w:val="Normal"/>
              <w:rPr/>
            </w:pPr>
            <w:r>
              <w:rPr/>
              <w:t>LIM domain-containing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M</w:t>
            </w:r>
            <w:r>
              <w:rPr/>
              <w:t>ethylesterase PCR A</w:t>
            </w:r>
          </w:p>
          <w:p>
            <w:pPr>
              <w:pStyle w:val="Normal"/>
              <w:rPr/>
            </w:pPr>
            <w:r>
              <w:rPr/>
              <w:t>Remorin family protein</w:t>
            </w:r>
          </w:p>
          <w:p>
            <w:pPr>
              <w:pStyle w:val="Normal"/>
              <w:rPr/>
            </w:pPr>
            <w:r>
              <w:rPr/>
              <w:t>zinc ion binding;nucleic acid binding</w:t>
            </w:r>
          </w:p>
          <w:p>
            <w:pPr>
              <w:pStyle w:val="Normal"/>
              <w:rPr/>
            </w:pPr>
            <w:r>
              <w:rPr/>
              <w:t>RNA recognition motif (RRM)-containing protein</w:t>
            </w:r>
          </w:p>
          <w:p>
            <w:pPr>
              <w:pStyle w:val="Normal"/>
              <w:rPr/>
            </w:pPr>
            <w:r>
              <w:rPr/>
              <w:t>Malectin/receptor-like protein kinase family protein</w:t>
            </w:r>
          </w:p>
          <w:p>
            <w:pPr>
              <w:pStyle w:val="Normal"/>
              <w:rPr/>
            </w:pPr>
            <w:r>
              <w:rPr/>
              <w:t>Pyruvate kinase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181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247m|PACid:1925986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893m|PACid:1925947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9300m|PACid:1926340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212m|PACid:1927022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918m|PACid:1926975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372m|PACid:1927230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715m|PACid:1927267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767m|PACid:1927453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386m|PACid:1927984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287m|PACid:1928056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8047m|PACid:1928418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895m|PACid:1928711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2366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25570.1</w:t>
            </w:r>
          </w:p>
          <w:p>
            <w:pPr>
              <w:pStyle w:val="Normal"/>
              <w:jc w:val="center"/>
              <w:rPr/>
            </w:pPr>
            <w:r>
              <w:rPr/>
              <w:t>AT5G15270.2</w:t>
            </w:r>
          </w:p>
          <w:p>
            <w:pPr>
              <w:pStyle w:val="Normal"/>
              <w:jc w:val="center"/>
              <w:rPr/>
            </w:pPr>
            <w:r>
              <w:rPr/>
              <w:t>AT1G76400.1</w:t>
            </w:r>
          </w:p>
          <w:p>
            <w:pPr>
              <w:pStyle w:val="Normal"/>
              <w:jc w:val="center"/>
              <w:rPr/>
            </w:pPr>
            <w:r>
              <w:rPr/>
              <w:t>AT1G19880.1</w:t>
            </w:r>
          </w:p>
          <w:p>
            <w:pPr>
              <w:pStyle w:val="Normal"/>
              <w:jc w:val="center"/>
              <w:rPr/>
            </w:pPr>
            <w:r>
              <w:rPr/>
              <w:t>AT3G18230.1</w:t>
            </w:r>
          </w:p>
          <w:p>
            <w:pPr>
              <w:pStyle w:val="Normal"/>
              <w:jc w:val="center"/>
              <w:rPr/>
            </w:pPr>
            <w:r>
              <w:rPr/>
              <w:t>AT4G09510.1</w:t>
            </w:r>
          </w:p>
          <w:p>
            <w:pPr>
              <w:pStyle w:val="Normal"/>
              <w:jc w:val="center"/>
              <w:rPr/>
            </w:pPr>
            <w:r>
              <w:rPr/>
              <w:t>AT4G33360.1</w:t>
            </w:r>
          </w:p>
          <w:p>
            <w:pPr>
              <w:pStyle w:val="Normal"/>
              <w:jc w:val="center"/>
              <w:rPr/>
            </w:pPr>
            <w:r>
              <w:rPr/>
              <w:t>AT5G54160.1</w:t>
            </w:r>
          </w:p>
          <w:p>
            <w:pPr>
              <w:pStyle w:val="Normal"/>
              <w:jc w:val="center"/>
              <w:rPr/>
            </w:pPr>
            <w:r>
              <w:rPr/>
              <w:t>AT2G31060.2</w:t>
            </w:r>
          </w:p>
          <w:p>
            <w:pPr>
              <w:pStyle w:val="Normal"/>
              <w:jc w:val="center"/>
              <w:rPr/>
            </w:pPr>
            <w:r>
              <w:rPr/>
              <w:t>AT2G16050.1</w:t>
            </w:r>
          </w:p>
          <w:p>
            <w:pPr>
              <w:pStyle w:val="Normal"/>
              <w:jc w:val="center"/>
              <w:rPr/>
            </w:pPr>
            <w:r>
              <w:rPr/>
              <w:t>AT1G28110.2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P</w:t>
            </w:r>
            <w:r>
              <w:rPr>
                <w:rFonts w:eastAsia="Times New Roman"/>
              </w:rPr>
              <w:t>olyprenyltransferase 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Di-glucose binding protein with Leucine-rich repeat domain</w:t>
            </w:r>
          </w:p>
          <w:p>
            <w:pPr>
              <w:pStyle w:val="Normal"/>
              <w:rPr/>
            </w:pPr>
            <w:r>
              <w:rPr/>
              <w:t>RNA-binding KH domain-containing protein</w:t>
            </w:r>
          </w:p>
          <w:p>
            <w:pPr>
              <w:pStyle w:val="Normal"/>
              <w:rPr/>
            </w:pPr>
            <w:r>
              <w:rPr/>
              <w:t>Ribophorin I</w:t>
            </w:r>
          </w:p>
          <w:p>
            <w:pPr>
              <w:pStyle w:val="Normal"/>
              <w:rPr/>
            </w:pPr>
            <w:r>
              <w:rPr/>
              <w:t>Regulator of chromosome condensation (RCC1) family protein</w:t>
            </w:r>
          </w:p>
          <w:p>
            <w:pPr>
              <w:pStyle w:val="Normal"/>
              <w:rPr/>
            </w:pPr>
            <w:r>
              <w:rPr/>
              <w:t>Octicosapeptide/Phox/Bem1p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C</w:t>
            </w:r>
            <w:r>
              <w:rPr/>
              <w:t>ytosolic invertase 2</w:t>
            </w:r>
          </w:p>
          <w:p>
            <w:pPr>
              <w:pStyle w:val="Normal"/>
              <w:rPr/>
            </w:pPr>
            <w:r>
              <w:rPr/>
              <w:t>NAD(P)-binding Rossmann-fold superfamily protein</w:t>
            </w:r>
          </w:p>
          <w:p>
            <w:pPr>
              <w:pStyle w:val="Normal"/>
              <w:rPr/>
            </w:pPr>
            <w:r>
              <w:rPr/>
              <w:t>O-methyltransferase 1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E</w:t>
            </w:r>
            <w:r>
              <w:rPr/>
              <w:t>longation factor family protein</w:t>
            </w:r>
          </w:p>
          <w:p>
            <w:pPr>
              <w:pStyle w:val="Normal"/>
              <w:rPr/>
            </w:pPr>
            <w:r>
              <w:rPr/>
              <w:t>Cysteine/Histidine-rich C1 domain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S</w:t>
            </w:r>
            <w:r>
              <w:rPr/>
              <w:t>erine carboxypeptidase-like 45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204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283m|PACid:1925601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859m|PACid:1925207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535m|PACid:1925860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260m|PACid:1925964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310m|PACid:1925966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6083m|PACid:1926503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029m|PACid:1926597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8940m|PACid:1926805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716m|PACid:1927151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911m|PACid:1927222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578m|PACid:1927940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0885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01710.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3G6146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1G7017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1G2646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2G0288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2G2005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rPr/>
            </w:pPr>
            <w:r>
              <w:rPr/>
              <w:t>AT1G62620.1</w:t>
            </w:r>
          </w:p>
          <w:p>
            <w:pPr>
              <w:pStyle w:val="Normal"/>
              <w:rPr/>
            </w:pPr>
            <w:r>
              <w:rPr/>
              <w:t>AT1G30040.1</w:t>
            </w:r>
          </w:p>
          <w:p>
            <w:pPr>
              <w:pStyle w:val="Normal"/>
              <w:rPr/>
            </w:pPr>
            <w:r>
              <w:rPr/>
              <w:t>AT3G19220.1</w:t>
            </w:r>
          </w:p>
          <w:p>
            <w:pPr>
              <w:pStyle w:val="Normal"/>
              <w:rPr/>
            </w:pPr>
            <w:r>
              <w:rPr/>
              <w:t>AT1G0656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Leucine-rich repeat receptor-like protein kinase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TPX2 (targeting protein for Xklp2) protein family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M</w:t>
            </w:r>
            <w:r>
              <w:rPr>
                <w:rFonts w:eastAsia="Times New Roman"/>
              </w:rPr>
              <w:t>atrix metalloproteinase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Tetratricopeptide repeat (TPR)-like super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M</w:t>
            </w:r>
            <w:r>
              <w:rPr>
                <w:rFonts w:eastAsia="Times New Roman"/>
              </w:rPr>
              <w:t>ucin-related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B</w:t>
            </w:r>
            <w:r>
              <w:rPr>
                <w:rFonts w:eastAsia="Times New Roman"/>
              </w:rPr>
              <w:t>rassinosteroid-responsive RING-H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protein serine/threonine phosphatases;protein kinases;catalytics;cAMP-dependent protein kinase regulators;ATP binding;protein serine/threonine phosphatases</w:t>
            </w:r>
          </w:p>
          <w:p>
            <w:pPr>
              <w:pStyle w:val="Normal"/>
              <w:rPr/>
            </w:pPr>
            <w:r>
              <w:rPr/>
              <w:t>Flavin-binding monooxygenase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G</w:t>
            </w:r>
            <w:r>
              <w:rPr/>
              <w:t>ibberellin 2-oxidase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P</w:t>
            </w:r>
            <w:r>
              <w:rPr/>
              <w:t>rotein disulfide isomerases</w:t>
            </w:r>
          </w:p>
          <w:p>
            <w:pPr>
              <w:pStyle w:val="Normal"/>
              <w:rPr/>
            </w:pPr>
            <w:r>
              <w:rPr/>
              <w:t>NOL1/NOP2/sun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207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103m|PACid:1926881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807m|PACid:1928409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16000.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AT5G5830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NSP-interacting kinase 1</w:t>
            </w:r>
          </w:p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Leucine-rich repeat protein kinase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209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330m|PACid:1925464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933m|PACid:1925442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2125m|PACid:1925351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051m|PACid:1925608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922m|PACid:1925634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434m|PACid:1925786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193m|PACid:1925877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475m|PACid:1925945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839m|PACid:1925905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899m|PACid:1926103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0567m|PACid:1926096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220m|PACid:1926253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7970m|PACid:1926287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89m|PACid:1926472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187m|PACid:1926420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933m|PACid:1926501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945m|PACid:1926466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229m|PACid:1926386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5706m|PACid:1926388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671m|PACid:1926651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512m|PACid:1926791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998m|PACid:1927082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835m|PACid:1927381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053m|PACid:1927657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064m|PACid:1927822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826m|PACid:1927813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9514m|PACid:1928091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769m|PACid:1928305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903m|PACid:1928600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304m|PACid:1928708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590m|PACid:1928679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05210.1</w:t>
            </w:r>
          </w:p>
          <w:p>
            <w:pPr>
              <w:pStyle w:val="Normal"/>
              <w:jc w:val="center"/>
              <w:rPr/>
            </w:pPr>
            <w:r>
              <w:rPr/>
              <w:t>AT3G62770.1</w:t>
            </w:r>
          </w:p>
          <w:p>
            <w:pPr>
              <w:pStyle w:val="Normal"/>
              <w:jc w:val="center"/>
              <w:rPr/>
            </w:pPr>
            <w:r>
              <w:rPr/>
              <w:t>AT1G66920.1</w:t>
            </w:r>
          </w:p>
          <w:p>
            <w:pPr>
              <w:pStyle w:val="Normal"/>
              <w:jc w:val="center"/>
              <w:rPr/>
            </w:pPr>
            <w:r>
              <w:rPr/>
              <w:t>AT3G46730.1</w:t>
            </w:r>
          </w:p>
          <w:p>
            <w:pPr>
              <w:pStyle w:val="Normal"/>
              <w:jc w:val="center"/>
              <w:rPr/>
            </w:pPr>
            <w:r>
              <w:rPr/>
              <w:t>AT4G32890.1</w:t>
            </w:r>
          </w:p>
          <w:p>
            <w:pPr>
              <w:pStyle w:val="Normal"/>
              <w:jc w:val="center"/>
              <w:rPr/>
            </w:pPr>
            <w:r>
              <w:rPr/>
              <w:t>AT5G08130.3</w:t>
            </w:r>
          </w:p>
          <w:p>
            <w:pPr>
              <w:pStyle w:val="Normal"/>
              <w:jc w:val="center"/>
              <w:rPr/>
            </w:pPr>
            <w:r>
              <w:rPr/>
              <w:t>AT2G13680.1</w:t>
            </w:r>
          </w:p>
          <w:p>
            <w:pPr>
              <w:pStyle w:val="Normal"/>
              <w:jc w:val="center"/>
              <w:rPr/>
            </w:pPr>
            <w:r>
              <w:rPr/>
              <w:t>AT2G03620.2</w:t>
            </w:r>
          </w:p>
          <w:p>
            <w:pPr>
              <w:pStyle w:val="Normal"/>
              <w:jc w:val="center"/>
              <w:rPr/>
            </w:pPr>
            <w:r>
              <w:rPr/>
              <w:t>AT3G48460.1</w:t>
            </w:r>
          </w:p>
          <w:p>
            <w:pPr>
              <w:pStyle w:val="Normal"/>
              <w:jc w:val="center"/>
              <w:rPr/>
            </w:pPr>
            <w:r>
              <w:rPr/>
              <w:t>AT2G37670.1</w:t>
            </w:r>
          </w:p>
          <w:p>
            <w:pPr>
              <w:pStyle w:val="Normal"/>
              <w:jc w:val="center"/>
              <w:rPr/>
            </w:pPr>
            <w:r>
              <w:rPr/>
              <w:t>AT5G18650.1</w:t>
            </w:r>
          </w:p>
          <w:p>
            <w:pPr>
              <w:pStyle w:val="Normal"/>
              <w:jc w:val="center"/>
              <w:rPr/>
            </w:pPr>
            <w:r>
              <w:rPr/>
              <w:t>AT5G20680.3</w:t>
            </w:r>
          </w:p>
          <w:p>
            <w:pPr>
              <w:pStyle w:val="Normal"/>
              <w:jc w:val="center"/>
              <w:rPr/>
            </w:pPr>
            <w:r>
              <w:rPr/>
              <w:t>AT5G57620.1</w:t>
            </w:r>
          </w:p>
          <w:p>
            <w:pPr>
              <w:pStyle w:val="Normal"/>
              <w:jc w:val="center"/>
              <w:rPr/>
            </w:pPr>
            <w:r>
              <w:rPr/>
              <w:t>AT1G01040.1</w:t>
            </w:r>
          </w:p>
          <w:p>
            <w:pPr>
              <w:pStyle w:val="Normal"/>
              <w:jc w:val="center"/>
              <w:rPr/>
            </w:pPr>
            <w:r>
              <w:rPr/>
              <w:t>AT2G47410.1</w:t>
            </w:r>
          </w:p>
          <w:p>
            <w:pPr>
              <w:pStyle w:val="Normal"/>
              <w:jc w:val="center"/>
              <w:rPr/>
            </w:pPr>
            <w:r>
              <w:rPr/>
              <w:t>AT5G19820.1</w:t>
            </w:r>
          </w:p>
          <w:p>
            <w:pPr>
              <w:pStyle w:val="Normal"/>
              <w:jc w:val="center"/>
              <w:rPr/>
            </w:pPr>
            <w:r>
              <w:rPr/>
              <w:t>AT2G31270.1</w:t>
            </w:r>
          </w:p>
          <w:p>
            <w:pPr>
              <w:pStyle w:val="Normal"/>
              <w:jc w:val="center"/>
              <w:rPr/>
            </w:pPr>
            <w:r>
              <w:rPr/>
              <w:t>AT3G06720.1</w:t>
            </w:r>
          </w:p>
          <w:p>
            <w:pPr>
              <w:pStyle w:val="Normal"/>
              <w:jc w:val="center"/>
              <w:rPr/>
            </w:pPr>
            <w:r>
              <w:rPr/>
              <w:t>AT4G13180.1</w:t>
            </w:r>
          </w:p>
          <w:p>
            <w:pPr>
              <w:pStyle w:val="Normal"/>
              <w:jc w:val="center"/>
              <w:rPr/>
            </w:pPr>
            <w:r>
              <w:rPr/>
              <w:t>AT1G44224.1</w:t>
            </w:r>
          </w:p>
          <w:p>
            <w:pPr>
              <w:pStyle w:val="Normal"/>
              <w:jc w:val="center"/>
              <w:rPr/>
            </w:pPr>
            <w:r>
              <w:rPr/>
              <w:t>AT3G08850.1</w:t>
            </w:r>
          </w:p>
          <w:p>
            <w:pPr>
              <w:pStyle w:val="Normal"/>
              <w:jc w:val="center"/>
              <w:rPr/>
            </w:pPr>
            <w:r>
              <w:rPr/>
              <w:t>AT5G57580.1</w:t>
            </w:r>
          </w:p>
          <w:p>
            <w:pPr>
              <w:pStyle w:val="Normal"/>
              <w:jc w:val="center"/>
              <w:rPr/>
            </w:pPr>
            <w:r>
              <w:rPr/>
              <w:t>AT5G25630.1</w:t>
            </w:r>
          </w:p>
          <w:p>
            <w:pPr>
              <w:pStyle w:val="Normal"/>
              <w:jc w:val="center"/>
              <w:rPr/>
            </w:pPr>
            <w:r>
              <w:rPr/>
              <w:t>AT5G50310.1</w:t>
            </w:r>
          </w:p>
          <w:p>
            <w:pPr>
              <w:pStyle w:val="Normal"/>
              <w:jc w:val="center"/>
              <w:rPr/>
            </w:pPr>
            <w:r>
              <w:rPr/>
              <w:t>AT4G34830.1</w:t>
            </w:r>
          </w:p>
          <w:p>
            <w:pPr>
              <w:pStyle w:val="Normal"/>
              <w:jc w:val="center"/>
              <w:rPr/>
            </w:pPr>
            <w:r>
              <w:rPr/>
              <w:t>AT2G21140.1</w:t>
            </w:r>
          </w:p>
          <w:p>
            <w:pPr>
              <w:pStyle w:val="Normal"/>
              <w:jc w:val="center"/>
              <w:rPr/>
            </w:pPr>
            <w:r>
              <w:rPr/>
              <w:t>AT5G53110.1</w:t>
            </w:r>
          </w:p>
          <w:p>
            <w:pPr>
              <w:pStyle w:val="Normal"/>
              <w:jc w:val="center"/>
              <w:rPr/>
            </w:pPr>
            <w:r>
              <w:rPr/>
              <w:t>AT5G35450.1</w:t>
            </w:r>
          </w:p>
          <w:p>
            <w:pPr>
              <w:pStyle w:val="Normal"/>
              <w:jc w:val="center"/>
              <w:rPr/>
            </w:pPr>
            <w:r>
              <w:rPr/>
              <w:t>AT2G27460.1</w:t>
            </w:r>
          </w:p>
          <w:p>
            <w:pPr>
              <w:pStyle w:val="Normal"/>
              <w:jc w:val="center"/>
              <w:rPr/>
            </w:pPr>
            <w:r>
              <w:rPr/>
              <w:t>AT5G17300.1</w:t>
            </w:r>
          </w:p>
          <w:p>
            <w:pPr>
              <w:pStyle w:val="Normal"/>
              <w:jc w:val="center"/>
              <w:rPr/>
            </w:pPr>
            <w:r>
              <w:rPr/>
              <w:t>AT1G3673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ucleotide repair protein, putative</w:t>
            </w:r>
          </w:p>
          <w:p>
            <w:pPr>
              <w:pStyle w:val="Normal"/>
              <w:rPr/>
            </w:pPr>
            <w:r>
              <w:rPr/>
              <w:t>Transducin/WD40 repeat-like superfamily protein</w:t>
            </w:r>
          </w:p>
          <w:p>
            <w:pPr>
              <w:pStyle w:val="Normal"/>
              <w:rPr/>
            </w:pPr>
            <w:r>
              <w:rPr/>
              <w:t>Protein kinase superfamily protein</w:t>
            </w:r>
          </w:p>
          <w:p>
            <w:pPr>
              <w:pStyle w:val="Normal"/>
              <w:rPr/>
            </w:pPr>
            <w:r>
              <w:rPr/>
              <w:t>NB-ARC domain-containing disease resistance protein</w:t>
            </w:r>
          </w:p>
          <w:p>
            <w:pPr>
              <w:pStyle w:val="Normal"/>
              <w:rPr/>
            </w:pPr>
            <w:r>
              <w:rPr/>
              <w:t>GATA transcription factor 9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B</w:t>
            </w:r>
            <w:r>
              <w:rPr/>
              <w:t>asic helix-loop-helix (bHLH) DNA-binding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C</w:t>
            </w:r>
            <w:r>
              <w:rPr/>
              <w:t>allose synthase 5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M</w:t>
            </w:r>
            <w:r>
              <w:rPr/>
              <w:t>agnesium transporter 3</w:t>
            </w:r>
          </w:p>
          <w:p>
            <w:pPr>
              <w:pStyle w:val="Normal"/>
              <w:rPr/>
            </w:pPr>
            <w:r>
              <w:rPr/>
              <w:t>GDSL-like Lipase/Acylhydrolase superfamily protein</w:t>
            </w:r>
          </w:p>
          <w:p>
            <w:pPr>
              <w:pStyle w:val="Normal"/>
              <w:rPr/>
            </w:pPr>
            <w:r>
              <w:rPr/>
              <w:t>Transducin/WD40 repeat-like superfamily protein</w:t>
            </w:r>
          </w:p>
          <w:p>
            <w:pPr>
              <w:pStyle w:val="Normal"/>
              <w:rPr/>
            </w:pPr>
            <w:r>
              <w:rPr/>
              <w:t>CHY-type/CTCHY-type/RING-type Zinc finger protein</w:t>
            </w:r>
          </w:p>
          <w:p>
            <w:pPr>
              <w:pStyle w:val="Normal"/>
              <w:rPr/>
            </w:pPr>
            <w:r>
              <w:rPr/>
              <w:t>TRICHOME BIREFRINGENCE-LIKE 16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M</w:t>
            </w:r>
            <w:r>
              <w:rPr/>
              <w:t>yb domain protein 36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D</w:t>
            </w:r>
            <w:r>
              <w:rPr/>
              <w:t>icer-like 1</w:t>
            </w:r>
          </w:p>
          <w:p>
            <w:pPr>
              <w:pStyle w:val="Normal"/>
              <w:rPr/>
            </w:pPr>
            <w:r>
              <w:rPr/>
              <w:t>WD40/YVTN repeat-like-containing domain;Bromodomain</w:t>
            </w:r>
          </w:p>
          <w:p>
            <w:pPr>
              <w:pStyle w:val="Normal"/>
              <w:rPr/>
            </w:pPr>
            <w:r>
              <w:rPr/>
              <w:t>ARM repeat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H</w:t>
            </w:r>
            <w:r>
              <w:rPr/>
              <w:t>omolog of yeast CDT1 A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I</w:t>
            </w:r>
            <w:r>
              <w:rPr/>
              <w:t>mportin alpha isoform 1</w:t>
            </w:r>
          </w:p>
          <w:p>
            <w:pPr>
              <w:pStyle w:val="Normal"/>
              <w:rPr/>
            </w:pPr>
            <w:r>
              <w:rPr/>
              <w:t>NAD(P)-binding Rossmann-fold superfamily protein</w:t>
            </w:r>
          </w:p>
          <w:p>
            <w:pPr>
              <w:pStyle w:val="Normal"/>
              <w:rPr/>
            </w:pPr>
            <w:r>
              <w:rPr/>
              <w:t>ECA1 gametogenesis related family protein</w:t>
            </w:r>
          </w:p>
          <w:p>
            <w:pPr>
              <w:pStyle w:val="Normal"/>
              <w:rPr/>
            </w:pPr>
            <w:r>
              <w:rPr/>
              <w:t>HEAT repeat ;WD domain, G-beta repeat protein protein</w:t>
            </w:r>
          </w:p>
          <w:p>
            <w:pPr>
              <w:pStyle w:val="Normal"/>
              <w:rPr/>
            </w:pPr>
            <w:r>
              <w:rPr/>
              <w:t>Calmodulin-binding protein</w:t>
            </w:r>
          </w:p>
          <w:p>
            <w:pPr>
              <w:pStyle w:val="Normal"/>
              <w:rPr/>
            </w:pPr>
            <w:r>
              <w:rPr/>
              <w:t>Tetratricopeptide repeat (TPR)-like superfamily protein</w:t>
            </w:r>
          </w:p>
          <w:p>
            <w:pPr>
              <w:pStyle w:val="Normal"/>
              <w:rPr/>
            </w:pPr>
            <w:r>
              <w:rPr/>
              <w:t>Galactose oxidase/kelch repeat superfamily protein</w:t>
            </w:r>
          </w:p>
          <w:p>
            <w:pPr>
              <w:pStyle w:val="Normal"/>
              <w:rPr/>
            </w:pPr>
            <w:r>
              <w:rPr/>
              <w:t>Pentatricopeptide repeat (PPR)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P</w:t>
            </w:r>
            <w:r>
              <w:rPr/>
              <w:t>roline-rich protein 2</w:t>
            </w:r>
          </w:p>
          <w:p>
            <w:pPr>
              <w:pStyle w:val="Normal"/>
              <w:rPr/>
            </w:pPr>
            <w:r>
              <w:rPr/>
              <w:t>RING/U-box superfamily protein</w:t>
            </w:r>
          </w:p>
          <w:p>
            <w:pPr>
              <w:pStyle w:val="Normal"/>
              <w:rPr/>
            </w:pPr>
            <w:r>
              <w:rPr/>
              <w:t>Disease resistance protein (CC-NBS-LRR class) family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S</w:t>
            </w:r>
            <w:r>
              <w:rPr/>
              <w:t>ec23/sec24 transport family protein</w:t>
            </w:r>
          </w:p>
          <w:p>
            <w:pPr>
              <w:pStyle w:val="Normal"/>
              <w:rPr/>
            </w:pPr>
            <w:r>
              <w:rPr/>
              <w:t>Homeodomain-like superfamily protein</w:t>
            </w:r>
          </w:p>
          <w:p>
            <w:pPr>
              <w:pStyle w:val="Normal"/>
              <w:rPr/>
            </w:pPr>
            <w:r>
              <w:rPr/>
              <w:t>Translation initiation factor IF2/IF5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211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584m|PACid:1925952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020m|PACid:1926588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6077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4757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Tetratricopeptide repeat (TPR)-like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Leucine-rich repeat protein kinase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224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152m|PACid:1925156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788m|PACid:1925288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3465m|PACid:1925367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877m|PACid:1926337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2921m|PACid:1926723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962m|PACid:1927038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9284m|PACid:1927292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165m|PACid:1927439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968m|PACid:1927734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664m|PACid:1927696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999m|PACid:1927778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886m|PACid:1927901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9768m|PACid:1927904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478m|PACid:1927927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42m|PACid:1928367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6964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2G35060.1</w:t>
            </w:r>
          </w:p>
          <w:p>
            <w:pPr>
              <w:pStyle w:val="Normal"/>
              <w:jc w:val="center"/>
              <w:rPr/>
            </w:pPr>
            <w:r>
              <w:rPr/>
              <w:t>AT1G68210.1</w:t>
            </w:r>
          </w:p>
          <w:p>
            <w:pPr>
              <w:pStyle w:val="Normal"/>
              <w:jc w:val="center"/>
              <w:rPr/>
            </w:pPr>
            <w:r>
              <w:rPr/>
              <w:t>AT5G17930.1</w:t>
            </w:r>
          </w:p>
          <w:p>
            <w:pPr>
              <w:pStyle w:val="Normal"/>
              <w:jc w:val="center"/>
              <w:rPr/>
            </w:pPr>
            <w:r>
              <w:rPr/>
              <w:t>AT3G11960.1</w:t>
            </w:r>
          </w:p>
          <w:p>
            <w:pPr>
              <w:pStyle w:val="Normal"/>
              <w:jc w:val="center"/>
              <w:rPr/>
            </w:pPr>
            <w:r>
              <w:rPr/>
              <w:t>AT4G20820.1</w:t>
            </w:r>
          </w:p>
          <w:p>
            <w:pPr>
              <w:pStyle w:val="Normal"/>
              <w:jc w:val="center"/>
              <w:rPr/>
            </w:pPr>
            <w:r>
              <w:rPr/>
              <w:t>AT1G14290.1</w:t>
            </w:r>
          </w:p>
          <w:p>
            <w:pPr>
              <w:pStyle w:val="Normal"/>
              <w:jc w:val="center"/>
              <w:rPr/>
            </w:pPr>
            <w:r>
              <w:rPr/>
              <w:t>AT3G13990.2</w:t>
            </w:r>
          </w:p>
          <w:p>
            <w:pPr>
              <w:pStyle w:val="Normal"/>
              <w:jc w:val="center"/>
              <w:rPr/>
            </w:pPr>
            <w:r>
              <w:rPr/>
              <w:t>AT1G33170.1</w:t>
            </w:r>
          </w:p>
          <w:p>
            <w:pPr>
              <w:pStyle w:val="Normal"/>
              <w:jc w:val="center"/>
              <w:rPr/>
            </w:pPr>
            <w:r>
              <w:rPr/>
              <w:t>AT1G64650.1</w:t>
            </w:r>
          </w:p>
          <w:p>
            <w:pPr>
              <w:pStyle w:val="Normal"/>
              <w:jc w:val="center"/>
              <w:rPr/>
            </w:pPr>
            <w:r>
              <w:rPr/>
              <w:t>AT1G07160.1</w:t>
            </w:r>
          </w:p>
          <w:p>
            <w:pPr>
              <w:pStyle w:val="Normal"/>
              <w:jc w:val="center"/>
              <w:rPr/>
            </w:pPr>
            <w:r>
              <w:rPr/>
              <w:t>AT4G19660.1</w:t>
            </w:r>
          </w:p>
          <w:p>
            <w:pPr>
              <w:pStyle w:val="Normal"/>
              <w:jc w:val="center"/>
              <w:rPr/>
            </w:pPr>
            <w:r>
              <w:rPr/>
              <w:t>AT3G10260.3</w:t>
            </w:r>
          </w:p>
          <w:p>
            <w:pPr>
              <w:pStyle w:val="Normal"/>
              <w:jc w:val="center"/>
              <w:rPr/>
            </w:pPr>
            <w:r>
              <w:rPr/>
              <w:t>AT5G45110.1</w:t>
            </w:r>
          </w:p>
          <w:p>
            <w:pPr>
              <w:pStyle w:val="Normal"/>
              <w:jc w:val="center"/>
              <w:rPr/>
            </w:pPr>
            <w:r>
              <w:rPr/>
              <w:t>AT1G1680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S</w:t>
            </w:r>
            <w:r>
              <w:rPr>
                <w:rFonts w:eastAsia="Times New Roman"/>
              </w:rPr>
              <w:t>phingoid base hydroxylase 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K+ uptake permease 11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P</w:t>
            </w:r>
            <w:r>
              <w:rPr/>
              <w:t>seudo-response regulator 6</w:t>
            </w:r>
          </w:p>
          <w:p>
            <w:pPr>
              <w:pStyle w:val="Normal"/>
              <w:rPr/>
            </w:pPr>
            <w:r>
              <w:rPr/>
              <w:t>MIF4G domain-containing protein / MA3 domain-containing protein</w:t>
            </w:r>
          </w:p>
          <w:p>
            <w:pPr>
              <w:pStyle w:val="Normal"/>
              <w:rPr/>
            </w:pPr>
            <w:r>
              <w:rPr/>
              <w:t>Cleavage and polyadenylation specificity factor (CPSF) A subunit protein</w:t>
            </w:r>
          </w:p>
          <w:p>
            <w:pPr>
              <w:pStyle w:val="Normal"/>
              <w:rPr/>
            </w:pPr>
            <w:r>
              <w:rPr/>
              <w:t>FAD-binding Berberine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S</w:t>
            </w:r>
            <w:r>
              <w:rPr/>
              <w:t>phingoid base hydroxylase 2</w:t>
            </w:r>
          </w:p>
          <w:p>
            <w:pPr>
              <w:pStyle w:val="Normal"/>
              <w:rPr/>
            </w:pPr>
            <w:r>
              <w:rPr/>
              <w:t>Kinase-related protein of unknown function (DUF1296)</w:t>
            </w:r>
          </w:p>
          <w:p>
            <w:pPr>
              <w:pStyle w:val="Normal"/>
              <w:rPr/>
            </w:pPr>
            <w:r>
              <w:rPr/>
              <w:t>S-adenosyl-L-methionine-dependent methyltransferases superfamily protein</w:t>
            </w:r>
          </w:p>
          <w:p>
            <w:pPr>
              <w:pStyle w:val="Normal"/>
              <w:rPr/>
            </w:pPr>
            <w:r>
              <w:rPr/>
              <w:t>Major facilitator superfamily protein</w:t>
            </w:r>
          </w:p>
          <w:p>
            <w:pPr>
              <w:pStyle w:val="Normal"/>
              <w:rPr/>
            </w:pPr>
            <w:r>
              <w:rPr/>
              <w:t>Protein phosphatase 2C family protein</w:t>
            </w:r>
          </w:p>
          <w:p>
            <w:pPr>
              <w:pStyle w:val="Normal"/>
              <w:rPr/>
            </w:pPr>
            <w:r>
              <w:rPr/>
              <w:t>NPR1-like protein 4</w:t>
            </w:r>
          </w:p>
          <w:p>
            <w:pPr>
              <w:pStyle w:val="Normal"/>
              <w:rPr/>
            </w:pPr>
            <w:r>
              <w:rPr/>
              <w:t>Reticulon family protein</w:t>
            </w:r>
          </w:p>
          <w:p>
            <w:pPr>
              <w:pStyle w:val="Normal"/>
              <w:rPr/>
            </w:pPr>
            <w:r>
              <w:rPr/>
              <w:t>NPR1-like protein 3</w:t>
            </w:r>
          </w:p>
          <w:p>
            <w:pPr>
              <w:pStyle w:val="Normal"/>
              <w:rPr/>
            </w:pPr>
            <w:r>
              <w:rPr/>
              <w:t>P-loop containing nucleoside triphosphate hydrolases super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245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723m|PACid:1926472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234m|PACid:1927586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256m|PACid:1928710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2853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5313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2G3657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AC domain containing protein 74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C</w:t>
            </w:r>
            <w:r>
              <w:rPr>
                <w:rFonts w:eastAsia="Times New Roman"/>
              </w:rPr>
              <w:t>yclic nucleotide gated channel 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Leucine-rich repeat protein kinase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266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451m|PACid:1925200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893m|PACid:1925362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501m|PACid:1925606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179m|PACid:1925731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589m|PACid:1926239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1305m|PACid:1926202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439m|PACid:1926367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1803m|PACid:1926406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507m|PACid:1926909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372m|PACid:1927230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242m|PACid:1927326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335m|PACid:1927326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626m|PACid:1927746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448m|PACid:1928034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3201m|PACid:1928096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2G2514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0896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1458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1351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4G1685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sz w:val="24"/>
              </w:rPr>
            </w:pPr>
            <w:r>
              <w:rPr>
                <w:rFonts w:eastAsia="Times New Roman"/>
              </w:rPr>
              <w:t>AT2G0600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0255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0626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2G2171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1823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5158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4G25390.1</w:t>
            </w:r>
          </w:p>
          <w:p>
            <w:pPr>
              <w:pStyle w:val="Normal"/>
              <w:jc w:val="center"/>
              <w:rPr/>
            </w:pPr>
            <w:r>
              <w:rPr/>
              <w:t>AT5G50280.1</w:t>
            </w:r>
          </w:p>
          <w:p>
            <w:pPr>
              <w:pStyle w:val="Normal"/>
              <w:jc w:val="center"/>
              <w:rPr/>
            </w:pPr>
            <w:r>
              <w:rPr/>
              <w:t>AT2G41740.1</w:t>
            </w:r>
          </w:p>
          <w:p>
            <w:pPr>
              <w:pStyle w:val="Normal"/>
              <w:jc w:val="center"/>
              <w:rPr/>
            </w:pPr>
            <w:r>
              <w:rPr/>
              <w:t>AT5G4094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C</w:t>
            </w:r>
            <w:r>
              <w:rPr>
                <w:rFonts w:eastAsia="Times New Roman"/>
              </w:rPr>
              <w:t>asein lytic proteinase B4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P</w:t>
            </w:r>
            <w:r>
              <w:rPr>
                <w:rFonts w:eastAsia="Times New Roman"/>
              </w:rPr>
              <w:t>hosphotyrosyl phosphatase activator (PTPA) 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P</w:t>
            </w:r>
            <w:r>
              <w:rPr>
                <w:rFonts w:eastAsia="Times New Roman"/>
              </w:rPr>
              <w:t>olyribonucleotide nucleotidyltransferase, putative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A</w:t>
            </w:r>
            <w:r>
              <w:rPr>
                <w:rFonts w:eastAsia="Times New Roman"/>
              </w:rPr>
              <w:t>mmonium transporter 1;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Pentatricopeptide repeat (PPR) superfamily protein</w:t>
            </w:r>
          </w:p>
          <w:p>
            <w:pPr>
              <w:pStyle w:val="Normal"/>
              <w:widowControl w:val="false"/>
              <w:shd w:fill="993366" w:val="clear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Uncharacterised protein family (UPF0172)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Plant invertase/pectin methylesterase inhibitor super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G</w:t>
            </w:r>
            <w:r>
              <w:rPr>
                <w:rFonts w:eastAsia="Times New Roman"/>
              </w:rPr>
              <w:t>alacturonosyltransferase-like 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Mitochondrial transcription termination factor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Octicosapeptide/Phox/Bem1p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RNA-binding KH domain-containing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Protein kinase superfamily protein</w:t>
            </w:r>
          </w:p>
          <w:p>
            <w:pPr>
              <w:pStyle w:val="Normal"/>
              <w:rPr/>
            </w:pPr>
            <w:r>
              <w:rPr/>
              <w:t>Pentatricopeptide repeat (PPR)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V</w:t>
            </w:r>
            <w:r>
              <w:rPr/>
              <w:t>illin 2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P</w:t>
            </w:r>
            <w:r>
              <w:rPr/>
              <w:t>utative fasciclin-like arabinogalactan protein 20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340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657m|PACid:1925420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291m|PACid:1925465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259m|PACid:1926301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605m|PACid:1926738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578m|PACid:1926824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7870m|PACid:1926882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5721m|PACid:1927327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257m|PACid:1927648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886m|PACid:1927914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672m|PACid:1928186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9675m|PACid:1928604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3150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3224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30200.3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2281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2318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15000.1</w:t>
            </w:r>
          </w:p>
          <w:p>
            <w:pPr>
              <w:pStyle w:val="Normal"/>
              <w:jc w:val="center"/>
              <w:rPr/>
            </w:pPr>
            <w:r>
              <w:rPr/>
              <w:t>AT5G56840.1</w:t>
            </w:r>
          </w:p>
          <w:p>
            <w:pPr>
              <w:pStyle w:val="Normal"/>
              <w:jc w:val="center"/>
              <w:rPr/>
            </w:pPr>
            <w:r>
              <w:rPr/>
              <w:t>AT5G62810.1</w:t>
            </w:r>
          </w:p>
          <w:p>
            <w:pPr>
              <w:pStyle w:val="Normal"/>
              <w:jc w:val="center"/>
              <w:rPr/>
            </w:pPr>
            <w:r>
              <w:rPr/>
              <w:t>AT4G18170.1</w:t>
            </w:r>
          </w:p>
          <w:p>
            <w:pPr>
              <w:pStyle w:val="Normal"/>
              <w:jc w:val="center"/>
              <w:rPr/>
            </w:pPr>
            <w:r>
              <w:rPr/>
              <w:t>AT3G13060.2</w:t>
            </w:r>
          </w:p>
          <w:p>
            <w:pPr>
              <w:pStyle w:val="Normal"/>
              <w:jc w:val="center"/>
              <w:rPr/>
            </w:pPr>
            <w:r>
              <w:rPr/>
              <w:t>AT2G2748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C</w:t>
            </w:r>
            <w:r>
              <w:rPr>
                <w:rFonts w:eastAsia="Times New Roman"/>
              </w:rPr>
              <w:t>ytochrome P450, family 83, subfamily B, polypeptide 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Homeodomain-like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Vernalization5/VIN3-like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Predicted AT-hook DNA-binding 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C</w:t>
            </w:r>
            <w:r>
              <w:rPr>
                <w:rFonts w:eastAsia="Times New Roman"/>
              </w:rPr>
              <w:t>ysteine-rich RLK (RECEPTOR-like protein kinase) 10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S</w:t>
            </w:r>
            <w:r>
              <w:rPr>
                <w:rFonts w:eastAsia="Times New Roman"/>
              </w:rPr>
              <w:t>erine carboxypeptidase-like 50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M</w:t>
            </w:r>
            <w:r>
              <w:rPr/>
              <w:t>yb-like transcription factor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P</w:t>
            </w:r>
            <w:r>
              <w:rPr/>
              <w:t>eroxin 14</w:t>
            </w:r>
          </w:p>
          <w:p>
            <w:pPr>
              <w:pStyle w:val="Normal"/>
              <w:rPr/>
            </w:pPr>
            <w:r>
              <w:rPr/>
              <w:t>WRKY DNA-binding protein 28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E</w:t>
            </w:r>
            <w:r>
              <w:rPr/>
              <w:t>volutionarily conserved C-terminal region 5</w:t>
            </w:r>
          </w:p>
          <w:p>
            <w:pPr>
              <w:pStyle w:val="Normal"/>
              <w:rPr/>
            </w:pPr>
            <w:r>
              <w:rPr/>
              <w:t>Calcium-binding EF-hand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35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376m|PACid:1928405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142m|PACid:1926529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2491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0059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C</w:t>
            </w:r>
            <w:r>
              <w:rPr>
                <w:rFonts w:eastAsia="Times New Roman"/>
              </w:rPr>
              <w:t>ytochrome P450, family 714, subfamily A, polypeptide 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-terminal nucleophile aminohydrolases (Ntn hydrolases) super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386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8473m|PACid:1927811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2G2119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ER lumen protein retaining receptor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473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3824m|PACid:1928004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600m|PACid:1925495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938m|PACid:1926276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5101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69730.1</w:t>
            </w:r>
          </w:p>
          <w:p>
            <w:pPr>
              <w:pStyle w:val="Normal"/>
              <w:jc w:val="center"/>
              <w:rPr/>
            </w:pPr>
            <w:r>
              <w:rPr/>
              <w:t>AT4G0350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Rubredoxin-like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Wall-associated kinase family protein</w:t>
            </w:r>
          </w:p>
          <w:p>
            <w:pPr>
              <w:pStyle w:val="Normal"/>
              <w:rPr/>
            </w:pPr>
            <w:r>
              <w:rPr/>
              <w:t>Ankyrin repeat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485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686m|PACid:1925885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266m|PACid:1925255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613m|PACid:19252536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27657m|PACid:19253609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5735m|PACid:1926693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026m|PACid:1927209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670m|PACid:1927772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5652m|PACid:1927908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638m|PACid:1928247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10690.1</w:t>
            </w:r>
          </w:p>
          <w:p>
            <w:pPr>
              <w:pStyle w:val="Normal"/>
              <w:widowControl w:val="false"/>
              <w:shd w:fill="00CCFF" w:val="clear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3953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4G26240.1</w:t>
            </w:r>
          </w:p>
          <w:p>
            <w:pPr>
              <w:pStyle w:val="Normal"/>
              <w:widowControl w:val="false"/>
              <w:shd w:fill="00FFFF" w:val="clear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53110.1</w:t>
            </w:r>
          </w:p>
          <w:p>
            <w:pPr>
              <w:pStyle w:val="Normal"/>
              <w:widowControl w:val="false"/>
              <w:shd w:fill="00FFFF" w:val="clear"/>
              <w:autoSpaceDE w:val="false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</w:r>
          </w:p>
          <w:p>
            <w:pPr>
              <w:pStyle w:val="Normal"/>
              <w:widowControl w:val="false"/>
              <w:shd w:fill="00FFFF" w:val="clear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53980.2</w:t>
            </w:r>
          </w:p>
          <w:p>
            <w:pPr>
              <w:pStyle w:val="Normal"/>
              <w:jc w:val="center"/>
              <w:rPr/>
            </w:pPr>
            <w:r>
              <w:rPr/>
              <w:t>AT1G49630.3</w:t>
            </w:r>
          </w:p>
          <w:p>
            <w:pPr>
              <w:pStyle w:val="Normal"/>
              <w:jc w:val="center"/>
              <w:rPr/>
            </w:pPr>
            <w:r>
              <w:rPr/>
              <w:t>AT5G41670.2</w:t>
            </w:r>
          </w:p>
          <w:p>
            <w:pPr>
              <w:pStyle w:val="Normal"/>
              <w:jc w:val="center"/>
              <w:rPr/>
            </w:pPr>
            <w:r>
              <w:rPr/>
              <w:t>AT4G21790.1</w:t>
            </w:r>
          </w:p>
          <w:p>
            <w:pPr>
              <w:pStyle w:val="Normal"/>
              <w:jc w:val="center"/>
              <w:rPr/>
            </w:pPr>
            <w:r>
              <w:rPr/>
              <w:t>AT3G0969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DNA GYRASE A</w:t>
            </w:r>
          </w:p>
          <w:p>
            <w:pPr>
              <w:pStyle w:val="Normal"/>
              <w:widowControl w:val="false"/>
              <w:shd w:fill="00FFFF" w:val="clear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Tetratricopeptide repeat (TPR)-like superfamily protein</w:t>
            </w:r>
          </w:p>
          <w:p>
            <w:pPr>
              <w:pStyle w:val="Normal"/>
              <w:widowControl w:val="false"/>
              <w:shd w:fill="00FFFF" w:val="clear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RING/U-box superfamily protein</w:t>
            </w:r>
          </w:p>
          <w:p>
            <w:pPr>
              <w:pStyle w:val="Normal"/>
              <w:widowControl w:val="false"/>
              <w:shd w:fill="00FFFF" w:val="clear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Bifunctional inhibitor/lipid-transfer protein/seed storage 2S albumin superfamily protein</w:t>
            </w:r>
          </w:p>
          <w:p>
            <w:pPr>
              <w:pStyle w:val="Normal"/>
              <w:widowControl w:val="false"/>
              <w:shd w:fill="00FFFF" w:val="clear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5\'-3\' exonuclease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P</w:t>
            </w:r>
            <w:r>
              <w:rPr/>
              <w:t>resequence protease 2</w:t>
            </w:r>
          </w:p>
          <w:p>
            <w:pPr>
              <w:pStyle w:val="Normal"/>
              <w:rPr/>
            </w:pPr>
            <w:r>
              <w:rPr/>
              <w:t>6-</w:t>
            </w:r>
            <w:r>
              <w:rPr>
                <w:lang w:eastAsia="zh-CN"/>
              </w:rPr>
              <w:t>P</w:t>
            </w:r>
            <w:r>
              <w:rPr/>
              <w:t>hosphogluconate dehydrogenase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T</w:t>
            </w:r>
            <w:r>
              <w:rPr/>
              <w:t>obamovirus multiplication 1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A</w:t>
            </w:r>
            <w:r>
              <w:rPr/>
              <w:t>lpha/beta-Hydrolases super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491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1498m|PACid:19251322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2377m|PACid:1925251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2358m|PACid:1925248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405m|PACid:1925247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695m|PACid:1925404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810m|PACid:1925546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138m|PACid:1925552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038m|PACid:19256116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5320m|PACid:1925616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645m|PACid:1925672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1443m|PACid:1925655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445m|PACid:1925717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5604m|PACid:1925709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065m|PACid:1925778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209m|PACid:1925767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707m|PACid:1925954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250m|PACid:1925936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604m|PACid:1926067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364m|PACid:1926066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228m|PACid:1926308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1995m|PACid:1926277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75m|PACid:1926392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206m|PACid:1926483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372m|PACid:1926461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3227m|PACid:1926384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955m|PACid:1926522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925m|PACid:1926571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243m|PACid:1926563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3871m|PACid:1926561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954m|PACid:1926744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261m|PACid:1926670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126m|PACid:1926793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976m|PACid:1926733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7747m|PACid:1926738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2301m|PACid:1926719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8467m|PACid:1926877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6060m|PACid:1926874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096m|PACid:1927020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892m|PACid:1927099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726m|PACid:1927101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962m|PACid:1927153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187m|PACid:1927202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406m|PACid:1927215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439m|PACid:1927208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466m|PACid:1927440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308m|PACid:1927475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745m|PACid:1927473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995m|PACid:1927439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544m|PACid:1927542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823m|PACid:1927548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460m|PACid:1927606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826m|PACid:1927669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867m|PACid:1927650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517m|PACid:1927706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5143m|PACid:1927771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935m|PACid:1927809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444m|PACid:1927816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683m|PACid:1927854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260m|PACid:1928263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618m|PACid:1928219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025m|PACid:1928298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125m|PACid:1928291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020m|PACid:1928345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0572m|PACid:1928337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0257m|PACid:1928349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8111m|PACid:1928418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04m|PACid:1928501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9140m|PACid:1928498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384m|PACid:1928594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9978m|PACid:1928619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581m|PACid:1928658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015m|PACid:1928702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1G4753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3G1837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3G4789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4G2719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1G1222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4G2719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4G1283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1G08520.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T4G3153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5G18270.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4G2139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4G32330.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4G32551.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2G3116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4G1444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1G1317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1G0546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1G0322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4G16280.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3G43920.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4G1031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3G2487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4G0168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2G3883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4G2852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2G1676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5G1982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3G1362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2G0309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2G35940.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3G0907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1G0981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4G1388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1G5335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2G3609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1G7383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3G5155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5G6673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4G2318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5G5496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2G34560.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1G4973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3G0624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1G1020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1G7279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1G4767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1G4749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5G4548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4G2085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1G3087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5G58330.2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3G48195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4G2036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1G7473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5G1768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2G1663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1G6893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5G3598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2G3291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5G2289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2G4474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5G2774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3G4880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3G6091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5G1379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2G4020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2G1793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4G3613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1G2286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5G4456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5G41120.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AT1G7053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MATE efflux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2 domain-containing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Ubiquitin carboxyl-terminal hydrolase-related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B-ARC domain-containing disease resistance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Disease resistance protein (CC-NBS-LRR class) family</w:t>
            </w:r>
          </w:p>
          <w:p>
            <w:pPr>
              <w:pStyle w:val="Normal"/>
              <w:widowControl w:val="false"/>
              <w:shd w:fill="00FFFF" w:val="clear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Homeodomain-like transcriptional regulator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A</w:t>
            </w:r>
            <w:r>
              <w:rPr>
                <w:rFonts w:eastAsia="Times New Roman"/>
              </w:rPr>
              <w:t>lpha/beta-Hydrolases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LBINA 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AD(P)-binding Rossmann-fold superfamily protein</w:t>
            </w:r>
          </w:p>
          <w:p>
            <w:pPr>
              <w:pStyle w:val="Normal"/>
              <w:rPr/>
            </w:pPr>
            <w:r>
              <w:rPr/>
              <w:t>Arabidopsis NAC domain containing protein 87</w:t>
            </w:r>
          </w:p>
          <w:p>
            <w:pPr>
              <w:pStyle w:val="Normal"/>
              <w:rPr/>
            </w:pPr>
            <w:r>
              <w:rPr/>
              <w:t>S-locus lectin protein kinase family protein</w:t>
            </w:r>
          </w:p>
          <w:p>
            <w:pPr>
              <w:pStyle w:val="Normal"/>
              <w:rPr/>
            </w:pPr>
            <w:r>
              <w:rPr/>
              <w:t>TPX2 (targeting protein for Xklp2) protein family</w:t>
            </w:r>
          </w:p>
          <w:p>
            <w:pPr>
              <w:pStyle w:val="Normal"/>
              <w:rPr/>
            </w:pPr>
            <w:r>
              <w:rPr/>
              <w:t>LisH dimerisation motif;WD40/YVTN repeat-like-containing domain</w:t>
            </w:r>
          </w:p>
          <w:p>
            <w:pPr>
              <w:pStyle w:val="Normal"/>
              <w:rPr/>
            </w:pPr>
            <w:r>
              <w:rPr/>
              <w:t>Protein of unknown function (DUF640)</w:t>
            </w:r>
          </w:p>
          <w:p>
            <w:pPr>
              <w:pStyle w:val="Normal"/>
              <w:rPr/>
            </w:pPr>
            <w:r>
              <w:rPr/>
              <w:t>3-</w:t>
            </w:r>
            <w:r>
              <w:rPr>
                <w:lang w:eastAsia="zh-CN"/>
              </w:rPr>
              <w:t>H</w:t>
            </w:r>
            <w:r>
              <w:rPr/>
              <w:t>ydroxyacyl-CoA dehydratase 1</w:t>
            </w:r>
          </w:p>
          <w:p>
            <w:pPr>
              <w:pStyle w:val="Normal"/>
              <w:rPr/>
            </w:pPr>
            <w:r>
              <w:rPr/>
              <w:t>OSBP(oxysterol binding protein)-related protein 1D</w:t>
            </w:r>
          </w:p>
          <w:p>
            <w:pPr>
              <w:pStyle w:val="Normal"/>
              <w:rPr/>
            </w:pPr>
            <w:r>
              <w:rPr/>
              <w:t>P-loop containing nucleoside triphosphate hydrolases superfamily protein</w:t>
            </w:r>
          </w:p>
          <w:p>
            <w:pPr>
              <w:pStyle w:val="Normal"/>
              <w:rPr/>
            </w:pPr>
            <w:r>
              <w:rPr/>
              <w:t>Eukaryotic aspartyl protease family protein</w:t>
            </w:r>
          </w:p>
          <w:p>
            <w:pPr>
              <w:pStyle w:val="Normal"/>
              <w:rPr/>
            </w:pPr>
            <w:r>
              <w:rPr/>
              <w:t>RNA binding;abscisic acid binding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D</w:t>
            </w:r>
            <w:r>
              <w:rPr/>
              <w:t>icer-like 3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H</w:t>
            </w:r>
            <w:r>
              <w:rPr/>
              <w:t>igh-affinity K+ transporter 1</w:t>
            </w:r>
          </w:p>
          <w:p>
            <w:pPr>
              <w:pStyle w:val="Normal"/>
              <w:rPr/>
            </w:pPr>
            <w:r>
              <w:rPr/>
              <w:t>Helicase/SANT-associated, DNA binding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M</w:t>
            </w:r>
            <w:r>
              <w:rPr/>
              <w:t>yb domain protein 55</w:t>
            </w:r>
          </w:p>
          <w:p>
            <w:pPr>
              <w:pStyle w:val="Normal"/>
              <w:rPr/>
            </w:pPr>
            <w:r>
              <w:rPr/>
              <w:t>Ubiquitin-conjugating enzyme/RWD-like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C</w:t>
            </w:r>
            <w:r>
              <w:rPr/>
              <w:t>ruciferin 3</w:t>
            </w:r>
          </w:p>
          <w:p>
            <w:pPr>
              <w:pStyle w:val="Normal"/>
              <w:rPr/>
            </w:pPr>
            <w:r>
              <w:rPr/>
              <w:t>Calcium-dependent phosphotriesterase superfamily protein</w:t>
            </w:r>
          </w:p>
          <w:p>
            <w:pPr>
              <w:pStyle w:val="Normal"/>
              <w:rPr/>
            </w:pPr>
            <w:r>
              <w:rPr/>
              <w:t>ARM repeat superfamily protein</w:t>
            </w:r>
          </w:p>
          <w:p>
            <w:pPr>
              <w:pStyle w:val="Normal"/>
              <w:rPr/>
            </w:pPr>
            <w:r>
              <w:rPr/>
              <w:t>Amino acid permease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E</w:t>
            </w:r>
            <w:r>
              <w:rPr/>
              <w:t>xpansin A15</w:t>
            </w:r>
          </w:p>
          <w:p>
            <w:pPr>
              <w:pStyle w:val="Normal"/>
              <w:rPr/>
            </w:pPr>
            <w:r>
              <w:rPr/>
              <w:t>BEL1-like homeodomain 1</w:t>
            </w:r>
          </w:p>
          <w:p>
            <w:pPr>
              <w:pStyle w:val="Normal"/>
              <w:rPr/>
            </w:pPr>
            <w:r>
              <w:rPr/>
              <w:t>Protein of unknown function (DUF740)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E</w:t>
            </w:r>
            <w:r>
              <w:rPr/>
              <w:t>volutionarily conserved C-terminal region 11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R</w:t>
            </w:r>
            <w:r>
              <w:rPr/>
              <w:t>eceptor like protein 48</w:t>
            </w:r>
          </w:p>
          <w:p>
            <w:pPr>
              <w:pStyle w:val="Normal"/>
              <w:rPr/>
            </w:pPr>
            <w:r>
              <w:rPr/>
              <w:t>Disease resistance protein (CC-NBS-LRR class) family</w:t>
            </w:r>
          </w:p>
          <w:p>
            <w:pPr>
              <w:pStyle w:val="Normal"/>
              <w:rPr/>
            </w:pPr>
            <w:r>
              <w:rPr/>
              <w:t>F-box family protein</w:t>
            </w:r>
          </w:p>
          <w:p>
            <w:pPr>
              <w:pStyle w:val="Normal"/>
              <w:rPr/>
            </w:pPr>
            <w:r>
              <w:rPr/>
              <w:t>BR enhanced expression 3</w:t>
            </w:r>
          </w:p>
          <w:p>
            <w:pPr>
              <w:pStyle w:val="Normal"/>
              <w:rPr/>
            </w:pPr>
            <w:r>
              <w:rPr/>
              <w:t>Malectin/receptor-like protein kinase family protein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/>
              <w:t>C2H2-like zinc finger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C</w:t>
            </w:r>
            <w:r>
              <w:rPr/>
              <w:t>ysteine-rich RLK (RECEPTOR-like protein kinase) 10</w:t>
            </w:r>
          </w:p>
          <w:p>
            <w:pPr>
              <w:pStyle w:val="Normal"/>
              <w:rPr/>
            </w:pPr>
            <w:r>
              <w:rPr/>
              <w:t>pyruvate decarboxylase-2</w:t>
            </w:r>
          </w:p>
          <w:p>
            <w:pPr>
              <w:pStyle w:val="Normal"/>
              <w:rPr/>
            </w:pPr>
            <w:r>
              <w:rPr/>
              <w:t>P-loop containing nucleoside triphosphate hydrolases superfamily protein</w:t>
            </w:r>
          </w:p>
          <w:p>
            <w:pPr>
              <w:pStyle w:val="Normal"/>
              <w:rPr/>
            </w:pPr>
            <w:r>
              <w:rPr/>
              <w:t>Protein kinase superfamily protein</w:t>
            </w:r>
          </w:p>
          <w:p>
            <w:pPr>
              <w:pStyle w:val="Normal"/>
              <w:rPr/>
            </w:pPr>
            <w:r>
              <w:rPr/>
              <w:t>F-box family protein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/>
              <w:t>GATA type zinc finger transcription factor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H</w:t>
            </w:r>
            <w:r>
              <w:rPr/>
              <w:t>ydroxyproline-rich glycoprotein family protein</w:t>
            </w:r>
          </w:p>
          <w:p>
            <w:pPr>
              <w:pStyle w:val="Normal"/>
              <w:rPr/>
            </w:pPr>
            <w:r>
              <w:rPr/>
              <w:t>Transmembrane amino acid transporter family protein</w:t>
            </w:r>
          </w:p>
          <w:p>
            <w:pPr>
              <w:pStyle w:val="Normal"/>
              <w:rPr/>
            </w:pPr>
            <w:r>
              <w:rPr/>
              <w:t>RNA-binding protein 47C</w:t>
            </w:r>
          </w:p>
          <w:p>
            <w:pPr>
              <w:pStyle w:val="Normal"/>
              <w:rPr/>
            </w:pPr>
            <w:r>
              <w:rPr/>
              <w:t>Protein of unknown function (DUF594)</w:t>
            </w:r>
          </w:p>
          <w:p>
            <w:pPr>
              <w:pStyle w:val="Normal"/>
              <w:rPr>
                <w:sz w:val="24"/>
                <w:lang w:val="es-ES"/>
              </w:rPr>
            </w:pPr>
            <w:r>
              <w:rPr>
                <w:lang w:val="es-ES" w:eastAsia="zh-CN"/>
              </w:rPr>
              <w:t>T</w:t>
            </w:r>
            <w:r>
              <w:rPr>
                <w:lang w:val="es-ES"/>
              </w:rPr>
              <w:t>ripeptidyl peptidase ii</w:t>
            </w:r>
          </w:p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Peroxidase superfamily protein</w:t>
            </w:r>
          </w:p>
          <w:p>
            <w:pPr>
              <w:pStyle w:val="Normal"/>
              <w:rPr/>
            </w:pPr>
            <w:r>
              <w:rPr>
                <w:lang w:val="es-ES" w:eastAsia="zh-CN"/>
              </w:rPr>
              <w:t>L</w:t>
            </w:r>
            <w:r>
              <w:rPr>
                <w:lang w:val="es-ES"/>
              </w:rPr>
              <w:t>actate/malate dehydrogenase family protein</w:t>
            </w:r>
          </w:p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Phox (PX) domain-containing protein</w:t>
            </w:r>
          </w:p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RAB GTPase homolog E1B</w:t>
            </w:r>
          </w:p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Protein of unknown function (DUF1118)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D</w:t>
            </w:r>
            <w:r>
              <w:rPr/>
              <w:t>isease resistance protein (TIR-NBS-LRR class), putative</w:t>
            </w:r>
          </w:p>
          <w:p>
            <w:pPr>
              <w:pStyle w:val="Normal"/>
              <w:rPr/>
            </w:pPr>
            <w:r>
              <w:rPr/>
              <w:t>Pollen Ole e 1 allergen and extensin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P</w:t>
            </w:r>
            <w:r>
              <w:rPr/>
              <w:t>entatricopeptide (PPR) repeat-containing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Y</w:t>
            </w:r>
            <w:r>
              <w:rPr/>
              <w:t>east YAK1-related gene 1</w:t>
            </w:r>
          </w:p>
          <w:p>
            <w:pPr>
              <w:pStyle w:val="Normal"/>
              <w:rPr/>
            </w:pPr>
            <w:r>
              <w:rPr/>
              <w:t>DCD (Development and Cell Death) domain protein</w:t>
            </w:r>
          </w:p>
          <w:p>
            <w:pPr>
              <w:pStyle w:val="Normal"/>
              <w:rPr/>
            </w:pPr>
            <w:r>
              <w:rPr/>
              <w:t>C2H2 and C2HC zinc fingers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C</w:t>
            </w:r>
            <w:r>
              <w:rPr/>
              <w:t>yclin p4;1</w:t>
            </w:r>
          </w:p>
          <w:p>
            <w:pPr>
              <w:pStyle w:val="Normal"/>
              <w:rPr/>
            </w:pPr>
            <w:r>
              <w:rPr/>
              <w:t xml:space="preserve">ATPase family associated with various cellular activities (AAA) </w:t>
            </w:r>
          </w:p>
          <w:p>
            <w:pPr>
              <w:pStyle w:val="Normal"/>
              <w:rPr/>
            </w:pPr>
            <w:r>
              <w:rPr/>
              <w:t>Sterile alpha motif (SAM) domain-containing protein</w:t>
            </w:r>
          </w:p>
          <w:p>
            <w:pPr>
              <w:pStyle w:val="Normal"/>
              <w:rPr/>
            </w:pPr>
            <w:r>
              <w:rPr/>
              <w:t>S-adenosyl-L-methionine-dependent methyltransferases superfamily protein</w:t>
            </w:r>
          </w:p>
          <w:p>
            <w:pPr>
              <w:pStyle w:val="Normal"/>
              <w:rPr/>
            </w:pPr>
            <w:r>
              <w:rPr/>
              <w:t>AGAMOUS-like 15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B</w:t>
            </w:r>
            <w:r>
              <w:rPr/>
              <w:t>asic helix-loop-helix (bHLH) DNA-binding superfamily protein</w:t>
            </w:r>
          </w:p>
          <w:p>
            <w:pPr>
              <w:pStyle w:val="Normal"/>
              <w:rPr/>
            </w:pPr>
            <w:r>
              <w:rPr/>
              <w:t>Phosphatidylinositol 3- and 4-kinase family protein with FAT domain</w:t>
            </w:r>
          </w:p>
          <w:p>
            <w:pPr>
              <w:pStyle w:val="Normal"/>
              <w:rPr/>
            </w:pPr>
            <w:r>
              <w:rPr/>
              <w:t>Ribosomal protein L2 family</w:t>
            </w:r>
          </w:p>
          <w:p>
            <w:pPr>
              <w:pStyle w:val="Normal"/>
              <w:rPr/>
            </w:pPr>
            <w:r>
              <w:rPr/>
              <w:t>Vacuolar sorting protein 39</w:t>
            </w:r>
          </w:p>
          <w:p>
            <w:pPr>
              <w:pStyle w:val="Normal"/>
              <w:rPr/>
            </w:pPr>
            <w:r>
              <w:rPr/>
              <w:t>SNF7 family protein</w:t>
            </w:r>
          </w:p>
          <w:p>
            <w:pPr>
              <w:pStyle w:val="Normal"/>
              <w:rPr/>
            </w:pPr>
            <w:r>
              <w:rPr/>
              <w:t>Esterase/lipase/thioesterase family protein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lang w:eastAsia="zh-CN"/>
              </w:rPr>
              <w:t>C</w:t>
            </w:r>
            <w:r>
              <w:rPr/>
              <w:t>ysteine-rich RLK (RECEPTOR-like protein kinase) 3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492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827m|PACid:19266423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1828m|PACid:1925555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460m|PACid:19265771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33175m|PACid:19269322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560m|PACid:1927277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613m|PACid:1927402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259m|PACid:1927532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617m|PACid:1927614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368m|PACid:1927661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346m|PACid:1928019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5470m|PACid:1928444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3430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1264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4514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33550.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4365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7885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51545.1</w:t>
            </w:r>
          </w:p>
          <w:p>
            <w:pPr>
              <w:pStyle w:val="Normal"/>
              <w:jc w:val="center"/>
              <w:rPr/>
            </w:pPr>
            <w:r>
              <w:rPr/>
              <w:t>AT2G28120.1</w:t>
            </w:r>
          </w:p>
          <w:p>
            <w:pPr>
              <w:pStyle w:val="Normal"/>
              <w:jc w:val="center"/>
              <w:rPr/>
            </w:pPr>
            <w:r>
              <w:rPr/>
              <w:t>AT3G48100.1</w:t>
            </w:r>
          </w:p>
          <w:p>
            <w:pPr>
              <w:pStyle w:val="Normal"/>
              <w:jc w:val="center"/>
              <w:rPr/>
            </w:pPr>
            <w:r>
              <w:rPr/>
              <w:t>AT3G10140.1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AT3G5595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L</w:t>
            </w:r>
            <w:r>
              <w:rPr>
                <w:rFonts w:eastAsia="Times New Roman"/>
              </w:rPr>
              <w:t>ectin protein kinase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RNA recognition motif (RRM)-containing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L</w:t>
            </w:r>
            <w:r>
              <w:rPr>
                <w:rFonts w:eastAsia="Times New Roman"/>
              </w:rPr>
              <w:t>ipoxygenase 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Bifunctional inhibitor/lipid-transfer protein/seed storage 2S albumin super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N</w:t>
            </w:r>
            <w:r>
              <w:rPr>
                <w:rFonts w:eastAsia="Times New Roman"/>
              </w:rPr>
              <w:t>odulin MtN21 /EamA-like transporter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D-mannose binding lectin protein with Apple-like carbohydrate-binding doma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L</w:t>
            </w:r>
            <w:r>
              <w:rPr>
                <w:rFonts w:eastAsia="Times New Roman"/>
              </w:rPr>
              <w:t>ow psii accumulation2</w:t>
            </w:r>
          </w:p>
          <w:p>
            <w:pPr>
              <w:pStyle w:val="Normal"/>
              <w:rPr/>
            </w:pPr>
            <w:r>
              <w:rPr/>
              <w:t>Major facilitator superfamily protein</w:t>
            </w:r>
          </w:p>
          <w:p>
            <w:pPr>
              <w:pStyle w:val="Normal"/>
              <w:rPr/>
            </w:pPr>
            <w:r>
              <w:rPr/>
              <w:t>response regulator 5</w:t>
            </w:r>
          </w:p>
          <w:p>
            <w:pPr>
              <w:pStyle w:val="Normal"/>
              <w:rPr/>
            </w:pPr>
            <w:r>
              <w:rPr/>
              <w:t>RECA homolog 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/>
              <w:t>CRINKLY4 related 3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519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672m|PACid:1925340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1764m|PACid:1925204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473m|PACid:1925480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840m|PACid:1925549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248m|PACid:1925676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982m|PACid:1925760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7385m|PACid:1925766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9486m|PACid:1925758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282m|PACid:1925782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848m|PACid:1926006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1761m|PACid:1925908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991m|PACid:1926074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104m|PACid:1926054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7773m|PACid:1926141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987m|PACid:1926293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349m|PACid:19263301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8414m|PACid:1926213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839m|PACid:1926398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5583m|PACid:1926480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396m|PACid:1926492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87m|PACid:1926582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7425m|PACid:1926576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5770m|PACid:1926595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6009m|PACid:19266605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6754m|PACid:19268839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516m|PACid:1926954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601m|PACid:1927024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832m|PACid:1927230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986m|PACid:1927403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938m|PACid:1927547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741m|PACid:1927610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651m|PACid:1927703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3496m|PACid:1927704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430m|PACid:1927756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807m|PACid:1927917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415m|PACid:1928013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379m|PACid:1928156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3941m|PACid:1928261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992m|PACid:1928416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118m|PACid:19283905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24865m|PACid:1928384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942m|PACid:1928567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361m|PACid:1928706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7767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2G34930.1</w:t>
            </w:r>
          </w:p>
          <w:p>
            <w:pPr>
              <w:pStyle w:val="Normal"/>
              <w:jc w:val="center"/>
              <w:rPr/>
            </w:pPr>
            <w:r>
              <w:rPr/>
              <w:t>AT3G18660.1</w:t>
            </w:r>
          </w:p>
          <w:p>
            <w:pPr>
              <w:pStyle w:val="Normal"/>
              <w:jc w:val="center"/>
              <w:rPr/>
            </w:pPr>
            <w:r>
              <w:rPr/>
              <w:t>AT4G12740.1</w:t>
            </w:r>
          </w:p>
          <w:p>
            <w:pPr>
              <w:pStyle w:val="Normal"/>
              <w:jc w:val="center"/>
              <w:rPr/>
            </w:pPr>
            <w:r>
              <w:rPr/>
              <w:t>AT3G28860.1</w:t>
            </w:r>
          </w:p>
          <w:p>
            <w:pPr>
              <w:pStyle w:val="Normal"/>
              <w:jc w:val="center"/>
              <w:rPr/>
            </w:pPr>
            <w:r>
              <w:rPr/>
              <w:t>AT2G26640.1</w:t>
            </w:r>
          </w:p>
          <w:p>
            <w:pPr>
              <w:pStyle w:val="Normal"/>
              <w:jc w:val="center"/>
              <w:rPr/>
            </w:pPr>
            <w:r>
              <w:rPr/>
              <w:t>AT1G04520.1</w:t>
            </w:r>
          </w:p>
          <w:p>
            <w:pPr>
              <w:pStyle w:val="Normal"/>
              <w:jc w:val="center"/>
              <w:rPr/>
            </w:pPr>
            <w:r>
              <w:rPr/>
              <w:t>AT3G22490.1</w:t>
            </w:r>
          </w:p>
          <w:p>
            <w:pPr>
              <w:pStyle w:val="Normal"/>
              <w:jc w:val="center"/>
              <w:rPr/>
            </w:pPr>
            <w:r>
              <w:rPr/>
              <w:t>AT1G69360.1</w:t>
            </w:r>
          </w:p>
          <w:p>
            <w:pPr>
              <w:pStyle w:val="Normal"/>
              <w:jc w:val="center"/>
              <w:rPr/>
            </w:pPr>
            <w:r>
              <w:rPr/>
              <w:t>AT3G04120.1</w:t>
            </w:r>
          </w:p>
          <w:p>
            <w:pPr>
              <w:pStyle w:val="Normal"/>
              <w:jc w:val="center"/>
              <w:rPr/>
            </w:pPr>
            <w:r>
              <w:rPr/>
              <w:t>AT1G23760.1</w:t>
            </w:r>
          </w:p>
          <w:p>
            <w:pPr>
              <w:pStyle w:val="Normal"/>
              <w:jc w:val="center"/>
              <w:rPr/>
            </w:pPr>
            <w:r>
              <w:rPr/>
              <w:t>AT2G47900.3</w:t>
            </w:r>
          </w:p>
          <w:p>
            <w:pPr>
              <w:pStyle w:val="Normal"/>
              <w:jc w:val="center"/>
              <w:rPr/>
            </w:pPr>
            <w:r>
              <w:rPr/>
              <w:t>AT2G37620.1</w:t>
            </w:r>
          </w:p>
          <w:p>
            <w:pPr>
              <w:pStyle w:val="Normal"/>
              <w:jc w:val="center"/>
              <w:rPr/>
            </w:pPr>
            <w:r>
              <w:rPr/>
              <w:t>AT3G47570.1</w:t>
            </w:r>
          </w:p>
          <w:p>
            <w:pPr>
              <w:pStyle w:val="Normal"/>
              <w:jc w:val="center"/>
              <w:rPr/>
            </w:pPr>
            <w:r>
              <w:rPr/>
              <w:t>AT5G35360.1</w:t>
            </w:r>
          </w:p>
          <w:p>
            <w:pPr>
              <w:pStyle w:val="Normal"/>
              <w:jc w:val="center"/>
              <w:rPr/>
            </w:pPr>
            <w:r>
              <w:rPr/>
              <w:t>AT4G33220.1</w:t>
            </w:r>
          </w:p>
          <w:p>
            <w:pPr>
              <w:pStyle w:val="Normal"/>
              <w:jc w:val="center"/>
              <w:rPr/>
            </w:pPr>
            <w:r>
              <w:rPr/>
              <w:t>AT4G28070.2</w:t>
            </w:r>
          </w:p>
          <w:p>
            <w:pPr>
              <w:pStyle w:val="Normal"/>
              <w:jc w:val="center"/>
              <w:rPr/>
            </w:pPr>
            <w:r>
              <w:rPr/>
              <w:t>AT3G03770.2</w:t>
            </w:r>
          </w:p>
          <w:p>
            <w:pPr>
              <w:pStyle w:val="Normal"/>
              <w:jc w:val="center"/>
              <w:rPr/>
            </w:pPr>
            <w:r>
              <w:rPr/>
              <w:t>AT4G02440.1</w:t>
            </w:r>
          </w:p>
          <w:p>
            <w:pPr>
              <w:pStyle w:val="Normal"/>
              <w:jc w:val="center"/>
              <w:rPr/>
            </w:pPr>
            <w:r>
              <w:rPr/>
              <w:t>AT5G48890.1</w:t>
            </w:r>
          </w:p>
          <w:p>
            <w:pPr>
              <w:pStyle w:val="Normal"/>
              <w:jc w:val="center"/>
              <w:rPr/>
            </w:pPr>
            <w:r>
              <w:rPr/>
              <w:t>AT1G55325.2</w:t>
            </w:r>
          </w:p>
          <w:p>
            <w:pPr>
              <w:pStyle w:val="Normal"/>
              <w:jc w:val="center"/>
              <w:rPr/>
            </w:pPr>
            <w:r>
              <w:rPr/>
              <w:t>AT3G06880.2</w:t>
            </w:r>
          </w:p>
          <w:p>
            <w:pPr>
              <w:pStyle w:val="Normal"/>
              <w:jc w:val="center"/>
              <w:rPr/>
            </w:pPr>
            <w:r>
              <w:rPr/>
              <w:t>AT1G60660.1</w:t>
            </w:r>
          </w:p>
          <w:p>
            <w:pPr>
              <w:pStyle w:val="Normal"/>
              <w:jc w:val="center"/>
              <w:rPr/>
            </w:pPr>
            <w:r>
              <w:rPr/>
              <w:t>AT5G01550.1</w:t>
            </w:r>
          </w:p>
          <w:p>
            <w:pPr>
              <w:pStyle w:val="Normal"/>
              <w:jc w:val="center"/>
              <w:rPr/>
            </w:pPr>
            <w:r>
              <w:rPr/>
              <w:t>AT1G67180.1</w:t>
            </w:r>
          </w:p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AT4G27500.1</w:t>
            </w:r>
          </w:p>
          <w:p>
            <w:pPr>
              <w:pStyle w:val="Normal"/>
              <w:jc w:val="center"/>
              <w:rPr/>
            </w:pPr>
            <w:r>
              <w:rPr/>
              <w:t>AT1G75280.1</w:t>
            </w:r>
          </w:p>
          <w:p>
            <w:pPr>
              <w:pStyle w:val="Normal"/>
              <w:jc w:val="center"/>
              <w:rPr/>
            </w:pPr>
            <w:r>
              <w:rPr/>
              <w:t>AT3G53140.1</w:t>
            </w:r>
          </w:p>
          <w:p>
            <w:pPr>
              <w:pStyle w:val="Normal"/>
              <w:jc w:val="center"/>
              <w:rPr/>
            </w:pPr>
            <w:r>
              <w:rPr/>
              <w:t>AT1G78850.1</w:t>
            </w:r>
          </w:p>
          <w:p>
            <w:pPr>
              <w:pStyle w:val="Normal"/>
              <w:jc w:val="center"/>
              <w:rPr/>
            </w:pPr>
            <w:r>
              <w:rPr/>
              <w:t>AT5G52860.1</w:t>
            </w:r>
          </w:p>
          <w:p>
            <w:pPr>
              <w:pStyle w:val="Normal"/>
              <w:jc w:val="center"/>
              <w:rPr/>
            </w:pPr>
            <w:r>
              <w:rPr/>
              <w:t>AT1G80910.1</w:t>
            </w:r>
          </w:p>
          <w:p>
            <w:pPr>
              <w:pStyle w:val="Normal"/>
              <w:jc w:val="center"/>
              <w:rPr/>
            </w:pPr>
            <w:r>
              <w:rPr/>
              <w:t>AT1G33390.1</w:t>
            </w:r>
          </w:p>
          <w:p>
            <w:pPr>
              <w:pStyle w:val="Normal"/>
              <w:jc w:val="center"/>
              <w:rPr/>
            </w:pPr>
            <w:r>
              <w:rPr/>
              <w:t>AT1G70140.1</w:t>
            </w:r>
          </w:p>
          <w:p>
            <w:pPr>
              <w:pStyle w:val="Normal"/>
              <w:jc w:val="center"/>
              <w:rPr/>
            </w:pPr>
            <w:r>
              <w:rPr/>
              <w:t>AT3G14460.1</w:t>
            </w:r>
          </w:p>
          <w:p>
            <w:pPr>
              <w:pStyle w:val="Normal"/>
              <w:jc w:val="center"/>
              <w:rPr/>
            </w:pPr>
            <w:r>
              <w:rPr/>
              <w:t>AT5G17790.1</w:t>
            </w:r>
          </w:p>
          <w:p>
            <w:pPr>
              <w:pStyle w:val="Normal"/>
              <w:jc w:val="center"/>
              <w:rPr/>
            </w:pPr>
            <w:r>
              <w:rPr/>
              <w:t>AT2G41520.1</w:t>
            </w:r>
          </w:p>
          <w:p>
            <w:pPr>
              <w:pStyle w:val="Normal"/>
              <w:jc w:val="center"/>
              <w:rPr/>
            </w:pPr>
            <w:r>
              <w:rPr/>
              <w:t>AT3G04680.2</w:t>
            </w:r>
          </w:p>
          <w:p>
            <w:pPr>
              <w:pStyle w:val="Normal"/>
              <w:jc w:val="center"/>
              <w:rPr/>
            </w:pPr>
            <w:r>
              <w:rPr/>
              <w:t>AT3G11340.1</w:t>
            </w:r>
          </w:p>
          <w:p>
            <w:pPr>
              <w:pStyle w:val="Normal"/>
              <w:jc w:val="center"/>
              <w:rPr/>
            </w:pPr>
            <w:r>
              <w:rPr/>
              <w:t>AT5G05980.2</w:t>
            </w:r>
          </w:p>
          <w:p>
            <w:pPr>
              <w:pStyle w:val="Normal"/>
              <w:jc w:val="center"/>
              <w:rPr/>
            </w:pPr>
            <w:r>
              <w:rPr/>
              <w:t>AT3G12110.1</w:t>
            </w:r>
          </w:p>
          <w:p>
            <w:pPr>
              <w:pStyle w:val="Normal"/>
              <w:jc w:val="center"/>
              <w:rPr/>
            </w:pPr>
            <w:r>
              <w:rPr/>
              <w:t>AT2G41430.5</w:t>
            </w:r>
          </w:p>
          <w:p>
            <w:pPr>
              <w:pStyle w:val="Normal"/>
              <w:jc w:val="center"/>
              <w:rPr/>
            </w:pPr>
            <w:r>
              <w:rPr/>
              <w:t>AT2G05120.1</w:t>
            </w:r>
          </w:p>
          <w:p>
            <w:pPr>
              <w:pStyle w:val="Normal"/>
              <w:jc w:val="center"/>
              <w:rPr/>
            </w:pPr>
            <w:r>
              <w:rPr/>
              <w:t>AT1G0970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Pyridoxal phosphate (PLP)-dependent transferases super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D</w:t>
            </w:r>
            <w:r>
              <w:rPr>
                <w:rFonts w:eastAsia="Times New Roman"/>
              </w:rPr>
              <w:t>isease resistance family protein / LRR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P</w:t>
            </w:r>
            <w:r>
              <w:rPr/>
              <w:t>lant glycogenin-like starch initiation protein 1</w:t>
            </w:r>
          </w:p>
          <w:p>
            <w:pPr>
              <w:pStyle w:val="Normal"/>
              <w:rPr/>
            </w:pPr>
            <w:r>
              <w:rPr/>
              <w:t>HhH-GPD base excision DNA repair family protein</w:t>
            </w:r>
          </w:p>
          <w:p>
            <w:pPr>
              <w:pStyle w:val="Normal"/>
              <w:rPr/>
            </w:pPr>
            <w:r>
              <w:rPr/>
              <w:t>ATP binding cassette subfamily B19</w:t>
            </w:r>
          </w:p>
          <w:p>
            <w:pPr>
              <w:pStyle w:val="Normal"/>
              <w:rPr/>
            </w:pPr>
            <w:r>
              <w:rPr/>
              <w:t>3-</w:t>
            </w:r>
            <w:r>
              <w:rPr>
                <w:lang w:eastAsia="zh-CN"/>
              </w:rPr>
              <w:t>K</w:t>
            </w:r>
            <w:r>
              <w:rPr/>
              <w:t>etoacyl-CoA synthase 11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P</w:t>
            </w:r>
            <w:r>
              <w:rPr/>
              <w:t>lasmodesmata-located protein 2</w:t>
            </w:r>
          </w:p>
          <w:p>
            <w:pPr>
              <w:pStyle w:val="Normal"/>
              <w:rPr/>
            </w:pPr>
            <w:r>
              <w:rPr/>
              <w:t>Seed maturation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/>
              <w:t>Plant protein of unknown function (DUF863)</w:t>
            </w:r>
          </w:p>
          <w:p>
            <w:pPr>
              <w:pStyle w:val="Normal"/>
              <w:rPr/>
            </w:pPr>
            <w:r>
              <w:rPr>
                <w:lang w:val="fr-FR" w:eastAsia="zh-CN"/>
              </w:rPr>
              <w:t>G</w:t>
            </w:r>
            <w:r>
              <w:rPr>
                <w:lang w:val="fr-FR"/>
              </w:rPr>
              <w:t>lyceraldehyde-3-phosphate dehydrogenase C subunit 1</w:t>
            </w:r>
          </w:p>
          <w:p>
            <w:pPr>
              <w:pStyle w:val="Normal"/>
              <w:rPr/>
            </w:pPr>
            <w:r>
              <w:rPr/>
              <w:t>BURP domain-containing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T</w:t>
            </w:r>
            <w:r>
              <w:rPr/>
              <w:t>ubby like protein 3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A</w:t>
            </w:r>
            <w:r>
              <w:rPr/>
              <w:t>ctin 1</w:t>
            </w:r>
          </w:p>
          <w:p>
            <w:pPr>
              <w:pStyle w:val="Normal"/>
              <w:rPr/>
            </w:pPr>
            <w:r>
              <w:rPr/>
              <w:t>Leucine-rich repeat protein kinase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A</w:t>
            </w:r>
            <w:r>
              <w:rPr/>
              <w:t>cetyl Co-enzyme a carboxylase biotin carboxylase subunit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P</w:t>
            </w:r>
            <w:r>
              <w:rPr/>
              <w:t>ectin methylesterase 44</w:t>
            </w:r>
          </w:p>
          <w:p>
            <w:pPr>
              <w:pStyle w:val="Normal"/>
              <w:rPr/>
            </w:pPr>
            <w:r>
              <w:rPr/>
              <w:t>AFG1-like ATPase family protein</w:t>
            </w:r>
          </w:p>
          <w:p>
            <w:pPr>
              <w:pStyle w:val="Normal"/>
              <w:rPr/>
            </w:pPr>
            <w:r>
              <w:rPr/>
              <w:t>Leucine-rich repeat protein kinase family protein</w:t>
            </w:r>
          </w:p>
          <w:p>
            <w:pPr>
              <w:pStyle w:val="Normal"/>
              <w:rPr/>
            </w:pPr>
            <w:r>
              <w:rPr/>
              <w:t>F-box family protein</w:t>
            </w:r>
          </w:p>
          <w:p>
            <w:pPr>
              <w:pStyle w:val="Normal"/>
              <w:rPr/>
            </w:pPr>
            <w:r>
              <w:rPr/>
              <w:t>C2H2-like zinc finger protein</w:t>
            </w:r>
          </w:p>
          <w:p>
            <w:pPr>
              <w:pStyle w:val="Normal"/>
              <w:rPr/>
            </w:pPr>
            <w:r>
              <w:rPr/>
              <w:t>RNA polymerase II transcription mediators</w:t>
            </w:r>
          </w:p>
          <w:p>
            <w:pPr>
              <w:pStyle w:val="Normal"/>
              <w:rPr/>
            </w:pPr>
            <w:r>
              <w:rPr/>
              <w:t>Transducin/WD40 repeat-like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C</w:t>
            </w:r>
            <w:r>
              <w:rPr/>
              <w:t>ytochrome B5-like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L</w:t>
            </w:r>
            <w:r>
              <w:rPr/>
              <w:t>ectin receptor kinase a4.1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Z</w:t>
            </w:r>
            <w:r>
              <w:rPr/>
              <w:t>inc finger (C3HC4-type RING finger) family protein / BRCT domain-containing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P</w:t>
            </w:r>
            <w:r>
              <w:rPr/>
              <w:t>roton pump interactor 1</w:t>
            </w:r>
          </w:p>
          <w:p>
            <w:pPr>
              <w:pStyle w:val="Normal"/>
              <w:rPr/>
            </w:pPr>
            <w:r>
              <w:rPr/>
              <w:t>NmrA-like negative transcriptional regulator family protein</w:t>
            </w:r>
          </w:p>
          <w:p>
            <w:pPr>
              <w:pStyle w:val="Normal"/>
              <w:rPr/>
            </w:pPr>
            <w:r>
              <w:rPr/>
              <w:t>O-methyltransferase family protein</w:t>
            </w:r>
          </w:p>
          <w:p>
            <w:pPr>
              <w:pStyle w:val="Normal"/>
              <w:rPr/>
            </w:pPr>
            <w:r>
              <w:rPr/>
              <w:t>D-mannose binding lectin protein with Apple-like carbohydrate-binding domain</w:t>
            </w:r>
          </w:p>
          <w:p>
            <w:pPr>
              <w:pStyle w:val="Normal"/>
              <w:rPr/>
            </w:pPr>
            <w:r>
              <w:rPr/>
              <w:t>ABC-2 type transporter family protein</w:t>
            </w:r>
          </w:p>
          <w:p>
            <w:pPr>
              <w:pStyle w:val="Normal"/>
              <w:rPr/>
            </w:pPr>
            <w:r>
              <w:rPr/>
              <w:t>Protein of unknown function (DUF1712)</w:t>
            </w:r>
          </w:p>
          <w:p>
            <w:pPr>
              <w:pStyle w:val="Normal"/>
              <w:rPr/>
            </w:pPr>
            <w:r>
              <w:rPr/>
              <w:t>RNA helicase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F</w:t>
            </w:r>
            <w:r>
              <w:rPr/>
              <w:t>ormin 8</w:t>
            </w:r>
          </w:p>
          <w:p>
            <w:pPr>
              <w:pStyle w:val="Normal"/>
              <w:rPr/>
            </w:pPr>
            <w:r>
              <w:rPr/>
              <w:t>LRR and NB-ARC domains-containing disease resistance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Z</w:t>
            </w:r>
            <w:r>
              <w:rPr/>
              <w:t>inc finger (Ran-binding) family protein</w:t>
            </w:r>
          </w:p>
          <w:p>
            <w:pPr>
              <w:pStyle w:val="Normal"/>
              <w:rPr/>
            </w:pPr>
            <w:r>
              <w:rPr/>
              <w:t>Heat shock protein DnaJ with tetratricopeptide repeat</w:t>
            </w:r>
          </w:p>
          <w:p>
            <w:pPr>
              <w:pStyle w:val="Normal"/>
              <w:rPr/>
            </w:pPr>
            <w:r>
              <w:rPr/>
              <w:t>CLP-similar protein 3</w:t>
            </w:r>
          </w:p>
          <w:p>
            <w:pPr>
              <w:pStyle w:val="Normal"/>
              <w:rPr/>
            </w:pPr>
            <w:r>
              <w:rPr/>
              <w:t>UDP-Glycosyltransferase superfamily protein</w:t>
            </w:r>
          </w:p>
          <w:p>
            <w:pPr>
              <w:pStyle w:val="Normal"/>
              <w:rPr/>
            </w:pPr>
            <w:r>
              <w:rPr/>
              <w:t>DHFS-FPGS homolog B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A</w:t>
            </w:r>
            <w:r>
              <w:rPr/>
              <w:t>ctin-11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D</w:t>
            </w:r>
            <w:r>
              <w:rPr/>
              <w:t>ehydration-induced protein (ERD15)</w:t>
            </w:r>
          </w:p>
          <w:p>
            <w:pPr>
              <w:pStyle w:val="Normal"/>
              <w:rPr/>
            </w:pPr>
            <w:r>
              <w:rPr/>
              <w:t>Nucleoporin, Nup133/Nup155-like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D</w:t>
            </w:r>
            <w:r>
              <w:rPr/>
              <w:t>sRNA-binding domain-like super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522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23821m|PACid:1925695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3665m|PACid:1925540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925m|PACid:1925801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5682m|PACid:1925945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0085m|PACid:1925989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348m|PACid:1926146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9445m|PACid:1926212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196m|PACid:19265021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22837m|PACid:19265646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549m|PACid:1926887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151m|PACid:1927642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804m|PACid:1928450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1126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0885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2306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6881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2767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7219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2192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6290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5526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15740.1</w:t>
            </w:r>
          </w:p>
          <w:p>
            <w:pPr>
              <w:pStyle w:val="Normal"/>
              <w:jc w:val="center"/>
              <w:rPr/>
            </w:pPr>
            <w:r>
              <w:rPr/>
              <w:t>AT4G16835.1</w:t>
            </w:r>
          </w:p>
          <w:p>
            <w:pPr>
              <w:pStyle w:val="Normal"/>
              <w:jc w:val="center"/>
              <w:rPr/>
            </w:pPr>
            <w:r>
              <w:rPr/>
              <w:t>AT1G7585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Basic-leucine zipper (bZIP) transcription factor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Leucine-rich repeat receptor-like protein kinase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IQ-domain 22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B</w:t>
            </w:r>
            <w:r>
              <w:rPr>
                <w:rFonts w:eastAsia="Times New Roman"/>
              </w:rPr>
              <w:t>asic helix-loop-helix (bHLH) DNA-binding super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H</w:t>
            </w:r>
            <w:r>
              <w:rPr>
                <w:rFonts w:eastAsia="Times New Roman"/>
              </w:rPr>
              <w:t>eat shock protein 2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D-isomer specific 2-hydroxyacid dehydrogenase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YGGT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W-type Zinc Finger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Bifunctional inhibitor/lipid-transfer protein/seed storage 2S albumin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O-fucosyltransferase family protein</w:t>
            </w:r>
          </w:p>
          <w:p>
            <w:pPr>
              <w:pStyle w:val="Normal"/>
              <w:rPr/>
            </w:pPr>
            <w:r>
              <w:rPr/>
              <w:t>Tetratricopeptide repeat (TPR)-like superfamily protein</w:t>
            </w:r>
          </w:p>
          <w:p>
            <w:pPr>
              <w:pStyle w:val="Normal"/>
              <w:rPr/>
            </w:pPr>
            <w:r>
              <w:rPr/>
              <w:t>VPS35 homolog B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534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528m|PACid:1928132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2533m|PACid:1928140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50950.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1447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HOPZ-ACTIVATED RESISTANCE 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B-ARC domain-containing disease resistance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554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374m|PACid:1925280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432m|PACid:1925160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398m|PACid:1925405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6073m|PACid:1925623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876m|PACid:1926820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398m|PACid:1926839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669m|PACid:1926896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232m|PACid:1926948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494m|PACid:1926961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853m|PACid:1927068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990m|PACid:1927218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411m|PACid:1927187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196m|PACid:1927296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715m|PACid:1927267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5556m|PACid:1927603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5658m|PACid:1927984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429m|PACid:1928083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2009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07810.2</w:t>
            </w:r>
          </w:p>
          <w:p>
            <w:pPr>
              <w:pStyle w:val="Normal"/>
              <w:jc w:val="center"/>
              <w:rPr/>
            </w:pPr>
            <w:r>
              <w:rPr/>
              <w:t>AT4G19440.1</w:t>
            </w:r>
          </w:p>
          <w:p>
            <w:pPr>
              <w:pStyle w:val="Normal"/>
              <w:jc w:val="center"/>
              <w:rPr/>
            </w:pPr>
            <w:r>
              <w:rPr/>
              <w:t>AT5G40400.1</w:t>
            </w:r>
          </w:p>
          <w:p>
            <w:pPr>
              <w:pStyle w:val="Normal"/>
              <w:jc w:val="center"/>
              <w:rPr/>
            </w:pPr>
            <w:r>
              <w:rPr/>
              <w:t>AT3G14630.1</w:t>
            </w:r>
          </w:p>
          <w:p>
            <w:pPr>
              <w:pStyle w:val="Normal"/>
              <w:jc w:val="center"/>
              <w:rPr/>
            </w:pPr>
            <w:r>
              <w:rPr/>
              <w:t>AT1G12300.1</w:t>
            </w:r>
          </w:p>
          <w:p>
            <w:pPr>
              <w:pStyle w:val="Normal"/>
              <w:jc w:val="center"/>
              <w:rPr/>
            </w:pPr>
            <w:r>
              <w:rPr/>
              <w:t>AT3G50930.1</w:t>
            </w:r>
          </w:p>
          <w:p>
            <w:pPr>
              <w:pStyle w:val="Normal"/>
              <w:jc w:val="center"/>
              <w:rPr/>
            </w:pPr>
            <w:r>
              <w:rPr/>
              <w:t>AT3G12280.2</w:t>
            </w:r>
          </w:p>
          <w:p>
            <w:pPr>
              <w:pStyle w:val="Normal"/>
              <w:jc w:val="center"/>
              <w:rPr/>
            </w:pPr>
            <w:r>
              <w:rPr/>
              <w:t>AT5G62030.1</w:t>
            </w:r>
          </w:p>
          <w:p>
            <w:pPr>
              <w:pStyle w:val="Normal"/>
              <w:jc w:val="center"/>
              <w:rPr/>
            </w:pPr>
            <w:r>
              <w:rPr/>
              <w:t>AT5G59810.1</w:t>
            </w:r>
          </w:p>
          <w:p>
            <w:pPr>
              <w:pStyle w:val="Normal"/>
              <w:jc w:val="center"/>
              <w:rPr/>
            </w:pPr>
            <w:r>
              <w:rPr/>
              <w:t>AT2G17140.1</w:t>
            </w:r>
          </w:p>
          <w:p>
            <w:pPr>
              <w:pStyle w:val="Normal"/>
              <w:jc w:val="center"/>
              <w:rPr/>
            </w:pPr>
            <w:r>
              <w:rPr/>
              <w:t>AT1G12700.1</w:t>
            </w:r>
          </w:p>
          <w:p>
            <w:pPr>
              <w:pStyle w:val="Normal"/>
              <w:jc w:val="center"/>
              <w:rPr/>
            </w:pPr>
            <w:r>
              <w:rPr/>
              <w:t>AT1G22700.1</w:t>
            </w:r>
          </w:p>
          <w:p>
            <w:pPr>
              <w:pStyle w:val="Normal"/>
              <w:jc w:val="center"/>
              <w:rPr/>
            </w:pPr>
            <w:r>
              <w:rPr/>
              <w:t>AT4G09510.1</w:t>
            </w:r>
          </w:p>
          <w:p>
            <w:pPr>
              <w:pStyle w:val="Normal"/>
              <w:jc w:val="center"/>
              <w:rPr/>
            </w:pPr>
            <w:r>
              <w:rPr/>
              <w:t>AT1G14760.2</w:t>
            </w:r>
          </w:p>
          <w:p>
            <w:pPr>
              <w:pStyle w:val="Normal"/>
              <w:jc w:val="center"/>
              <w:rPr/>
            </w:pPr>
            <w:r>
              <w:rPr/>
              <w:t>AT2G43120.1</w:t>
            </w:r>
          </w:p>
          <w:p>
            <w:pPr>
              <w:pStyle w:val="Normal"/>
              <w:jc w:val="center"/>
              <w:rPr>
                <w:lang w:eastAsia="zh-CN"/>
              </w:rPr>
            </w:pPr>
            <w:r>
              <w:rPr/>
              <w:t>AT1G12775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Pentatricopeptide repeat (PPR)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RNA-binding (RRM/RBD/RNP motifs) family protein</w:t>
            </w:r>
          </w:p>
          <w:p>
            <w:pPr>
              <w:pStyle w:val="Normal"/>
              <w:rPr/>
            </w:pPr>
            <w:r>
              <w:rPr/>
              <w:t>Tetratricopeptide repeat (TPR)-like superfamily protein</w:t>
            </w:r>
          </w:p>
          <w:p>
            <w:pPr>
              <w:pStyle w:val="Normal"/>
              <w:rPr/>
            </w:pPr>
            <w:r>
              <w:rPr/>
              <w:t>Pentatricopeptide repeat (PPR)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C</w:t>
            </w:r>
            <w:r>
              <w:rPr/>
              <w:t>ytochrome P450, family 72, subfamily A, polypeptide 9</w:t>
            </w:r>
          </w:p>
          <w:p>
            <w:pPr>
              <w:pStyle w:val="Normal"/>
              <w:rPr/>
            </w:pPr>
            <w:r>
              <w:rPr/>
              <w:t>Tetratricopeptide repeat (TPR)-like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C</w:t>
            </w:r>
            <w:r>
              <w:rPr/>
              <w:t>ytochrome BC1 synthesis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R</w:t>
            </w:r>
            <w:r>
              <w:rPr/>
              <w:t>etinoblastoma-related 1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D</w:t>
            </w:r>
            <w:r>
              <w:rPr/>
              <w:t>iphthamide synthesis DPH2 family protein</w:t>
            </w:r>
          </w:p>
          <w:p>
            <w:pPr>
              <w:pStyle w:val="Normal"/>
              <w:rPr/>
            </w:pPr>
            <w:r>
              <w:rPr/>
              <w:t>Subtilase family protein</w:t>
            </w:r>
          </w:p>
          <w:p>
            <w:pPr>
              <w:pStyle w:val="Normal"/>
              <w:rPr/>
            </w:pPr>
            <w:r>
              <w:rPr/>
              <w:t>Pentatricopeptide repeat (PPR) superfamily protein</w:t>
            </w:r>
          </w:p>
          <w:p>
            <w:pPr>
              <w:pStyle w:val="Normal"/>
              <w:rPr/>
            </w:pPr>
            <w:r>
              <w:rPr/>
              <w:t>ATP binding;nucleic acid binding;helicases</w:t>
            </w:r>
          </w:p>
          <w:p>
            <w:pPr>
              <w:pStyle w:val="Normal"/>
              <w:rPr/>
            </w:pPr>
            <w:r>
              <w:rPr/>
              <w:t>Tetratricopeptide repeat (TPR)-like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C</w:t>
            </w:r>
            <w:r>
              <w:rPr/>
              <w:t>ytosolic invertase 2</w:t>
            </w:r>
          </w:p>
          <w:p>
            <w:pPr>
              <w:pStyle w:val="Normal"/>
              <w:rPr/>
            </w:pPr>
            <w:r>
              <w:rPr/>
              <w:t>KNOX Arabidopsis thaliana meinox</w:t>
            </w:r>
          </w:p>
          <w:p>
            <w:pPr>
              <w:pStyle w:val="Normal"/>
              <w:rPr/>
            </w:pPr>
            <w:r>
              <w:rPr/>
              <w:t>RmlC-like cupins superfamily protein</w:t>
            </w:r>
          </w:p>
          <w:p>
            <w:pPr>
              <w:pStyle w:val="Normal"/>
              <w:rPr>
                <w:lang w:eastAsia="zh-CN"/>
              </w:rPr>
            </w:pPr>
            <w:r>
              <w:rPr/>
              <w:t>Pentatricopeptide repeat (PPR) super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559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09m|PACid:1925408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637m|PACid:1926442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670m|PACid:19266008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0069m|PACid:19272713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0601m|PACid:1927640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112m|PACid:1928294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7032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0374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2630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7730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4767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60240.2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U</w:t>
            </w:r>
            <w:r>
              <w:rPr>
                <w:rFonts w:eastAsia="Times New Roman"/>
              </w:rPr>
              <w:t>biquitin-protein ligase 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BTB-POZ and MATH domain 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rginyl-tRNA synthetase, class Ic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pt-BR" w:eastAsia="zh-CN"/>
              </w:rPr>
              <w:t>H</w:t>
            </w:r>
            <w:r>
              <w:rPr>
                <w:rFonts w:eastAsia="Times New Roman"/>
                <w:lang w:val="pt-BR"/>
              </w:rPr>
              <w:t>istone methyltransferases(H3-K4 specific);histone methyltransferases(H3-K36 specific)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Plant invertase/pectin methylesterase inhibitor super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E</w:t>
            </w:r>
            <w:r>
              <w:rPr>
                <w:rFonts w:eastAsia="Times New Roman"/>
              </w:rPr>
              <w:t>ukaryotic translation initiation factor 4G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562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7051m|PACid:1925173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285m|PACid:1925128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3144m|PACid:1925221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5845m|PACid:1925204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389m|PACid:1925267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650m|PACid:1925341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3809m|PACid:1925337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5320m|PACid:1925616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499m|PACid:1925606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376m|PACid:1925817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434m|PACid:1925786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063m|PACid:1925898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0838m|PACid:1925915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958m|PACid:1926070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5645m|PACid:1926112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140m|PACid:1926316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373m|PACid:1926310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161m|PACid:1926394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273m|PACid:1926515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574m|PACid:1926345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553m|PACid:1926493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67m|PACid:1926618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091m|PACid:1926659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964m|PACid:1926959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094m|PACid:1927367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420m|PACid:1927415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105m|PACid:1927441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139m|PACid:1927553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942m|PACid:1927560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111m|PACid:1927683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664m|PACid:1927696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2361m|PACid:1927691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2747m|PACid:1927990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438m|PACid:1928055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032m|PACid:1928175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868m|PACid:1928343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148m|PACid:1928477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321m|PACid:1928469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2G2287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6364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2716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7849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3194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0208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1664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31530.1</w:t>
            </w:r>
          </w:p>
          <w:p>
            <w:pPr>
              <w:pStyle w:val="Normal"/>
              <w:jc w:val="center"/>
              <w:rPr/>
            </w:pPr>
            <w:r>
              <w:rPr/>
              <w:t>AT1G69490.1</w:t>
            </w:r>
          </w:p>
          <w:p>
            <w:pPr>
              <w:pStyle w:val="Normal"/>
              <w:jc w:val="center"/>
              <w:rPr/>
            </w:pPr>
            <w:r>
              <w:rPr/>
              <w:t>AT1G12770.1</w:t>
            </w:r>
          </w:p>
          <w:p>
            <w:pPr>
              <w:pStyle w:val="Normal"/>
              <w:jc w:val="center"/>
              <w:rPr/>
            </w:pPr>
            <w:r>
              <w:rPr/>
              <w:t>AT5G08130.3</w:t>
            </w:r>
          </w:p>
          <w:p>
            <w:pPr>
              <w:pStyle w:val="Normal"/>
              <w:jc w:val="center"/>
              <w:rPr/>
            </w:pPr>
            <w:r>
              <w:rPr/>
              <w:t>AT1G27070.1</w:t>
            </w:r>
          </w:p>
          <w:p>
            <w:pPr>
              <w:pStyle w:val="Normal"/>
              <w:jc w:val="center"/>
              <w:rPr/>
            </w:pPr>
            <w:r>
              <w:rPr/>
              <w:t>AT1G69120.1</w:t>
            </w:r>
          </w:p>
          <w:p>
            <w:pPr>
              <w:pStyle w:val="Normal"/>
              <w:jc w:val="center"/>
              <w:rPr/>
            </w:pPr>
            <w:r>
              <w:rPr/>
              <w:t>AT5G11240.1</w:t>
            </w:r>
          </w:p>
          <w:p>
            <w:pPr>
              <w:pStyle w:val="Normal"/>
              <w:jc w:val="center"/>
              <w:rPr/>
            </w:pPr>
            <w:r>
              <w:rPr/>
              <w:t>AT3G12620.2</w:t>
            </w:r>
          </w:p>
          <w:p>
            <w:pPr>
              <w:pStyle w:val="Normal"/>
              <w:jc w:val="center"/>
              <w:rPr/>
            </w:pPr>
            <w:r>
              <w:rPr/>
              <w:t>AT1G55740.1</w:t>
            </w:r>
          </w:p>
          <w:p>
            <w:pPr>
              <w:pStyle w:val="Normal"/>
              <w:jc w:val="center"/>
              <w:rPr/>
            </w:pPr>
            <w:r>
              <w:rPr/>
              <w:t>AT1G05170.1</w:t>
            </w:r>
          </w:p>
          <w:p>
            <w:pPr>
              <w:pStyle w:val="Normal"/>
              <w:jc w:val="center"/>
              <w:rPr/>
            </w:pPr>
            <w:r>
              <w:rPr/>
              <w:t>AT3G60860.1</w:t>
            </w:r>
          </w:p>
          <w:p>
            <w:pPr>
              <w:pStyle w:val="Normal"/>
              <w:jc w:val="center"/>
              <w:rPr/>
            </w:pPr>
            <w:r>
              <w:rPr/>
              <w:t>AT1G04120.1</w:t>
            </w:r>
          </w:p>
          <w:p>
            <w:pPr>
              <w:pStyle w:val="Normal"/>
              <w:jc w:val="center"/>
              <w:rPr/>
            </w:pPr>
            <w:r>
              <w:rPr/>
              <w:t>AT3G06350.1</w:t>
            </w:r>
          </w:p>
          <w:p>
            <w:pPr>
              <w:pStyle w:val="Normal"/>
              <w:jc w:val="center"/>
              <w:rPr/>
            </w:pPr>
            <w:r>
              <w:rPr/>
              <w:t>AT2G38290.1</w:t>
            </w:r>
          </w:p>
          <w:p>
            <w:pPr>
              <w:pStyle w:val="Normal"/>
              <w:jc w:val="center"/>
              <w:rPr/>
            </w:pPr>
            <w:r>
              <w:rPr/>
              <w:t>AT2G22125.1</w:t>
            </w:r>
          </w:p>
          <w:p>
            <w:pPr>
              <w:pStyle w:val="Normal"/>
              <w:jc w:val="center"/>
              <w:rPr/>
            </w:pPr>
            <w:r>
              <w:rPr/>
              <w:t>AT1G61580.1</w:t>
            </w:r>
          </w:p>
          <w:p>
            <w:pPr>
              <w:pStyle w:val="Normal"/>
              <w:jc w:val="center"/>
              <w:rPr/>
            </w:pPr>
            <w:r>
              <w:rPr/>
              <w:t>AT5G53860.2</w:t>
            </w:r>
          </w:p>
          <w:p>
            <w:pPr>
              <w:pStyle w:val="Normal"/>
              <w:jc w:val="center"/>
              <w:rPr/>
            </w:pPr>
            <w:r>
              <w:rPr/>
              <w:t>AT5G15050.1</w:t>
            </w:r>
          </w:p>
          <w:p>
            <w:pPr>
              <w:pStyle w:val="Normal"/>
              <w:jc w:val="center"/>
              <w:rPr/>
            </w:pPr>
            <w:r>
              <w:rPr/>
              <w:t>AT1G61190.1</w:t>
            </w:r>
          </w:p>
          <w:p>
            <w:pPr>
              <w:pStyle w:val="Normal"/>
              <w:jc w:val="center"/>
              <w:rPr/>
            </w:pPr>
            <w:r>
              <w:rPr/>
              <w:t>AT5G42690.2</w:t>
            </w:r>
          </w:p>
          <w:p>
            <w:pPr>
              <w:pStyle w:val="Normal"/>
              <w:jc w:val="center"/>
              <w:rPr/>
            </w:pPr>
            <w:r>
              <w:rPr/>
              <w:t>AT3G57530.1</w:t>
            </w:r>
          </w:p>
          <w:p>
            <w:pPr>
              <w:pStyle w:val="Normal"/>
              <w:jc w:val="center"/>
              <w:rPr/>
            </w:pPr>
            <w:r>
              <w:rPr/>
              <w:t>AT3G57790.1</w:t>
            </w:r>
          </w:p>
          <w:p>
            <w:pPr>
              <w:pStyle w:val="Normal"/>
              <w:jc w:val="center"/>
              <w:rPr/>
            </w:pPr>
            <w:r>
              <w:rPr/>
              <w:t>AT1G63490.1</w:t>
            </w:r>
          </w:p>
          <w:p>
            <w:pPr>
              <w:pStyle w:val="Normal"/>
              <w:jc w:val="center"/>
              <w:rPr/>
            </w:pPr>
            <w:r>
              <w:rPr/>
              <w:t>AT1G64650.1</w:t>
            </w:r>
          </w:p>
          <w:p>
            <w:pPr>
              <w:pStyle w:val="Normal"/>
              <w:jc w:val="center"/>
              <w:rPr/>
            </w:pPr>
            <w:r>
              <w:rPr/>
              <w:t>AT3G47800.1</w:t>
            </w:r>
          </w:p>
          <w:p>
            <w:pPr>
              <w:pStyle w:val="Normal"/>
              <w:jc w:val="center"/>
              <w:rPr/>
            </w:pPr>
            <w:r>
              <w:rPr/>
              <w:t>AT2G31500.1</w:t>
            </w:r>
          </w:p>
          <w:p>
            <w:pPr>
              <w:pStyle w:val="Normal"/>
              <w:jc w:val="center"/>
              <w:rPr/>
            </w:pPr>
            <w:r>
              <w:rPr/>
              <w:t>AT4G35020.3</w:t>
            </w:r>
          </w:p>
          <w:p>
            <w:pPr>
              <w:pStyle w:val="Normal"/>
              <w:jc w:val="center"/>
              <w:rPr/>
            </w:pPr>
            <w:r>
              <w:rPr/>
              <w:t>AT1G07980.1</w:t>
            </w:r>
          </w:p>
          <w:p>
            <w:pPr>
              <w:pStyle w:val="Normal"/>
              <w:jc w:val="center"/>
              <w:rPr/>
            </w:pPr>
            <w:r>
              <w:rPr/>
              <w:t>AT5G60450.1</w:t>
            </w:r>
          </w:p>
          <w:p>
            <w:pPr>
              <w:pStyle w:val="Normal"/>
              <w:jc w:val="center"/>
              <w:rPr/>
            </w:pPr>
            <w:r>
              <w:rPr/>
              <w:t>AT4G35560.1</w:t>
            </w:r>
          </w:p>
          <w:p>
            <w:pPr>
              <w:pStyle w:val="Normal"/>
              <w:jc w:val="center"/>
              <w:rPr>
                <w:lang w:eastAsia="zh-CN"/>
              </w:rPr>
            </w:pPr>
            <w:r>
              <w:rPr/>
              <w:t>AT3G5107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P-loop containing nucleoside triphosphate hydrolases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ENTH/VHS/GAT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Ribosomal protein S21 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C</w:t>
            </w:r>
            <w:r>
              <w:rPr>
                <w:rFonts w:eastAsia="Times New Roman"/>
              </w:rPr>
              <w:t>ytochrome P450, family 708, subfamily A, polypeptide 3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C</w:t>
            </w:r>
            <w:r>
              <w:rPr>
                <w:rFonts w:eastAsia="Times New Roman"/>
              </w:rPr>
              <w:t>ytochrome P450, family 82, subfamily C, polypeptide 4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S</w:t>
            </w:r>
            <w:r>
              <w:rPr>
                <w:rFonts w:eastAsia="Times New Roman"/>
              </w:rPr>
              <w:t>ecretion-associated RAS super family 2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T</w:t>
            </w:r>
            <w:r>
              <w:rPr>
                <w:rFonts w:eastAsia="Times New Roman"/>
              </w:rPr>
              <w:t>ranslationally controlled tumor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AD(P)-binding Rossmann-fold superfamily protein</w:t>
            </w:r>
          </w:p>
          <w:p>
            <w:pPr>
              <w:pStyle w:val="Normal"/>
              <w:rPr/>
            </w:pPr>
            <w:r>
              <w:rPr/>
              <w:t>NAC-like, activated by AP3/PI</w:t>
            </w:r>
          </w:p>
          <w:p>
            <w:pPr>
              <w:pStyle w:val="Normal"/>
              <w:rPr/>
            </w:pPr>
            <w:r>
              <w:rPr/>
              <w:t>P-loop containing nucleoside triphosphate hydrolases superfamily protein</w:t>
            </w:r>
          </w:p>
          <w:p>
            <w:pPr>
              <w:pStyle w:val="Normal"/>
              <w:rPr/>
            </w:pPr>
            <w:r>
              <w:rPr/>
              <w:t>basic helix-loop-helix (bHLH) DNA-binding superfamily protein</w:t>
            </w:r>
          </w:p>
          <w:p>
            <w:pPr>
              <w:pStyle w:val="Normal"/>
              <w:rPr/>
            </w:pPr>
            <w:r>
              <w:rPr/>
              <w:t>5\'-AMP-activated protein kinase-related</w:t>
            </w:r>
          </w:p>
          <w:p>
            <w:pPr>
              <w:pStyle w:val="Normal"/>
              <w:rPr/>
            </w:pPr>
            <w:r>
              <w:rPr/>
              <w:t xml:space="preserve">K-box region and MADS-box transcription factor family protein 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T</w:t>
            </w:r>
            <w:r>
              <w:rPr/>
              <w:t>ransducin family protein / WD-40 repeat family protein</w:t>
            </w:r>
          </w:p>
          <w:p>
            <w:pPr>
              <w:pStyle w:val="Normal"/>
              <w:rPr/>
            </w:pPr>
            <w:r>
              <w:rPr/>
              <w:t>Protein phosphatase 2C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S</w:t>
            </w:r>
            <w:r>
              <w:rPr/>
              <w:t>eed imbibition 1</w:t>
            </w:r>
          </w:p>
          <w:p>
            <w:pPr>
              <w:pStyle w:val="Normal"/>
              <w:rPr/>
            </w:pPr>
            <w:r>
              <w:rPr/>
              <w:t>Galactosyltransferase family protein</w:t>
            </w:r>
          </w:p>
          <w:p>
            <w:pPr>
              <w:pStyle w:val="Normal"/>
              <w:rPr/>
            </w:pPr>
            <w:r>
              <w:rPr/>
              <w:t>SEC7-like guanine nucleotide exchange family protein</w:t>
            </w:r>
          </w:p>
          <w:p>
            <w:pPr>
              <w:pStyle w:val="Normal"/>
              <w:rPr/>
            </w:pPr>
            <w:r>
              <w:rPr>
                <w:lang w:val="it-IT" w:eastAsia="zh-CN"/>
              </w:rPr>
              <w:t>M</w:t>
            </w:r>
            <w:r>
              <w:rPr>
                <w:lang w:val="it-IT"/>
              </w:rPr>
              <w:t>ultidrug resistance-associated protein 5</w:t>
            </w:r>
          </w:p>
          <w:p>
            <w:pPr>
              <w:pStyle w:val="Normal"/>
              <w:rPr/>
            </w:pPr>
            <w:r>
              <w:rPr>
                <w:lang w:val="it-IT" w:eastAsia="zh-CN"/>
              </w:rPr>
              <w:t>D</w:t>
            </w:r>
            <w:r>
              <w:rPr>
                <w:lang w:val="it-IT"/>
              </w:rPr>
              <w:t>ehydroquinate dehydratase, putative / shikimate dehydrogenase, putative</w:t>
            </w:r>
          </w:p>
          <w:p>
            <w:pPr>
              <w:pStyle w:val="Normal"/>
              <w:rPr/>
            </w:pPr>
            <w:r>
              <w:rPr>
                <w:lang w:val="de-DE" w:eastAsia="zh-CN"/>
              </w:rPr>
              <w:t>A</w:t>
            </w:r>
            <w:r>
              <w:rPr>
                <w:lang w:val="de-DE"/>
              </w:rPr>
              <w:t>mmonium transporter 2</w:t>
            </w:r>
          </w:p>
          <w:p>
            <w:pPr>
              <w:pStyle w:val="Normal"/>
              <w:rPr/>
            </w:pPr>
            <w:r>
              <w:rPr>
                <w:lang w:val="de-DE" w:eastAsia="zh-CN"/>
              </w:rPr>
              <w:t>B</w:t>
            </w:r>
            <w:r>
              <w:rPr>
                <w:lang w:val="de-DE"/>
              </w:rPr>
              <w:t>inding</w:t>
            </w:r>
          </w:p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-protein L3 B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E</w:t>
            </w:r>
            <w:r>
              <w:rPr/>
              <w:t>mbryo defective 2737</w:t>
            </w:r>
          </w:p>
          <w:p>
            <w:pPr>
              <w:pStyle w:val="Normal"/>
              <w:rPr/>
            </w:pPr>
            <w:r>
              <w:rPr/>
              <w:t>Core-2/I-branching beta-1,6-N-acetylglucosaminyltransferase family protein</w:t>
            </w:r>
          </w:p>
          <w:p>
            <w:pPr>
              <w:pStyle w:val="Normal"/>
              <w:rPr/>
            </w:pPr>
            <w:r>
              <w:rPr/>
              <w:t>LRR and NB-ARC domains-containing disease resistance protein</w:t>
            </w:r>
          </w:p>
          <w:p>
            <w:pPr>
              <w:pStyle w:val="Normal"/>
              <w:rPr/>
            </w:pPr>
            <w:r>
              <w:rPr/>
              <w:t>Protein of unknown function, DUF547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C</w:t>
            </w:r>
            <w:r>
              <w:rPr/>
              <w:t>alcium-dependent protein kinase 32</w:t>
            </w:r>
          </w:p>
          <w:p>
            <w:pPr>
              <w:pStyle w:val="Normal"/>
              <w:rPr/>
            </w:pPr>
            <w:r>
              <w:rPr/>
              <w:t>Pectin lyase-like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T</w:t>
            </w:r>
            <w:r>
              <w:rPr/>
              <w:t>ranscription factor jumonji (jmjC) domain-containing protein</w:t>
            </w:r>
          </w:p>
          <w:p>
            <w:pPr>
              <w:pStyle w:val="Normal"/>
              <w:rPr/>
            </w:pPr>
            <w:r>
              <w:rPr/>
              <w:t>Major facilitator superfamily protein</w:t>
            </w:r>
          </w:p>
          <w:p>
            <w:pPr>
              <w:pStyle w:val="Normal"/>
              <w:rPr/>
            </w:pPr>
            <w:r>
              <w:rPr/>
              <w:t>Galactose mutarotase-like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C</w:t>
            </w:r>
            <w:r>
              <w:rPr/>
              <w:t>alcium-dependent protein kinase 24</w:t>
            </w:r>
          </w:p>
          <w:p>
            <w:pPr>
              <w:pStyle w:val="Normal"/>
              <w:rPr/>
            </w:pPr>
            <w:r>
              <w:rPr/>
              <w:t>RAC-like 3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N</w:t>
            </w:r>
            <w:r>
              <w:rPr/>
              <w:t>uclear factor Y, subunit C10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A</w:t>
            </w:r>
            <w:r>
              <w:rPr/>
              <w:t>uxin response factor 4</w:t>
            </w:r>
          </w:p>
          <w:p>
            <w:pPr>
              <w:pStyle w:val="Normal"/>
              <w:rPr/>
            </w:pPr>
            <w:r>
              <w:rPr/>
              <w:t>Transducin/WD40 repeat-like superfamily protein</w:t>
            </w:r>
          </w:p>
          <w:p>
            <w:pPr>
              <w:pStyle w:val="Normal"/>
              <w:rPr>
                <w:lang w:eastAsia="zh-CN"/>
              </w:rPr>
            </w:pPr>
            <w:r>
              <w:rPr/>
              <w:t>S-adenosyl-L-methionine-dependent methyltransferases super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568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273m|PACid:1926515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0412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M</w:t>
            </w:r>
            <w:r>
              <w:rPr>
                <w:rFonts w:eastAsia="Times New Roman"/>
              </w:rPr>
              <w:t>ultidrug resistance-associated protein 5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636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795m|PACid:1925295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024m|PACid:1925204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250m|PACid:1925528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2827m|PACid:1925613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5195m|PACid:1925693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430m|PACid:1925698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220m|PACid:1925878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477m|PACid:1925921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901m|PACid:1926063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67m|PACid:1926618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7451m|PACid:1926607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682m|PACid:1926646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88m|PACid:19267343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6421m|PACid:1926925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519m|PACid:1927427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053m|PACid:1927501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654m|PACid:1927507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850m|PACid:1927523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6014m|PACid:1927632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711m|PACid:1927656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615m|PACid:1927656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606m|PACid:1927866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771m|PACid:1927892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125m|PACid:1927985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3685m|PACid:1927985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720m|PACid:1928000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1543m|PACid:1928077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960m|PACid:1928458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973m|PACid:1928492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674m|PACid:1928568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997m|PACid:1928674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2G0119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0175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8041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27410.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5356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11350.1</w:t>
            </w:r>
          </w:p>
          <w:p>
            <w:pPr>
              <w:pStyle w:val="Normal"/>
              <w:jc w:val="center"/>
              <w:rPr/>
            </w:pPr>
            <w:r>
              <w:rPr/>
              <w:t>AT3G04650.1</w:t>
            </w:r>
          </w:p>
          <w:p>
            <w:pPr>
              <w:pStyle w:val="Normal"/>
              <w:jc w:val="center"/>
              <w:rPr/>
            </w:pPr>
            <w:r>
              <w:rPr/>
              <w:t>AT1G14345.1</w:t>
            </w:r>
          </w:p>
          <w:p>
            <w:pPr>
              <w:pStyle w:val="Normal"/>
              <w:jc w:val="center"/>
              <w:rPr/>
            </w:pPr>
            <w:r>
              <w:rPr/>
              <w:t>AT5G60020.1</w:t>
            </w:r>
          </w:p>
          <w:p>
            <w:pPr>
              <w:pStyle w:val="Normal"/>
              <w:jc w:val="center"/>
              <w:rPr/>
            </w:pPr>
            <w:r>
              <w:rPr/>
              <w:t>AT2G22125.1</w:t>
            </w:r>
          </w:p>
          <w:p>
            <w:pPr>
              <w:pStyle w:val="Normal"/>
              <w:jc w:val="center"/>
              <w:rPr/>
            </w:pPr>
            <w:r>
              <w:rPr/>
              <w:t>AT1G19260.1</w:t>
            </w:r>
          </w:p>
          <w:p>
            <w:pPr>
              <w:pStyle w:val="Normal"/>
              <w:jc w:val="center"/>
              <w:rPr/>
            </w:pPr>
            <w:r>
              <w:rPr/>
              <w:t>AT4G38180.1</w:t>
            </w:r>
          </w:p>
          <w:p>
            <w:pPr>
              <w:pStyle w:val="Normal"/>
              <w:jc w:val="center"/>
              <w:rPr/>
            </w:pPr>
            <w:r>
              <w:rPr/>
              <w:t>AT2G36490.1</w:t>
            </w:r>
          </w:p>
          <w:p>
            <w:pPr>
              <w:pStyle w:val="Normal"/>
              <w:jc w:val="center"/>
              <w:rPr/>
            </w:pPr>
            <w:r>
              <w:rPr/>
              <w:t>AT5G22090.1</w:t>
            </w:r>
          </w:p>
          <w:p>
            <w:pPr>
              <w:pStyle w:val="Normal"/>
              <w:jc w:val="center"/>
              <w:rPr/>
            </w:pPr>
            <w:r>
              <w:rPr/>
              <w:t>AT1G47710.1</w:t>
            </w:r>
          </w:p>
          <w:p>
            <w:pPr>
              <w:pStyle w:val="Normal"/>
              <w:jc w:val="center"/>
              <w:rPr/>
            </w:pPr>
            <w:r>
              <w:rPr/>
              <w:t>AT5G53460.1</w:t>
            </w:r>
          </w:p>
          <w:p>
            <w:pPr>
              <w:pStyle w:val="Normal"/>
              <w:jc w:val="center"/>
              <w:rPr/>
            </w:pPr>
            <w:r>
              <w:rPr/>
              <w:t>AT5G46330.1</w:t>
            </w:r>
          </w:p>
          <w:p>
            <w:pPr>
              <w:pStyle w:val="Normal"/>
              <w:jc w:val="center"/>
              <w:rPr/>
            </w:pPr>
            <w:r>
              <w:rPr/>
              <w:t>AT5G52640.1</w:t>
            </w:r>
          </w:p>
          <w:p>
            <w:pPr>
              <w:pStyle w:val="Normal"/>
              <w:jc w:val="center"/>
              <w:rPr/>
            </w:pPr>
            <w:r>
              <w:rPr/>
              <w:t>AT4G26090.1</w:t>
            </w:r>
          </w:p>
          <w:p>
            <w:pPr>
              <w:pStyle w:val="Normal"/>
              <w:jc w:val="center"/>
              <w:rPr/>
            </w:pPr>
            <w:r>
              <w:rPr/>
              <w:t>AT1G64500.1</w:t>
            </w:r>
          </w:p>
          <w:p>
            <w:pPr>
              <w:pStyle w:val="Normal"/>
              <w:jc w:val="center"/>
              <w:rPr/>
            </w:pPr>
            <w:r>
              <w:rPr/>
              <w:t>AT3G48240.1</w:t>
            </w:r>
          </w:p>
          <w:p>
            <w:pPr>
              <w:pStyle w:val="Normal"/>
              <w:jc w:val="center"/>
              <w:rPr/>
            </w:pPr>
            <w:r>
              <w:rPr/>
              <w:t>AT5G63020.1</w:t>
            </w:r>
          </w:p>
          <w:p>
            <w:pPr>
              <w:pStyle w:val="Normal"/>
              <w:jc w:val="center"/>
              <w:rPr/>
            </w:pPr>
            <w:r>
              <w:rPr/>
              <w:t>AT4G10030.1</w:t>
            </w:r>
          </w:p>
          <w:p>
            <w:pPr>
              <w:pStyle w:val="Normal"/>
              <w:jc w:val="center"/>
              <w:rPr/>
            </w:pPr>
            <w:r>
              <w:rPr/>
              <w:t>AT2G31570.1</w:t>
            </w:r>
          </w:p>
          <w:p>
            <w:pPr>
              <w:pStyle w:val="Normal"/>
              <w:jc w:val="center"/>
              <w:rPr/>
            </w:pPr>
            <w:r>
              <w:rPr/>
              <w:t>AT4G31870.1</w:t>
            </w:r>
          </w:p>
          <w:p>
            <w:pPr>
              <w:pStyle w:val="Normal"/>
              <w:jc w:val="center"/>
              <w:rPr/>
            </w:pPr>
            <w:r>
              <w:rPr/>
              <w:t>AT4G01580.1</w:t>
            </w:r>
          </w:p>
          <w:p>
            <w:pPr>
              <w:pStyle w:val="Normal"/>
              <w:jc w:val="center"/>
              <w:rPr/>
            </w:pPr>
            <w:r>
              <w:rPr/>
              <w:t>AT4G34640.1</w:t>
            </w:r>
          </w:p>
          <w:p>
            <w:pPr>
              <w:pStyle w:val="Normal"/>
              <w:jc w:val="center"/>
              <w:rPr/>
            </w:pPr>
            <w:r>
              <w:rPr/>
              <w:t>AT2G23450.2</w:t>
            </w:r>
          </w:p>
          <w:p>
            <w:pPr>
              <w:pStyle w:val="Normal"/>
              <w:jc w:val="center"/>
              <w:rPr/>
            </w:pPr>
            <w:r>
              <w:rPr/>
              <w:t>AT3G04290.1</w:t>
            </w:r>
          </w:p>
          <w:p>
            <w:pPr>
              <w:pStyle w:val="Normal"/>
              <w:jc w:val="center"/>
              <w:rPr/>
            </w:pPr>
            <w:r>
              <w:rPr/>
              <w:t>AT2G05170.1</w:t>
            </w:r>
          </w:p>
          <w:p>
            <w:pPr>
              <w:pStyle w:val="Normal"/>
              <w:jc w:val="center"/>
              <w:rPr/>
            </w:pPr>
            <w:r>
              <w:rPr/>
              <w:t>AT2G2711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Octicosapeptide/Phox/Bem1p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nkyrin repeat 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T</w:t>
            </w:r>
            <w:r>
              <w:rPr>
                <w:rFonts w:eastAsia="Times New Roman"/>
              </w:rPr>
              <w:t>etratricopeptide repeat (TPR)-containing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AC (No Apical Meristem) domain transcriptional regulator super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C</w:t>
            </w:r>
            <w:r>
              <w:rPr>
                <w:rFonts w:eastAsia="Times New Roman"/>
              </w:rPr>
              <w:t>ytochrome B5 isoform E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DNAse I-like superfamily protein</w:t>
            </w:r>
          </w:p>
          <w:p>
            <w:pPr>
              <w:pStyle w:val="Normal"/>
              <w:rPr/>
            </w:pPr>
            <w:r>
              <w:rPr/>
              <w:t>FAD/NAD(P)-binding oxidoreductase family protein</w:t>
            </w:r>
          </w:p>
          <w:p>
            <w:pPr>
              <w:pStyle w:val="Normal"/>
              <w:rPr/>
            </w:pPr>
            <w:r>
              <w:rPr/>
              <w:t>NAD(P)-linked oxidoreductase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L</w:t>
            </w:r>
            <w:r>
              <w:rPr/>
              <w:t>accase 17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B</w:t>
            </w:r>
            <w:r>
              <w:rPr/>
              <w:t>inding</w:t>
            </w:r>
          </w:p>
          <w:p>
            <w:pPr>
              <w:pStyle w:val="Normal"/>
              <w:rPr/>
            </w:pPr>
            <w:r>
              <w:rPr/>
              <w:t>TTF-type zinc finger protein with HAT dimerisation domain</w:t>
            </w:r>
          </w:p>
          <w:p>
            <w:pPr>
              <w:pStyle w:val="Normal"/>
              <w:rPr/>
            </w:pPr>
            <w:r>
              <w:rPr/>
              <w:t>FAR1-related sequence 5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D</w:t>
            </w:r>
            <w:r>
              <w:rPr/>
              <w:t>emeter-like 1</w:t>
            </w:r>
          </w:p>
          <w:p>
            <w:pPr>
              <w:pStyle w:val="Normal"/>
              <w:rPr/>
            </w:pPr>
            <w:r>
              <w:rPr/>
              <w:t>Protein of unknown function (DUF3049)</w:t>
            </w:r>
          </w:p>
          <w:p>
            <w:pPr>
              <w:pStyle w:val="Normal"/>
              <w:rPr/>
            </w:pPr>
            <w:r>
              <w:rPr/>
              <w:t>Serine protease inhibitor (SERPIN) family protein</w:t>
            </w:r>
          </w:p>
          <w:p>
            <w:pPr>
              <w:pStyle w:val="Normal"/>
              <w:rPr/>
            </w:pPr>
            <w:r>
              <w:rPr/>
              <w:t>NADH-dependent glutamate synthase 1</w:t>
            </w:r>
          </w:p>
          <w:p>
            <w:pPr>
              <w:pStyle w:val="Normal"/>
              <w:rPr/>
            </w:pPr>
            <w:r>
              <w:rPr/>
              <w:t>Leucine-rich receptor-like protein kinase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H</w:t>
            </w:r>
            <w:r>
              <w:rPr/>
              <w:t>eat shock protein 90.1</w:t>
            </w:r>
          </w:p>
          <w:p>
            <w:pPr>
              <w:pStyle w:val="Normal"/>
              <w:rPr/>
            </w:pPr>
            <w:r>
              <w:rPr/>
              <w:t>NB-ARC domain-containing disease resistance protein</w:t>
            </w:r>
          </w:p>
          <w:p>
            <w:pPr>
              <w:pStyle w:val="Normal"/>
              <w:rPr/>
            </w:pPr>
            <w:r>
              <w:rPr/>
              <w:t>Glutaredoxin family protein</w:t>
            </w:r>
          </w:p>
          <w:p>
            <w:pPr>
              <w:pStyle w:val="Normal"/>
              <w:rPr/>
            </w:pPr>
            <w:r>
              <w:rPr/>
              <w:t>Octicosapeptide/Phox/Bem1p family protein</w:t>
            </w:r>
          </w:p>
          <w:p>
            <w:pPr>
              <w:pStyle w:val="Normal"/>
              <w:rPr/>
            </w:pPr>
            <w:r>
              <w:rPr/>
              <w:t>Disease resistance protein (CC-NBS-LRR class) family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A</w:t>
            </w:r>
            <w:r>
              <w:rPr/>
              <w:t>lpha/beta-Hydrolases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G</w:t>
            </w:r>
            <w:r>
              <w:rPr/>
              <w:t>lutathione peroxidase 2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G</w:t>
            </w:r>
            <w:r>
              <w:rPr/>
              <w:t>lutathione peroxidase 7</w:t>
            </w:r>
          </w:p>
          <w:p>
            <w:pPr>
              <w:pStyle w:val="Normal"/>
              <w:rPr/>
            </w:pPr>
            <w:r>
              <w:rPr/>
              <w:t>AP2/B3-like transcriptional factor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S</w:t>
            </w:r>
            <w:r>
              <w:rPr/>
              <w:t>qualene synthase 1</w:t>
            </w:r>
          </w:p>
          <w:p>
            <w:pPr>
              <w:pStyle w:val="Normal"/>
              <w:rPr/>
            </w:pPr>
            <w:r>
              <w:rPr/>
              <w:t>Protein kinase superfamily protein</w:t>
            </w:r>
          </w:p>
          <w:p>
            <w:pPr>
              <w:pStyle w:val="Normal"/>
              <w:rPr/>
            </w:pPr>
            <w:r>
              <w:rPr/>
              <w:t>Li-tolerant lipase 1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V</w:t>
            </w:r>
            <w:r>
              <w:rPr/>
              <w:t>acuolar protein sorting 11</w:t>
            </w:r>
          </w:p>
          <w:p>
            <w:pPr>
              <w:pStyle w:val="Normal"/>
              <w:rPr/>
            </w:pPr>
            <w:r>
              <w:rPr/>
              <w:t>FAR1-related sequence 3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661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3445m|PACid:1928469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2G1825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</w:rPr>
              <w:t>4-</w:t>
            </w:r>
            <w:r>
              <w:rPr>
                <w:lang w:eastAsia="zh-CN"/>
              </w:rPr>
              <w:t>P</w:t>
            </w:r>
            <w:r>
              <w:rPr>
                <w:rFonts w:eastAsia="Times New Roman"/>
              </w:rPr>
              <w:t>hosphopantetheine adenylyltransferase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662</w:t>
            </w:r>
          </w:p>
        </w:tc>
        <w:tc>
          <w:tcPr>
            <w:tcW w:w="4323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clementine0.9_032335m|PACid:1926811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/>
              <w:t>clementine0.9_001109m|PACid:1927795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/>
              <w:t>clementine0.9_004810m|PACid:1928192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/>
              <w:t>clementine0.9_007143m|PACid:19251539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/>
              <w:t>clementine0.9_036075m|PACid:19251648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/>
              <w:t>clementine0.9_012855m|PACid:19251976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/>
              <w:t>clementine0.9_000974m|PACid:1925251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/>
              <w:t>clementine0.9_023042m|PACid:19252794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/>
              <w:t>clementine0.9_009724m|PACid:1925426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/>
              <w:t>clementine0.9_015153m|PACid:19254187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/>
              <w:t>clementine0.9_032680m|PACid:19256357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/>
              <w:t>clementine0.9_035150m|PACid:19258081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/>
              <w:t>clementine0.9_003250m|PACid:19259365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/>
              <w:t>clementine0.9_015545m|PACid:19258980</w:t>
            </w:r>
          </w:p>
          <w:p>
            <w:pPr>
              <w:pStyle w:val="Normal"/>
              <w:rPr>
                <w:lang w:eastAsia="zh-CN"/>
              </w:rPr>
            </w:pPr>
            <w:r>
              <w:rPr/>
              <w:t>clementine0.9_027225m|PACid:1926007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4929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58190.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1867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2G3039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3746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1100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1017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2363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5482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0259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60750.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1563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0546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5996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6170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R</w:t>
            </w:r>
            <w:r>
              <w:rPr>
                <w:rFonts w:eastAsia="Times New Roman"/>
              </w:rPr>
              <w:t>eceptor like protein 56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R</w:t>
            </w:r>
            <w:r>
              <w:rPr>
                <w:rFonts w:eastAsia="Times New Roman"/>
              </w:rPr>
              <w:t>eceptor like protein 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nkyrin repeat 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F</w:t>
            </w:r>
            <w:r>
              <w:rPr>
                <w:rFonts w:eastAsia="Times New Roman"/>
              </w:rPr>
              <w:t>errochelatase 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Tetratricopeptide repeat (TPR)-like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Plant protein of unknown function (DUF868)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F-X-like 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VIRB2-interacting protein 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Protein kinase super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B</w:t>
            </w:r>
            <w:r>
              <w:rPr>
                <w:rFonts w:eastAsia="Times New Roman"/>
              </w:rPr>
              <w:t>asic helix-loop-helix (bHLH) DNA-binding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Transketolase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OBRA-like extracellular glycosyl-phosphatidyl inositol-anchored protein family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P-loop containing nucleoside triphosphate hydrolases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AD(P)-linked oxidoreductase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  <w:lang w:val="pt-BR"/>
              </w:rPr>
            </w:pPr>
            <w:r>
              <w:rPr>
                <w:rFonts w:eastAsia="Times New Roman"/>
                <w:lang w:val="pt-BR"/>
              </w:rPr>
              <w:t>RNA polymerases N / 8 kDa subunit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5667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001m|PACid:1925224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1421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Leucine-rich repeat protein kinase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780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097m|PACid:1925538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8378m|PACid:1925309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072m|PACid:1925669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1090m|PACid:1925663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752m|PACid:19256811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0314m|PACid:1925965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838m|PACid:1925970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8427m|PACid:1926077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413m|PACid:1926181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538m|PACid:1926230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5667m|PACid:1926293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943m|PACid:1926237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9635m|PACid:1926511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5426m|PACid:1926399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7139m|PACid:1926543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769m|PACid:1926800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5907m|PACid:1926801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1839m|PACid:1926849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5370m|PACid:1927034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108m|PACid:1927092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4479m|PACid:1927205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8684m|PACid:1927352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2350m|PACid:1927373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626m|PACid:1927309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818m|PACid:1927705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177m|PACid:19279069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28459m|PACid:1927994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600m|PACid:1928067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471m|PACid:1928135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283m|PACid:1928522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3005m|PACid:1928555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862m|PACid:1928678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554m|PACid:1928689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2G3708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27240.1</w:t>
            </w:r>
          </w:p>
          <w:p>
            <w:pPr>
              <w:pStyle w:val="Normal"/>
              <w:jc w:val="center"/>
              <w:rPr/>
            </w:pPr>
            <w:r>
              <w:rPr/>
              <w:t>AT5G18260.1</w:t>
            </w:r>
          </w:p>
          <w:p>
            <w:pPr>
              <w:pStyle w:val="Normal"/>
              <w:jc w:val="center"/>
              <w:rPr/>
            </w:pPr>
            <w:r>
              <w:rPr/>
              <w:t>AT5G39150.1</w:t>
            </w:r>
          </w:p>
          <w:p>
            <w:pPr>
              <w:pStyle w:val="Normal"/>
              <w:jc w:val="center"/>
              <w:rPr/>
            </w:pPr>
            <w:r>
              <w:rPr/>
              <w:t>AT2G30990.1</w:t>
            </w:r>
          </w:p>
          <w:p>
            <w:pPr>
              <w:pStyle w:val="Normal"/>
              <w:jc w:val="center"/>
              <w:rPr/>
            </w:pPr>
            <w:r>
              <w:rPr/>
              <w:t>AT1G10760.1</w:t>
            </w:r>
          </w:p>
          <w:p>
            <w:pPr>
              <w:pStyle w:val="Normal"/>
              <w:jc w:val="center"/>
              <w:rPr/>
            </w:pPr>
            <w:r>
              <w:rPr/>
              <w:t>AT3G57030.1</w:t>
            </w:r>
          </w:p>
          <w:p>
            <w:pPr>
              <w:pStyle w:val="Normal"/>
              <w:jc w:val="center"/>
              <w:rPr/>
            </w:pPr>
            <w:r>
              <w:rPr/>
              <w:t>AT1G49330.1</w:t>
            </w:r>
          </w:p>
          <w:p>
            <w:pPr>
              <w:pStyle w:val="Normal"/>
              <w:jc w:val="center"/>
              <w:rPr/>
            </w:pPr>
            <w:r>
              <w:rPr/>
              <w:t>AT3G43220.1</w:t>
            </w:r>
          </w:p>
          <w:p>
            <w:pPr>
              <w:pStyle w:val="Normal"/>
              <w:jc w:val="center"/>
              <w:rPr/>
            </w:pPr>
            <w:r>
              <w:rPr/>
              <w:t>AT5G58010.1</w:t>
            </w:r>
          </w:p>
          <w:p>
            <w:pPr>
              <w:pStyle w:val="Normal"/>
              <w:jc w:val="center"/>
              <w:rPr/>
            </w:pPr>
            <w:r>
              <w:rPr/>
              <w:t>AT5G57230.1</w:t>
            </w:r>
          </w:p>
          <w:p>
            <w:pPr>
              <w:pStyle w:val="Normal"/>
              <w:jc w:val="center"/>
              <w:rPr/>
            </w:pPr>
            <w:r>
              <w:rPr/>
              <w:t>AT4G02030.1</w:t>
            </w:r>
          </w:p>
          <w:p>
            <w:pPr>
              <w:pStyle w:val="Normal"/>
              <w:jc w:val="center"/>
              <w:rPr/>
            </w:pPr>
            <w:r>
              <w:rPr/>
              <w:t>AT3G03760.1</w:t>
            </w:r>
          </w:p>
          <w:p>
            <w:pPr>
              <w:pStyle w:val="Normal"/>
              <w:jc w:val="center"/>
              <w:rPr/>
            </w:pPr>
            <w:r>
              <w:rPr/>
              <w:t>AT5G26980.1</w:t>
            </w:r>
          </w:p>
          <w:p>
            <w:pPr>
              <w:pStyle w:val="Normal"/>
              <w:jc w:val="center"/>
              <w:rPr/>
            </w:pPr>
            <w:r>
              <w:rPr/>
              <w:t>AT1G14450.1</w:t>
            </w:r>
          </w:p>
          <w:p>
            <w:pPr>
              <w:pStyle w:val="Normal"/>
              <w:jc w:val="center"/>
              <w:rPr/>
            </w:pPr>
            <w:r>
              <w:rPr/>
              <w:t>AT2G38300.1</w:t>
            </w:r>
          </w:p>
          <w:p>
            <w:pPr>
              <w:pStyle w:val="Normal"/>
              <w:jc w:val="center"/>
              <w:rPr/>
            </w:pPr>
            <w:r>
              <w:rPr/>
              <w:t>AT2G20142.1</w:t>
            </w:r>
          </w:p>
          <w:p>
            <w:pPr>
              <w:pStyle w:val="Normal"/>
              <w:jc w:val="center"/>
              <w:rPr/>
            </w:pPr>
            <w:r>
              <w:rPr/>
              <w:t>AT1G17020.1</w:t>
            </w:r>
          </w:p>
          <w:p>
            <w:pPr>
              <w:pStyle w:val="Normal"/>
              <w:jc w:val="center"/>
              <w:rPr/>
            </w:pPr>
            <w:r>
              <w:rPr/>
              <w:t>AT4G06599.1</w:t>
            </w:r>
          </w:p>
          <w:p>
            <w:pPr>
              <w:pStyle w:val="Normal"/>
              <w:jc w:val="center"/>
              <w:rPr/>
            </w:pPr>
            <w:r>
              <w:rPr/>
              <w:t>AT2G44200.1</w:t>
            </w:r>
          </w:p>
          <w:p>
            <w:pPr>
              <w:pStyle w:val="Normal"/>
              <w:jc w:val="center"/>
              <w:rPr/>
            </w:pPr>
            <w:r>
              <w:rPr/>
              <w:t>AT2G14680.3</w:t>
            </w:r>
          </w:p>
          <w:p>
            <w:pPr>
              <w:pStyle w:val="Normal"/>
              <w:jc w:val="center"/>
              <w:rPr/>
            </w:pPr>
            <w:r>
              <w:rPr/>
              <w:t>AT4G12790.5</w:t>
            </w:r>
          </w:p>
          <w:p>
            <w:pPr>
              <w:pStyle w:val="Normal"/>
              <w:jc w:val="center"/>
              <w:rPr/>
            </w:pPr>
            <w:r>
              <w:rPr/>
              <w:t>AT3G47890.1</w:t>
            </w:r>
          </w:p>
          <w:p>
            <w:pPr>
              <w:pStyle w:val="Normal"/>
              <w:jc w:val="center"/>
              <w:rPr/>
            </w:pPr>
            <w:r>
              <w:rPr/>
              <w:t>AT2G34300.2</w:t>
            </w:r>
          </w:p>
          <w:p>
            <w:pPr>
              <w:pStyle w:val="Normal"/>
              <w:jc w:val="center"/>
              <w:rPr/>
            </w:pPr>
            <w:r>
              <w:rPr/>
              <w:t>AT4G23730.1</w:t>
            </w:r>
          </w:p>
          <w:p>
            <w:pPr>
              <w:pStyle w:val="Normal"/>
              <w:jc w:val="center"/>
              <w:rPr/>
            </w:pPr>
            <w:r>
              <w:rPr/>
              <w:t>AT4G15420.1</w:t>
            </w:r>
          </w:p>
          <w:p>
            <w:pPr>
              <w:pStyle w:val="Normal"/>
              <w:jc w:val="center"/>
              <w:rPr/>
            </w:pPr>
            <w:r>
              <w:rPr/>
              <w:t>AT5G06850.1</w:t>
            </w:r>
          </w:p>
          <w:p>
            <w:pPr>
              <w:pStyle w:val="Normal"/>
              <w:jc w:val="center"/>
              <w:rPr/>
            </w:pPr>
            <w:r>
              <w:rPr/>
              <w:t>AT1G19260.1</w:t>
            </w:r>
          </w:p>
          <w:p>
            <w:pPr>
              <w:pStyle w:val="Normal"/>
              <w:jc w:val="center"/>
              <w:rPr/>
            </w:pPr>
            <w:r>
              <w:rPr/>
              <w:t>AT4G27220.1</w:t>
            </w:r>
          </w:p>
          <w:p>
            <w:pPr>
              <w:pStyle w:val="Normal"/>
              <w:jc w:val="center"/>
              <w:rPr/>
            </w:pPr>
            <w:r>
              <w:rPr/>
              <w:t>AT4G37060.1</w:t>
            </w:r>
          </w:p>
          <w:p>
            <w:pPr>
              <w:pStyle w:val="Normal"/>
              <w:jc w:val="center"/>
              <w:rPr/>
            </w:pPr>
            <w:r>
              <w:rPr/>
              <w:t>AT1G09390.1</w:t>
            </w:r>
          </w:p>
          <w:p>
            <w:pPr>
              <w:pStyle w:val="Normal"/>
              <w:jc w:val="center"/>
              <w:rPr/>
            </w:pPr>
            <w:r>
              <w:rPr/>
              <w:t>AT3G03380.1</w:t>
            </w:r>
          </w:p>
          <w:p>
            <w:pPr>
              <w:pStyle w:val="Normal"/>
              <w:jc w:val="center"/>
              <w:rPr/>
            </w:pPr>
            <w:r>
              <w:rPr/>
              <w:t>AT5G17230.2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ROP interactive partner 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lang w:eastAsia="zh-CN"/>
              </w:rPr>
              <w:t>H</w:t>
            </w:r>
            <w:r>
              <w:rPr/>
              <w:t>eat shock N-terminal domain-containing protein</w:t>
            </w:r>
          </w:p>
          <w:p>
            <w:pPr>
              <w:pStyle w:val="Normal"/>
              <w:rPr/>
            </w:pPr>
            <w:r>
              <w:rPr/>
              <w:t>RING/U-box superfamily protein</w:t>
            </w:r>
          </w:p>
          <w:p>
            <w:pPr>
              <w:pStyle w:val="Normal"/>
              <w:rPr/>
            </w:pPr>
            <w:r>
              <w:rPr/>
              <w:t>RmlC-like cupins superfamily protein</w:t>
            </w:r>
          </w:p>
          <w:p>
            <w:pPr>
              <w:pStyle w:val="Normal"/>
              <w:rPr/>
            </w:pPr>
            <w:r>
              <w:rPr/>
              <w:t>Protein of unknown function (DUF688)</w:t>
            </w:r>
          </w:p>
          <w:p>
            <w:pPr>
              <w:pStyle w:val="Normal"/>
              <w:rPr/>
            </w:pPr>
            <w:r>
              <w:rPr/>
              <w:t>Pyruvate phosphate dikinase, PEP/pyruvate binding domain</w:t>
            </w:r>
          </w:p>
          <w:p>
            <w:pPr>
              <w:pStyle w:val="Normal"/>
              <w:rPr/>
            </w:pPr>
            <w:r>
              <w:rPr/>
              <w:t>Calcium-dependent phosphotriesterase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H</w:t>
            </w:r>
            <w:r>
              <w:rPr/>
              <w:t>ydroxyproline-rich glycoprotein family protein</w:t>
            </w:r>
          </w:p>
          <w:p>
            <w:pPr>
              <w:pStyle w:val="Normal"/>
              <w:rPr/>
            </w:pPr>
            <w:r>
              <w:rPr/>
              <w:t>Phosphoinositide phosphatase family protein</w:t>
            </w:r>
          </w:p>
          <w:p>
            <w:pPr>
              <w:pStyle w:val="Normal"/>
              <w:rPr/>
            </w:pPr>
            <w:r>
              <w:rPr/>
              <w:t>LJRHL1-like 3</w:t>
            </w:r>
          </w:p>
          <w:p>
            <w:pPr>
              <w:pStyle w:val="Normal"/>
              <w:rPr/>
            </w:pPr>
            <w:r>
              <w:rPr/>
              <w:t>Thioredoxin superfamily protein</w:t>
            </w:r>
          </w:p>
          <w:p>
            <w:pPr>
              <w:pStyle w:val="Normal"/>
              <w:rPr/>
            </w:pPr>
            <w:r>
              <w:rPr/>
              <w:t>Vps51/Vps67 family (components of vesicular transport) protein</w:t>
            </w:r>
          </w:p>
          <w:p>
            <w:pPr>
              <w:pStyle w:val="Normal"/>
              <w:rPr/>
            </w:pPr>
            <w:r>
              <w:rPr/>
              <w:t>LOB domain-containing protein 20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S</w:t>
            </w:r>
            <w:r>
              <w:rPr/>
              <w:t>yntaxin of plants 41</w:t>
            </w:r>
          </w:p>
          <w:p>
            <w:pPr>
              <w:pStyle w:val="Normal"/>
              <w:rPr/>
            </w:pPr>
            <w:r>
              <w:rPr/>
              <w:t>NADH dehydrogenase (ubiquinone)s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M</w:t>
            </w:r>
            <w:r>
              <w:rPr/>
              <w:t>yb-like HTH transcriptional regulator family protein</w:t>
            </w:r>
          </w:p>
          <w:p>
            <w:pPr>
              <w:pStyle w:val="Normal"/>
              <w:rPr/>
            </w:pPr>
            <w:r>
              <w:rPr/>
              <w:t>Toll-Interleukin-Resistance (TIR) domain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S</w:t>
            </w:r>
            <w:r>
              <w:rPr/>
              <w:t>enescence-related gene 1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U</w:t>
            </w:r>
            <w:r>
              <w:rPr/>
              <w:t>biquitin family protein</w:t>
            </w:r>
          </w:p>
          <w:p>
            <w:pPr>
              <w:pStyle w:val="Normal"/>
              <w:rPr/>
            </w:pPr>
            <w:r>
              <w:rPr/>
              <w:t>CBF1-interacting co-repressor CIR, N-terminal;Pre-mRNA splicing factor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M</w:t>
            </w:r>
            <w:r>
              <w:rPr/>
              <w:t>yosin heavy chain-related</w:t>
            </w:r>
          </w:p>
          <w:p>
            <w:pPr>
              <w:pStyle w:val="Normal"/>
              <w:rPr/>
            </w:pPr>
            <w:r>
              <w:rPr/>
              <w:t>P-loop containing nucleoside triphosphate hydrolases superfamily protein</w:t>
            </w:r>
          </w:p>
          <w:p>
            <w:pPr>
              <w:pStyle w:val="Normal"/>
              <w:rPr/>
            </w:pPr>
            <w:r>
              <w:rPr/>
              <w:t>Ubiquitin carboxyl-terminal hydrolase-related protein</w:t>
            </w:r>
          </w:p>
          <w:p>
            <w:pPr>
              <w:pStyle w:val="Normal"/>
              <w:rPr/>
            </w:pPr>
            <w:r>
              <w:rPr/>
              <w:t>S-adenosyl-L-methionine-dependent methyltransferases superfamily protein</w:t>
            </w:r>
          </w:p>
          <w:p>
            <w:pPr>
              <w:pStyle w:val="Normal"/>
              <w:rPr/>
            </w:pPr>
            <w:r>
              <w:rPr/>
              <w:t>Galactose mutarotase-like superfamily protein</w:t>
            </w:r>
          </w:p>
          <w:p>
            <w:pPr>
              <w:pStyle w:val="Normal"/>
              <w:rPr/>
            </w:pPr>
            <w:r>
              <w:rPr/>
              <w:t>Ubiquitin fusion degradation UFD1 family protein</w:t>
            </w:r>
          </w:p>
          <w:p>
            <w:pPr>
              <w:pStyle w:val="Normal"/>
              <w:rPr/>
            </w:pPr>
            <w:r>
              <w:rPr/>
              <w:t>C2 calcium/lipid-binding plant phosphoribosyltransferase family protein</w:t>
            </w:r>
          </w:p>
          <w:p>
            <w:pPr>
              <w:pStyle w:val="Normal"/>
              <w:rPr/>
            </w:pPr>
            <w:r>
              <w:rPr/>
              <w:t>TTF-type zinc finger protein with HAT dimerisation domain</w:t>
            </w:r>
          </w:p>
          <w:p>
            <w:pPr>
              <w:pStyle w:val="Normal"/>
              <w:rPr/>
            </w:pPr>
            <w:r>
              <w:rPr/>
              <w:t>NB-ARC domain-containing disease resistance protein</w:t>
            </w:r>
          </w:p>
          <w:p>
            <w:pPr>
              <w:pStyle w:val="Normal"/>
              <w:rPr/>
            </w:pPr>
            <w:r>
              <w:rPr/>
              <w:t>PATATIN-like protein 5</w:t>
            </w:r>
          </w:p>
          <w:p>
            <w:pPr>
              <w:pStyle w:val="Normal"/>
              <w:rPr/>
            </w:pPr>
            <w:r>
              <w:rPr/>
              <w:t>GDSL-like Lipase/Acylhydrolase superfamily protein</w:t>
            </w:r>
          </w:p>
          <w:p>
            <w:pPr>
              <w:pStyle w:val="Normal"/>
              <w:rPr/>
            </w:pPr>
            <w:r>
              <w:rPr/>
              <w:t>DegP protease 7</w:t>
            </w:r>
          </w:p>
          <w:p>
            <w:pPr>
              <w:pStyle w:val="Normal"/>
              <w:rPr/>
            </w:pPr>
            <w:r>
              <w:rPr/>
              <w:t>PHYTOENE SYNTHASE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782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930m|PACid:1925254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2G1981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CCH-type zinc finger 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783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3873m|PACid:1926257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7903m|PACid:1925235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2236m|PACid:1925333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4862m|PACid:1926627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3622m|PACid:19267191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8635m|PACid:1927538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805m|PACid:1928671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4319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2731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2244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2040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2G36410.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25340.1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AT2G2403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S</w:t>
            </w:r>
            <w:r>
              <w:rPr>
                <w:rFonts w:eastAsia="Times New Roman"/>
              </w:rPr>
              <w:t>ucrose synthase 4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P</w:t>
            </w:r>
            <w:r>
              <w:rPr>
                <w:rFonts w:eastAsia="Times New Roman"/>
              </w:rPr>
              <w:t>lant UBX domain-containing protein 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Zinc-binding alcohol dehydrogenase 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Times New Roman"/>
              </w:rPr>
              <w:t>2-</w:t>
            </w:r>
            <w:r>
              <w:rPr>
                <w:lang w:eastAsia="zh-CN"/>
              </w:rPr>
              <w:t>O</w:t>
            </w:r>
            <w:r>
              <w:rPr>
                <w:rFonts w:eastAsia="Times New Roman"/>
              </w:rPr>
              <w:t>xoglutarate (2OG) and Fe(II)-dependent oxygenase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Family of unknown function (DUF662) 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FK506 BINDING PROTEIN 53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lang w:eastAsia="zh-CN"/>
              </w:rPr>
              <w:t>Z</w:t>
            </w:r>
            <w:r>
              <w:rPr/>
              <w:t>inc ion binding;nucleic acid binding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830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654m|PACid:1926298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132m|PACid:19267778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9426m|PACid:1926878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9545m|PACid:1927526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532m|PACid:1927734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835m|PACid:1928616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5799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03940.1</w:t>
            </w:r>
          </w:p>
          <w:p>
            <w:pPr>
              <w:pStyle w:val="Normal"/>
              <w:jc w:val="center"/>
              <w:rPr/>
            </w:pPr>
            <w:r>
              <w:rPr/>
              <w:t>AT5G38510.1</w:t>
            </w:r>
          </w:p>
          <w:p>
            <w:pPr>
              <w:pStyle w:val="Normal"/>
              <w:jc w:val="center"/>
              <w:rPr/>
            </w:pPr>
            <w:r>
              <w:rPr/>
              <w:t>AT3G49170.1</w:t>
            </w:r>
          </w:p>
          <w:p>
            <w:pPr>
              <w:pStyle w:val="Normal"/>
              <w:jc w:val="center"/>
              <w:rPr/>
            </w:pPr>
            <w:r>
              <w:rPr/>
              <w:t>AT4G10790.1</w:t>
            </w:r>
          </w:p>
          <w:p>
            <w:pPr>
              <w:pStyle w:val="Normal"/>
              <w:jc w:val="center"/>
              <w:rPr>
                <w:lang w:eastAsia="zh-CN"/>
              </w:rPr>
            </w:pPr>
            <w:r>
              <w:rPr/>
              <w:t>AT2G38960.3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U</w:t>
            </w:r>
            <w:r>
              <w:rPr>
                <w:rFonts w:eastAsia="Times New Roman"/>
              </w:rPr>
              <w:t>biquitin-specific protease 23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C</w:t>
            </w:r>
            <w:r>
              <w:rPr>
                <w:rFonts w:eastAsia="Times New Roman"/>
              </w:rPr>
              <w:t>hloroplast signal recognition particle 54 kDa subunit</w:t>
            </w:r>
          </w:p>
          <w:p>
            <w:pPr>
              <w:pStyle w:val="Normal"/>
              <w:rPr/>
            </w:pPr>
            <w:r>
              <w:rPr/>
              <w:t>Rhomboid-related intramembrane serine protease family protein</w:t>
            </w:r>
          </w:p>
          <w:p>
            <w:pPr>
              <w:pStyle w:val="Normal"/>
              <w:rPr/>
            </w:pPr>
            <w:r>
              <w:rPr/>
              <w:t>Tetratricopeptide repeat (TPR)-like superfamily protein</w:t>
            </w:r>
          </w:p>
          <w:p>
            <w:pPr>
              <w:pStyle w:val="Normal"/>
              <w:rPr/>
            </w:pPr>
            <w:r>
              <w:rPr/>
              <w:t>UBX domain-containing protein</w:t>
            </w:r>
          </w:p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E</w:t>
            </w:r>
            <w:r>
              <w:rPr/>
              <w:t>ndoplasmic reticulum oxidoreductins 2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843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000m|PACid:1926259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356m|PACid:1925166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5942m|PACid:1925478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207m|PACid:19256445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28012m|PACid:19257732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048m|PACid:1926224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795m|PACid:1926294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762m|PACid:1927089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2754m|PACid:19274962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05522m|PACid:1928247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9661m|PACid:1928470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56040.2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2G22400.1</w:t>
            </w:r>
          </w:p>
          <w:p>
            <w:pPr>
              <w:pStyle w:val="Normal"/>
              <w:jc w:val="center"/>
              <w:rPr/>
            </w:pPr>
            <w:r>
              <w:rPr/>
              <w:t>AT3G02650.1</w:t>
            </w:r>
          </w:p>
          <w:p>
            <w:pPr>
              <w:pStyle w:val="Normal"/>
              <w:jc w:val="center"/>
              <w:rPr/>
            </w:pPr>
            <w:r>
              <w:rPr/>
              <w:t>AT1G76390.2</w:t>
            </w:r>
          </w:p>
          <w:p>
            <w:pPr>
              <w:pStyle w:val="Normal"/>
              <w:jc w:val="center"/>
              <w:rPr/>
            </w:pPr>
            <w:r>
              <w:rPr/>
              <w:t>AT3G22600.1</w:t>
            </w:r>
          </w:p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AT3G42170.1</w:t>
            </w:r>
          </w:p>
          <w:p>
            <w:pPr>
              <w:pStyle w:val="Normal"/>
              <w:jc w:val="center"/>
              <w:rPr/>
            </w:pPr>
            <w:r>
              <w:rPr/>
              <w:t>AT5G21950.1</w:t>
            </w:r>
          </w:p>
          <w:p>
            <w:pPr>
              <w:pStyle w:val="Normal"/>
              <w:jc w:val="center"/>
              <w:rPr/>
            </w:pPr>
            <w:r>
              <w:rPr/>
              <w:t>AT4G04720.1</w:t>
            </w:r>
          </w:p>
          <w:p>
            <w:pPr>
              <w:pStyle w:val="Normal"/>
              <w:jc w:val="center"/>
              <w:rPr/>
            </w:pPr>
            <w:r>
              <w:rPr/>
              <w:t>AT5G42900.1</w:t>
            </w:r>
          </w:p>
          <w:p>
            <w:pPr>
              <w:pStyle w:val="Normal"/>
              <w:jc w:val="center"/>
              <w:rPr/>
            </w:pPr>
            <w:r>
              <w:rPr/>
              <w:t>AT1G16720.1</w:t>
            </w:r>
          </w:p>
          <w:p>
            <w:pPr>
              <w:pStyle w:val="Normal"/>
              <w:jc w:val="center"/>
              <w:rPr/>
            </w:pPr>
            <w:r>
              <w:rPr/>
              <w:t>AT5G6650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Leucine-rich receptor-like protein kinase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S-adenosyl-L-methionine-dependent methyltransferases superfamily protein</w:t>
            </w:r>
          </w:p>
          <w:p>
            <w:pPr>
              <w:pStyle w:val="Normal"/>
              <w:rPr/>
            </w:pPr>
            <w:r>
              <w:rPr/>
              <w:t>Tetratricopeptide repeat (TPR)-like superfamily protein</w:t>
            </w:r>
          </w:p>
          <w:p>
            <w:pPr>
              <w:pStyle w:val="Normal"/>
              <w:rPr/>
            </w:pPr>
            <w:r>
              <w:rPr/>
              <w:t>ARM repeat superfamily protein</w:t>
            </w:r>
          </w:p>
          <w:p>
            <w:pPr>
              <w:pStyle w:val="Normal"/>
              <w:rPr/>
            </w:pPr>
            <w:r>
              <w:rPr/>
              <w:t>Bifunctional inhibitor/lipid-transfer protein/seed storage 2S albumin superfamily protein</w:t>
            </w:r>
          </w:p>
          <w:p>
            <w:pPr>
              <w:pStyle w:val="Normal"/>
              <w:rPr/>
            </w:pPr>
            <w:r>
              <w:rPr/>
              <w:t>BED zinc finger ;hAT family dimerisation doma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A</w:t>
            </w:r>
            <w:r>
              <w:rPr/>
              <w:t>lpha/beta-Hydrolases super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C</w:t>
            </w:r>
            <w:r>
              <w:rPr/>
              <w:t>alcium-dependent protein kinase 21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C</w:t>
            </w:r>
            <w:r>
              <w:rPr/>
              <w:t>old regulated gene 27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H</w:t>
            </w:r>
            <w:r>
              <w:rPr/>
              <w:t>igh chlorophyll fluorescence phenotype 173</w:t>
            </w:r>
          </w:p>
          <w:p>
            <w:pPr>
              <w:pStyle w:val="Normal"/>
              <w:rPr/>
            </w:pPr>
            <w:r>
              <w:rPr/>
              <w:t>Tetratricopeptide repeat (TPR)-like super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858</w:t>
            </w:r>
          </w:p>
        </w:tc>
        <w:tc>
          <w:tcPr>
            <w:tcW w:w="4323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t>clementine0.9_036025m|PACid:19275048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5953m|PACid:1926163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428m|PACid:1926252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3603m|PACid:1927367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648m|PACid:1928492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08850.1</w:t>
            </w:r>
          </w:p>
          <w:p>
            <w:pPr>
              <w:pStyle w:val="Normal"/>
              <w:jc w:val="center"/>
              <w:rPr/>
            </w:pPr>
            <w:r>
              <w:rPr/>
              <w:t>AT3G14470.1</w:t>
            </w:r>
          </w:p>
          <w:p>
            <w:pPr>
              <w:pStyle w:val="Normal"/>
              <w:jc w:val="center"/>
              <w:rPr/>
            </w:pPr>
            <w:r>
              <w:rPr/>
              <w:t>AT3G14460.1</w:t>
            </w:r>
          </w:p>
          <w:p>
            <w:pPr>
              <w:pStyle w:val="Normal"/>
              <w:jc w:val="center"/>
              <w:rPr/>
            </w:pPr>
            <w:r>
              <w:rPr/>
              <w:t>AT4G32870.1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AT2G2617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Leucine-rich repeat receptor-like protein kinase family protein</w:t>
            </w:r>
          </w:p>
          <w:p>
            <w:pPr>
              <w:pStyle w:val="Normal"/>
              <w:rPr/>
            </w:pPr>
            <w:r>
              <w:rPr/>
              <w:t>NB-ARC domain-containing disease resistance protein</w:t>
            </w:r>
          </w:p>
          <w:p>
            <w:pPr>
              <w:pStyle w:val="Normal"/>
              <w:rPr/>
            </w:pPr>
            <w:r>
              <w:rPr/>
              <w:t>LRR and NB-ARC domains-containing disease resistance protein</w:t>
            </w:r>
          </w:p>
          <w:p>
            <w:pPr>
              <w:pStyle w:val="Normal"/>
              <w:rPr/>
            </w:pPr>
            <w:r>
              <w:rPr/>
              <w:t>Polyketide cyclase/dehydrase and lipid transport superfamily protein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lang w:eastAsia="zh-CN"/>
              </w:rPr>
              <w:t>C</w:t>
            </w:r>
            <w:r>
              <w:rPr/>
              <w:t>ytochrome P450, family 711, subfamily A, polypeptide 1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946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146m|PACid:1927627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5942m|PACid:1925478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3083m|PACid:1927645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9972m|PACid:1928405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1201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0265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6380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0799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Disease resistance protein (TIR-NBS-LRR class) family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Tetratricopeptide repeat (TPR)-like superfamily protei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U</w:t>
            </w:r>
            <w:r>
              <w:rPr>
                <w:rFonts w:eastAsia="Times New Roman"/>
              </w:rPr>
              <w:t>biquitin-conjugating enzyme 5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eastAsia="zh-CN"/>
              </w:rPr>
              <w:t>S</w:t>
            </w:r>
            <w:r>
              <w:rPr>
                <w:rFonts w:eastAsia="Times New Roman"/>
              </w:rPr>
              <w:t>erine carboxypeptidase-like 27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948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179m|PACid:1925445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6531m|PACid:19251424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5818m|PACid:1925352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2853m|PACid:1925587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224m|PACid:1925661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646m|PACid:1925786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7589m|PACid:1925843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0583m|PACid:1925987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220m|PACid:1925937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867m|PACid:1926003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148m|PACid:1926143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644m|PACid:1926482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1964m|PACid:19265674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rFonts w:eastAsia="Times New Roman"/>
              </w:rPr>
              <w:t>clementine0.9_010708m|PACid:19267120</w:t>
            </w:r>
          </w:p>
          <w:p>
            <w:pPr>
              <w:pStyle w:val="Normal"/>
              <w:widowControl w:val="false"/>
              <w:autoSpaceDE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5279m|PACid:19267830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20794m|PACid:1926939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0470m|PACid:1927094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5199m|PACid:1927314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18730m|PACid:19275292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4110m|PACid:19275167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2692m|PACid:1927616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7547m|PACid:19276886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6783m|PACid:1927877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1453m|PACid:19280839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8501m|PACid:1928281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5685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6737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4970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3115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1447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0799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26355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1301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3G26310.1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1G24590.1</w:t>
            </w:r>
          </w:p>
          <w:p>
            <w:pPr>
              <w:pStyle w:val="Normal"/>
              <w:jc w:val="center"/>
              <w:rPr/>
            </w:pPr>
            <w:r>
              <w:rPr/>
              <w:t>AT5G04670.1</w:t>
            </w:r>
          </w:p>
          <w:p>
            <w:pPr>
              <w:pStyle w:val="Normal"/>
              <w:jc w:val="center"/>
              <w:rPr/>
            </w:pPr>
            <w:r>
              <w:rPr/>
              <w:t>AT5G43990.2</w:t>
            </w:r>
          </w:p>
          <w:p>
            <w:pPr>
              <w:pStyle w:val="Normal"/>
              <w:jc w:val="center"/>
              <w:rPr/>
            </w:pPr>
            <w:r>
              <w:rPr/>
              <w:t>AT3G45140.1</w:t>
            </w:r>
          </w:p>
          <w:p>
            <w:pPr>
              <w:pStyle w:val="Normal"/>
              <w:jc w:val="center"/>
              <w:rPr/>
            </w:pPr>
            <w:r>
              <w:rPr/>
              <w:t>AT3G22142.1</w:t>
            </w:r>
          </w:p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AT5G56940.1</w:t>
            </w:r>
          </w:p>
          <w:p>
            <w:pPr>
              <w:pStyle w:val="Normal"/>
              <w:jc w:val="center"/>
              <w:rPr/>
            </w:pPr>
            <w:r>
              <w:rPr/>
              <w:t>AT4G27540.1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AT4G18760.1</w:t>
            </w:r>
          </w:p>
          <w:p>
            <w:pPr>
              <w:pStyle w:val="Normal"/>
              <w:jc w:val="center"/>
              <w:rPr/>
            </w:pPr>
            <w:r>
              <w:rPr/>
              <w:t>AT1G34190.1</w:t>
            </w:r>
          </w:p>
          <w:p>
            <w:pPr>
              <w:pStyle w:val="Normal"/>
              <w:jc w:val="center"/>
              <w:rPr/>
            </w:pPr>
            <w:r>
              <w:rPr/>
              <w:t>AT4G25130.1</w:t>
            </w:r>
          </w:p>
          <w:p>
            <w:pPr>
              <w:pStyle w:val="Normal"/>
              <w:jc w:val="center"/>
              <w:rPr/>
            </w:pPr>
            <w:r>
              <w:rPr/>
              <w:t>AT5G07500.1</w:t>
            </w:r>
          </w:p>
          <w:p>
            <w:pPr>
              <w:pStyle w:val="Normal"/>
              <w:jc w:val="center"/>
              <w:rPr/>
            </w:pPr>
            <w:r>
              <w:rPr/>
              <w:t>AT1G34300.1</w:t>
            </w:r>
          </w:p>
          <w:p>
            <w:pPr>
              <w:pStyle w:val="Normal"/>
              <w:jc w:val="center"/>
              <w:rPr>
                <w:rFonts w:eastAsia="Times New Roman"/>
              </w:rPr>
            </w:pPr>
            <w:r>
              <w:rPr/>
              <w:t>AT1G32640.1</w:t>
            </w:r>
          </w:p>
          <w:p>
            <w:pPr>
              <w:pStyle w:val="Normal"/>
              <w:jc w:val="center"/>
              <w:rPr/>
            </w:pPr>
            <w:r>
              <w:rPr/>
              <w:t>AT3G15620.1</w:t>
            </w:r>
          </w:p>
          <w:p>
            <w:pPr>
              <w:pStyle w:val="Normal"/>
              <w:jc w:val="center"/>
              <w:rPr/>
            </w:pPr>
            <w:r>
              <w:rPr/>
              <w:t>AT1G19260.1</w:t>
            </w:r>
          </w:p>
          <w:p>
            <w:pPr>
              <w:pStyle w:val="Normal"/>
              <w:jc w:val="center"/>
              <w:rPr/>
            </w:pPr>
            <w:r>
              <w:rPr/>
              <w:t>AT2G3675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ABA-responsive element binding protein 3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Protein of unknown function (DUF1230)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Predicted AT-hook DNA-binding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Domain of unknown function (DUF1985)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NB-ARC domain-containing disease resistance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ytochrome P450 super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SPIRAL1-like1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RNA helicase family protein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ytochrome P450, family 71, subfamily B, polypeptide 35</w:t>
            </w:r>
          </w:p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DORNROSCHEN-like</w:t>
            </w:r>
          </w:p>
          <w:p>
            <w:pPr>
              <w:pStyle w:val="Normal"/>
              <w:rPr/>
            </w:pPr>
            <w:r>
              <w:rPr/>
              <w:t>Enhancer of polycomb-like transcription factor protein</w:t>
            </w:r>
          </w:p>
          <w:p>
            <w:pPr>
              <w:pStyle w:val="Normal"/>
              <w:rPr/>
            </w:pPr>
            <w:r>
              <w:rPr/>
              <w:t>SET-domain containing protein lysine methyltransferase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L</w:t>
            </w:r>
            <w:r>
              <w:rPr/>
              <w:t>ipoxygenase 2</w:t>
            </w:r>
          </w:p>
          <w:p>
            <w:pPr>
              <w:pStyle w:val="Normal"/>
              <w:rPr/>
            </w:pPr>
            <w:r>
              <w:rPr/>
              <w:t>Bifunctional inhibitor/lipid-transfer protein/seed storage 2S albumin superfamily protein</w:t>
            </w:r>
          </w:p>
          <w:p>
            <w:pPr>
              <w:pStyle w:val="Normal"/>
              <w:rPr/>
            </w:pPr>
            <w:r>
              <w:rPr/>
              <w:t>Ribosomal protein S16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P</w:t>
            </w:r>
            <w:r>
              <w:rPr/>
              <w:t>renylated RAB acceptor 1.H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R</w:t>
            </w:r>
            <w:r>
              <w:rPr/>
              <w:t>eceptor like protein 51</w:t>
            </w:r>
          </w:p>
          <w:p>
            <w:pPr>
              <w:pStyle w:val="Normal"/>
              <w:rPr/>
            </w:pPr>
            <w:r>
              <w:rPr/>
              <w:t>NAC domain containing protein 17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P</w:t>
            </w:r>
            <w:r>
              <w:rPr/>
              <w:t>eptide met sulfoxide reductase 4</w:t>
            </w:r>
          </w:p>
          <w:p>
            <w:pPr>
              <w:pStyle w:val="Normal"/>
              <w:rPr/>
            </w:pPr>
            <w:r>
              <w:rPr/>
              <w:t>Zinc finger C-x8-C-x5-C-x3-H type family protein</w:t>
            </w:r>
          </w:p>
          <w:p>
            <w:pPr>
              <w:pStyle w:val="Normal"/>
              <w:rPr/>
            </w:pPr>
            <w:r>
              <w:rPr>
                <w:lang w:eastAsia="zh-CN"/>
              </w:rPr>
              <w:t>L</w:t>
            </w:r>
            <w:r>
              <w:rPr/>
              <w:t>ectin protein kinase family protein</w:t>
            </w:r>
          </w:p>
          <w:p>
            <w:pPr>
              <w:pStyle w:val="Normal"/>
              <w:rPr/>
            </w:pPr>
            <w:r>
              <w:rPr/>
              <w:t>Basic helix-loop-helix (bHLH) DNA-binding family protein</w:t>
            </w:r>
          </w:p>
          <w:p>
            <w:pPr>
              <w:pStyle w:val="Normal"/>
              <w:rPr/>
            </w:pPr>
            <w:r>
              <w:rPr/>
              <w:t>DNA photolyase family protein</w:t>
            </w:r>
          </w:p>
          <w:p>
            <w:pPr>
              <w:pStyle w:val="Normal"/>
              <w:rPr/>
            </w:pPr>
            <w:r>
              <w:rPr/>
              <w:t>TTF-type zinc finger protein with HAT dimerisation domain</w:t>
            </w:r>
          </w:p>
          <w:p>
            <w:pPr>
              <w:pStyle w:val="Normal"/>
              <w:rPr/>
            </w:pPr>
            <w:r>
              <w:rPr/>
              <w:t>UDP-glucosyl transferase 73C1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135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0066m|PACid:1927138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1588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ysteine proteinases superfamily protein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1518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3004m|PACid:1927105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4G1826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ytochrome b561/ferric reductase transmembrane protein family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3946</w:t>
            </w:r>
          </w:p>
        </w:tc>
        <w:tc>
          <w:tcPr>
            <w:tcW w:w="4323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03112m|PACid:1925111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5G27270.1</w:t>
            </w:r>
          </w:p>
        </w:tc>
        <w:tc>
          <w:tcPr>
            <w:tcW w:w="6885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Tetratricopeptide repeat (TPR)-like superfamily protein</w:t>
            </w:r>
          </w:p>
        </w:tc>
      </w:tr>
      <w:tr>
        <w:trPr/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ind w:left="-40" w:right="-10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miR4398</w:t>
            </w:r>
          </w:p>
        </w:tc>
        <w:tc>
          <w:tcPr>
            <w:tcW w:w="432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clementine0.9_031483m|PACid:19263764</w:t>
            </w:r>
          </w:p>
        </w:tc>
        <w:tc>
          <w:tcPr>
            <w:tcW w:w="144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T2G46915.1</w:t>
            </w:r>
          </w:p>
        </w:tc>
        <w:tc>
          <w:tcPr>
            <w:tcW w:w="688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eastAsia="Times New Roman"/>
              </w:rPr>
            </w:pPr>
            <w:r>
              <w:rPr>
                <w:rFonts w:eastAsia="Times New Roman"/>
              </w:rPr>
              <w:t>Protein of unknown function (DUF3754)</w:t>
            </w:r>
          </w:p>
        </w:tc>
      </w:tr>
    </w:tbl>
    <w:p>
      <w:pPr>
        <w:pStyle w:val="Normal"/>
        <w:ind w:left="-40" w:right="-100" w:hanging="0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orient="landscape" w:w="15840" w:h="12240"/>
      <w:pgMar w:left="1134" w:right="1134" w:gutter="0" w:header="0" w:top="567" w:footer="720" w:bottom="776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6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55pt;mso-wrap-distance-left:0pt;mso-wrap-distance-right:0pt;mso-wrap-distance-top:0pt;mso-wrap-distance-bottom:0pt;margin-top:0.05pt;mso-position-vertical-relative:text;margin-left:334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340"/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yle9">
    <w:name w:val="默认段落字体"/>
    <w:qFormat/>
    <w:rPr/>
  </w:style>
  <w:style w:type="character" w:styleId="PageNumber">
    <w:name w:val="Page Number"/>
    <w:basedOn w:val="Style9"/>
    <w:rPr/>
  </w:style>
  <w:style w:type="character" w:styleId="StrongEmphasis">
    <w:name w:val="Strong"/>
    <w:basedOn w:val="Style9"/>
    <w:qFormat/>
    <w:rPr>
      <w:b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Fieldlabel1">
    <w:name w:val="fieldlabel1"/>
    <w:basedOn w:val="Style9"/>
    <w:qFormat/>
    <w:rPr>
      <w:rFonts w:ascii="Verdana" w:hAnsi="Verdana" w:cs="Verdana"/>
      <w:b/>
      <w:bCs/>
    </w:rPr>
  </w:style>
  <w:style w:type="character" w:styleId="Affiliation">
    <w:name w:val="affiliation"/>
    <w:basedOn w:val="Style9"/>
    <w:qFormat/>
    <w:rPr>
      <w:rFonts w:ascii="Arial" w:hAnsi="Arial" w:cs="Arial"/>
    </w:rPr>
  </w:style>
  <w:style w:type="character" w:styleId="Emphasis">
    <w:name w:val="Emphasis"/>
    <w:basedOn w:val="Style9"/>
    <w:qFormat/>
    <w:rPr>
      <w:i/>
      <w:iCs/>
    </w:rPr>
  </w:style>
  <w:style w:type="character" w:styleId="LineNumbering">
    <w:name w:val="Line Number"/>
    <w:basedOn w:val="Style9"/>
    <w:rPr/>
  </w:style>
  <w:style w:type="character" w:styleId="St1">
    <w:name w:val="st1"/>
    <w:basedOn w:val="Style9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0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exact" w:line="360"/>
      <w:ind w:left="360" w:hanging="360"/>
    </w:pPr>
    <w:rPr>
      <w:sz w:val="24"/>
    </w:rPr>
  </w:style>
  <w:style w:type="paragraph" w:styleId="3">
    <w:name w:val="正文文本缩进 3"/>
    <w:basedOn w:val="Normal"/>
    <w:qFormat/>
    <w:pPr>
      <w:spacing w:before="0" w:after="120"/>
      <w:ind w:left="420" w:hanging="0"/>
    </w:pPr>
    <w:rPr>
      <w:sz w:val="16"/>
      <w:szCs w:val="16"/>
    </w:rPr>
  </w:style>
  <w:style w:type="paragraph" w:styleId="Style11">
    <w:name w:val="纯文本"/>
    <w:basedOn w:val="Normal"/>
    <w:qFormat/>
    <w:pPr>
      <w:widowControl w:val="false"/>
      <w:jc w:val="both"/>
    </w:pPr>
    <w:rPr>
      <w:rFonts w:ascii="宋体;SimSun" w:hAnsi="宋体;SimSun" w:cs="Courier New"/>
      <w:kern w:val="2"/>
      <w:sz w:val="21"/>
      <w:lang w:eastAsia="zh-CN"/>
    </w:rPr>
  </w:style>
  <w:style w:type="paragraph" w:styleId="Style12">
    <w:name w:val="普通(网站)"/>
    <w:basedOn w:val="Normal"/>
    <w:qFormat/>
    <w:pPr>
      <w:spacing w:before="100" w:after="100"/>
    </w:pPr>
    <w:rPr>
      <w:rFonts w:ascii="宋体;SimSun" w:hAnsi="宋体;SimSun" w:cs="宋体;SimSun"/>
      <w:sz w:val="24"/>
      <w:szCs w:val="24"/>
      <w:lang w:eastAsia="zh-CN"/>
    </w:rPr>
  </w:style>
  <w:style w:type="paragraph" w:styleId="21">
    <w:name w:val="正文文本缩进 2"/>
    <w:basedOn w:val="Normal"/>
    <w:qFormat/>
    <w:pPr>
      <w:spacing w:lineRule="auto" w:line="480" w:before="0" w:after="120"/>
      <w:ind w:left="420" w:hanging="0"/>
    </w:pPr>
    <w:rPr/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00:29:00Z</dcterms:created>
  <dc:creator>Cathy Day</dc:creator>
  <dc:description/>
  <cp:keywords/>
  <dc:language>en-US</dc:language>
  <cp:lastModifiedBy>user</cp:lastModifiedBy>
  <cp:lastPrinted>2013-12-22T11:39:00Z</cp:lastPrinted>
  <dcterms:modified xsi:type="dcterms:W3CDTF">2014-04-04T12:00:00Z</dcterms:modified>
  <cp:revision>3</cp:revision>
  <dc:subject/>
  <dc:title>Alterations in grape leaf carbon exchange and carbohydrate metabolism in responses to different nitrogen levels</dc:title>
</cp:coreProperties>
</file>